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31681C" w14:textId="3A9FAC41" w:rsidR="004119A1" w:rsidRPr="0062070C" w:rsidRDefault="007316C7">
      <w:pPr>
        <w:rPr>
          <w:rFonts w:ascii="Times New Roman" w:hAnsi="Times New Roman" w:cs="Times New Roman"/>
          <w:b/>
          <w:u w:val="single"/>
        </w:rPr>
      </w:pPr>
      <w:r w:rsidRPr="0062070C">
        <w:rPr>
          <w:rFonts w:ascii="Times New Roman" w:hAnsi="Times New Roman" w:cs="Times New Roman"/>
          <w:b/>
          <w:u w:val="single"/>
        </w:rPr>
        <w:t>Supplement</w:t>
      </w:r>
      <w:r w:rsidR="00AE32B6">
        <w:rPr>
          <w:rFonts w:ascii="Times New Roman" w:hAnsi="Times New Roman" w:cs="Times New Roman"/>
          <w:b/>
          <w:u w:val="single"/>
        </w:rPr>
        <w:t>al</w:t>
      </w:r>
      <w:r w:rsidRPr="0062070C">
        <w:rPr>
          <w:rFonts w:ascii="Times New Roman" w:hAnsi="Times New Roman" w:cs="Times New Roman"/>
          <w:b/>
          <w:u w:val="single"/>
        </w:rPr>
        <w:t xml:space="preserve"> Table 1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7316C7" w:rsidRPr="0062070C" w14:paraId="7B37F816" w14:textId="77777777" w:rsidTr="007316C7">
        <w:tc>
          <w:tcPr>
            <w:tcW w:w="9350" w:type="dxa"/>
          </w:tcPr>
          <w:p w14:paraId="7108D749" w14:textId="18BCCEFE" w:rsidR="007316C7" w:rsidRPr="0062070C" w:rsidRDefault="007316C7" w:rsidP="00A9765C">
            <w:pPr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62070C">
              <w:rPr>
                <w:rFonts w:ascii="Times New Roman" w:hAnsi="Times New Roman" w:cs="Times New Roman"/>
                <w:b/>
                <w:bCs/>
                <w:u w:val="single"/>
              </w:rPr>
              <w:t>ICD 9:</w:t>
            </w:r>
          </w:p>
        </w:tc>
      </w:tr>
      <w:tr w:rsidR="007316C7" w:rsidRPr="0062070C" w14:paraId="7FB90416" w14:textId="77777777" w:rsidTr="007316C7">
        <w:tc>
          <w:tcPr>
            <w:tcW w:w="9350" w:type="dxa"/>
          </w:tcPr>
          <w:p w14:paraId="7D1DEA78" w14:textId="77777777" w:rsidR="007316C7" w:rsidRPr="0062070C" w:rsidRDefault="007316C7" w:rsidP="00A9765C">
            <w:pPr>
              <w:rPr>
                <w:rFonts w:ascii="Times New Roman" w:hAnsi="Times New Roman" w:cs="Times New Roman"/>
              </w:rPr>
            </w:pPr>
            <w:r w:rsidRPr="0062070C">
              <w:rPr>
                <w:rFonts w:ascii="Times New Roman" w:hAnsi="Times New Roman" w:cs="Times New Roman"/>
              </w:rPr>
              <w:t xml:space="preserve">421.0 </w:t>
            </w:r>
            <w:r w:rsidRPr="0062070C">
              <w:rPr>
                <w:rFonts w:ascii="Times New Roman" w:hAnsi="Times New Roman" w:cs="Times New Roman"/>
              </w:rPr>
              <w:tab/>
            </w:r>
            <w:r w:rsidRPr="0062070C">
              <w:rPr>
                <w:rFonts w:ascii="Times New Roman" w:hAnsi="Times New Roman" w:cs="Times New Roman"/>
              </w:rPr>
              <w:tab/>
              <w:t>Acute and subacute infective endocarditis</w:t>
            </w:r>
          </w:p>
        </w:tc>
      </w:tr>
      <w:tr w:rsidR="007316C7" w:rsidRPr="0062070C" w14:paraId="37C50CCF" w14:textId="77777777" w:rsidTr="007316C7">
        <w:tc>
          <w:tcPr>
            <w:tcW w:w="9350" w:type="dxa"/>
          </w:tcPr>
          <w:p w14:paraId="77DEC1FD" w14:textId="77777777" w:rsidR="007316C7" w:rsidRPr="0062070C" w:rsidRDefault="007316C7" w:rsidP="00A9765C">
            <w:pPr>
              <w:rPr>
                <w:rFonts w:ascii="Times New Roman" w:hAnsi="Times New Roman" w:cs="Times New Roman"/>
              </w:rPr>
            </w:pPr>
            <w:r w:rsidRPr="0062070C">
              <w:rPr>
                <w:rFonts w:ascii="Times New Roman" w:hAnsi="Times New Roman" w:cs="Times New Roman"/>
              </w:rPr>
              <w:t>421.1</w:t>
            </w:r>
          </w:p>
        </w:tc>
      </w:tr>
      <w:tr w:rsidR="007316C7" w:rsidRPr="0062070C" w14:paraId="3254DB35" w14:textId="77777777" w:rsidTr="007316C7">
        <w:tc>
          <w:tcPr>
            <w:tcW w:w="9350" w:type="dxa"/>
          </w:tcPr>
          <w:p w14:paraId="1D892B75" w14:textId="77777777" w:rsidR="007316C7" w:rsidRPr="0062070C" w:rsidRDefault="007316C7" w:rsidP="00A9765C">
            <w:pPr>
              <w:rPr>
                <w:rFonts w:ascii="Times New Roman" w:hAnsi="Times New Roman" w:cs="Times New Roman"/>
              </w:rPr>
            </w:pPr>
            <w:r w:rsidRPr="0062070C">
              <w:rPr>
                <w:rFonts w:ascii="Times New Roman" w:hAnsi="Times New Roman" w:cs="Times New Roman"/>
              </w:rPr>
              <w:t xml:space="preserve">421.9  </w:t>
            </w:r>
          </w:p>
        </w:tc>
      </w:tr>
      <w:tr w:rsidR="007316C7" w:rsidRPr="0062070C" w14:paraId="133808A0" w14:textId="77777777" w:rsidTr="007316C7">
        <w:tc>
          <w:tcPr>
            <w:tcW w:w="9350" w:type="dxa"/>
          </w:tcPr>
          <w:p w14:paraId="7C6A4077" w14:textId="77777777" w:rsidR="007316C7" w:rsidRPr="0062070C" w:rsidRDefault="007316C7" w:rsidP="00A9765C">
            <w:pPr>
              <w:rPr>
                <w:rFonts w:ascii="Times New Roman" w:hAnsi="Times New Roman" w:cs="Times New Roman"/>
              </w:rPr>
            </w:pPr>
            <w:r w:rsidRPr="0062070C">
              <w:rPr>
                <w:rFonts w:ascii="Times New Roman" w:hAnsi="Times New Roman" w:cs="Times New Roman"/>
              </w:rPr>
              <w:t>424.90</w:t>
            </w:r>
            <w:r w:rsidRPr="0062070C">
              <w:rPr>
                <w:rFonts w:ascii="Times New Roman" w:hAnsi="Times New Roman" w:cs="Times New Roman"/>
              </w:rPr>
              <w:tab/>
            </w:r>
            <w:r w:rsidRPr="0062070C">
              <w:rPr>
                <w:rFonts w:ascii="Times New Roman" w:hAnsi="Times New Roman" w:cs="Times New Roman"/>
              </w:rPr>
              <w:tab/>
              <w:t xml:space="preserve"> Endocarditis, valve unspecified</w:t>
            </w:r>
          </w:p>
        </w:tc>
      </w:tr>
      <w:tr w:rsidR="007316C7" w:rsidRPr="0062070C" w14:paraId="547898B9" w14:textId="77777777" w:rsidTr="007316C7">
        <w:tc>
          <w:tcPr>
            <w:tcW w:w="9350" w:type="dxa"/>
          </w:tcPr>
          <w:p w14:paraId="67AF8B1C" w14:textId="77777777" w:rsidR="007316C7" w:rsidRPr="0062070C" w:rsidRDefault="007316C7" w:rsidP="00A9765C">
            <w:pPr>
              <w:rPr>
                <w:rFonts w:ascii="Times New Roman" w:hAnsi="Times New Roman" w:cs="Times New Roman"/>
              </w:rPr>
            </w:pPr>
            <w:r w:rsidRPr="0062070C">
              <w:rPr>
                <w:rFonts w:ascii="Times New Roman" w:hAnsi="Times New Roman" w:cs="Times New Roman"/>
              </w:rPr>
              <w:t>424.99</w:t>
            </w:r>
            <w:r w:rsidRPr="0062070C">
              <w:rPr>
                <w:rFonts w:ascii="Times New Roman" w:hAnsi="Times New Roman" w:cs="Times New Roman"/>
              </w:rPr>
              <w:tab/>
            </w:r>
            <w:r w:rsidRPr="0062070C">
              <w:rPr>
                <w:rFonts w:ascii="Times New Roman" w:hAnsi="Times New Roman" w:cs="Times New Roman"/>
              </w:rPr>
              <w:tab/>
              <w:t xml:space="preserve"> Endocarditis valve unspecified</w:t>
            </w:r>
          </w:p>
        </w:tc>
      </w:tr>
      <w:tr w:rsidR="007316C7" w:rsidRPr="0062070C" w14:paraId="41AD9B39" w14:textId="77777777" w:rsidTr="007316C7">
        <w:tc>
          <w:tcPr>
            <w:tcW w:w="9350" w:type="dxa"/>
          </w:tcPr>
          <w:p w14:paraId="3187CC19" w14:textId="77777777" w:rsidR="007316C7" w:rsidRPr="0062070C" w:rsidRDefault="007316C7" w:rsidP="00A9765C">
            <w:pPr>
              <w:rPr>
                <w:rFonts w:ascii="Times New Roman" w:hAnsi="Times New Roman" w:cs="Times New Roman"/>
              </w:rPr>
            </w:pPr>
            <w:r w:rsidRPr="0062070C">
              <w:rPr>
                <w:rFonts w:ascii="Times New Roman" w:hAnsi="Times New Roman" w:cs="Times New Roman"/>
              </w:rPr>
              <w:t>424.91</w:t>
            </w:r>
          </w:p>
        </w:tc>
      </w:tr>
      <w:tr w:rsidR="007316C7" w:rsidRPr="0062070C" w14:paraId="7D85F5AB" w14:textId="77777777" w:rsidTr="007316C7">
        <w:tc>
          <w:tcPr>
            <w:tcW w:w="9350" w:type="dxa"/>
          </w:tcPr>
          <w:p w14:paraId="3C289FC4" w14:textId="77777777" w:rsidR="007316C7" w:rsidRPr="0062070C" w:rsidRDefault="007316C7" w:rsidP="00A9765C">
            <w:pPr>
              <w:rPr>
                <w:rFonts w:ascii="Times New Roman" w:hAnsi="Times New Roman" w:cs="Times New Roman"/>
              </w:rPr>
            </w:pPr>
            <w:r w:rsidRPr="0062070C">
              <w:rPr>
                <w:rFonts w:ascii="Times New Roman" w:hAnsi="Times New Roman" w:cs="Times New Roman"/>
              </w:rPr>
              <w:t>115.04</w:t>
            </w:r>
          </w:p>
        </w:tc>
      </w:tr>
      <w:tr w:rsidR="007316C7" w:rsidRPr="0062070C" w14:paraId="74EF67E0" w14:textId="77777777" w:rsidTr="007316C7">
        <w:tc>
          <w:tcPr>
            <w:tcW w:w="9350" w:type="dxa"/>
          </w:tcPr>
          <w:p w14:paraId="172EAEAA" w14:textId="77777777" w:rsidR="007316C7" w:rsidRPr="0062070C" w:rsidRDefault="007316C7" w:rsidP="00A9765C">
            <w:pPr>
              <w:rPr>
                <w:rFonts w:ascii="Times New Roman" w:hAnsi="Times New Roman" w:cs="Times New Roman"/>
              </w:rPr>
            </w:pPr>
            <w:r w:rsidRPr="0062070C">
              <w:rPr>
                <w:rFonts w:ascii="Times New Roman" w:hAnsi="Times New Roman" w:cs="Times New Roman"/>
              </w:rPr>
              <w:t>115.14</w:t>
            </w:r>
          </w:p>
        </w:tc>
      </w:tr>
      <w:tr w:rsidR="007316C7" w:rsidRPr="0062070C" w14:paraId="4CDE6834" w14:textId="77777777" w:rsidTr="007316C7">
        <w:tc>
          <w:tcPr>
            <w:tcW w:w="9350" w:type="dxa"/>
          </w:tcPr>
          <w:p w14:paraId="1F70FE74" w14:textId="77777777" w:rsidR="007316C7" w:rsidRPr="0062070C" w:rsidRDefault="007316C7" w:rsidP="00A9765C">
            <w:pPr>
              <w:rPr>
                <w:rFonts w:ascii="Times New Roman" w:hAnsi="Times New Roman" w:cs="Times New Roman"/>
              </w:rPr>
            </w:pPr>
            <w:r w:rsidRPr="0062070C">
              <w:rPr>
                <w:rFonts w:ascii="Times New Roman" w:hAnsi="Times New Roman" w:cs="Times New Roman"/>
              </w:rPr>
              <w:t xml:space="preserve">115.94 </w:t>
            </w:r>
            <w:r w:rsidRPr="0062070C">
              <w:rPr>
                <w:rFonts w:ascii="Times New Roman" w:hAnsi="Times New Roman" w:cs="Times New Roman"/>
              </w:rPr>
              <w:tab/>
            </w:r>
            <w:r w:rsidRPr="0062070C">
              <w:rPr>
                <w:rFonts w:ascii="Times New Roman" w:hAnsi="Times New Roman" w:cs="Times New Roman"/>
              </w:rPr>
              <w:tab/>
              <w:t>Acute and subacute infective endocarditis in diseases classified elsewhere</w:t>
            </w:r>
          </w:p>
        </w:tc>
      </w:tr>
      <w:tr w:rsidR="007316C7" w:rsidRPr="0062070C" w14:paraId="29259F90" w14:textId="77777777" w:rsidTr="007316C7">
        <w:tc>
          <w:tcPr>
            <w:tcW w:w="9350" w:type="dxa"/>
          </w:tcPr>
          <w:p w14:paraId="0B507859" w14:textId="77777777" w:rsidR="007316C7" w:rsidRPr="0062070C" w:rsidRDefault="007316C7" w:rsidP="00A9765C">
            <w:pPr>
              <w:rPr>
                <w:rFonts w:ascii="Times New Roman" w:hAnsi="Times New Roman" w:cs="Times New Roman"/>
              </w:rPr>
            </w:pPr>
            <w:r w:rsidRPr="0062070C">
              <w:rPr>
                <w:rFonts w:ascii="Times New Roman" w:hAnsi="Times New Roman" w:cs="Times New Roman"/>
              </w:rPr>
              <w:t>112.81</w:t>
            </w:r>
          </w:p>
        </w:tc>
      </w:tr>
      <w:tr w:rsidR="007316C7" w:rsidRPr="0062070C" w14:paraId="450702AE" w14:textId="77777777" w:rsidTr="007316C7">
        <w:tc>
          <w:tcPr>
            <w:tcW w:w="9350" w:type="dxa"/>
          </w:tcPr>
          <w:p w14:paraId="236717C1" w14:textId="77777777" w:rsidR="007316C7" w:rsidRPr="0062070C" w:rsidRDefault="007316C7" w:rsidP="00A9765C">
            <w:pPr>
              <w:rPr>
                <w:rFonts w:ascii="Times New Roman" w:hAnsi="Times New Roman" w:cs="Times New Roman"/>
              </w:rPr>
            </w:pPr>
            <w:r w:rsidRPr="0062070C">
              <w:rPr>
                <w:rFonts w:ascii="Times New Roman" w:hAnsi="Times New Roman" w:cs="Times New Roman"/>
              </w:rPr>
              <w:t>036.42</w:t>
            </w:r>
          </w:p>
        </w:tc>
      </w:tr>
      <w:tr w:rsidR="007316C7" w:rsidRPr="0062070C" w14:paraId="1EAE74A0" w14:textId="77777777" w:rsidTr="007316C7">
        <w:tc>
          <w:tcPr>
            <w:tcW w:w="9350" w:type="dxa"/>
          </w:tcPr>
          <w:p w14:paraId="38FEB690" w14:textId="77777777" w:rsidR="007316C7" w:rsidRPr="0062070C" w:rsidRDefault="007316C7" w:rsidP="00A9765C">
            <w:pPr>
              <w:rPr>
                <w:rFonts w:ascii="Times New Roman" w:hAnsi="Times New Roman" w:cs="Times New Roman"/>
              </w:rPr>
            </w:pPr>
            <w:r w:rsidRPr="0062070C">
              <w:rPr>
                <w:rFonts w:ascii="Times New Roman" w:hAnsi="Times New Roman" w:cs="Times New Roman"/>
              </w:rPr>
              <w:t>098.84</w:t>
            </w:r>
          </w:p>
        </w:tc>
      </w:tr>
      <w:tr w:rsidR="007316C7" w:rsidRPr="0062070C" w14:paraId="065041AD" w14:textId="77777777" w:rsidTr="007316C7">
        <w:tc>
          <w:tcPr>
            <w:tcW w:w="9350" w:type="dxa"/>
          </w:tcPr>
          <w:p w14:paraId="199F10B2" w14:textId="77777777" w:rsidR="007316C7" w:rsidRPr="0062070C" w:rsidRDefault="007316C7" w:rsidP="00A9765C">
            <w:pPr>
              <w:rPr>
                <w:rFonts w:ascii="Times New Roman" w:hAnsi="Times New Roman" w:cs="Times New Roman"/>
                <w:b/>
                <w:u w:val="single"/>
              </w:rPr>
            </w:pPr>
            <w:r w:rsidRPr="0062070C">
              <w:rPr>
                <w:rFonts w:ascii="Times New Roman" w:hAnsi="Times New Roman" w:cs="Times New Roman"/>
                <w:b/>
                <w:u w:val="single"/>
              </w:rPr>
              <w:t xml:space="preserve">ICD 10: </w:t>
            </w:r>
          </w:p>
        </w:tc>
      </w:tr>
      <w:tr w:rsidR="007316C7" w:rsidRPr="0062070C" w14:paraId="698DB78D" w14:textId="77777777" w:rsidTr="007316C7">
        <w:tc>
          <w:tcPr>
            <w:tcW w:w="9350" w:type="dxa"/>
          </w:tcPr>
          <w:p w14:paraId="4FF4487D" w14:textId="77777777" w:rsidR="007316C7" w:rsidRPr="0062070C" w:rsidRDefault="007316C7" w:rsidP="00A9765C">
            <w:pPr>
              <w:rPr>
                <w:rFonts w:ascii="Times New Roman" w:hAnsi="Times New Roman" w:cs="Times New Roman"/>
              </w:rPr>
            </w:pPr>
            <w:r w:rsidRPr="0062070C">
              <w:rPr>
                <w:rFonts w:ascii="Times New Roman" w:hAnsi="Times New Roman" w:cs="Times New Roman"/>
              </w:rPr>
              <w:t>I</w:t>
            </w:r>
            <w:proofErr w:type="gramStart"/>
            <w:r w:rsidRPr="0062070C">
              <w:rPr>
                <w:rFonts w:ascii="Times New Roman" w:hAnsi="Times New Roman" w:cs="Times New Roman"/>
              </w:rPr>
              <w:t xml:space="preserve">38  </w:t>
            </w:r>
            <w:r w:rsidRPr="0062070C">
              <w:rPr>
                <w:rFonts w:ascii="Times New Roman" w:hAnsi="Times New Roman" w:cs="Times New Roman"/>
              </w:rPr>
              <w:tab/>
            </w:r>
            <w:proofErr w:type="gramEnd"/>
            <w:r w:rsidRPr="0062070C">
              <w:rPr>
                <w:rFonts w:ascii="Times New Roman" w:hAnsi="Times New Roman" w:cs="Times New Roman"/>
              </w:rPr>
              <w:tab/>
              <w:t>Endocarditis valve unspecified</w:t>
            </w:r>
          </w:p>
        </w:tc>
      </w:tr>
      <w:tr w:rsidR="007316C7" w:rsidRPr="0062070C" w14:paraId="10AEF470" w14:textId="77777777" w:rsidTr="007316C7">
        <w:tc>
          <w:tcPr>
            <w:tcW w:w="9350" w:type="dxa"/>
          </w:tcPr>
          <w:p w14:paraId="7CC79BBF" w14:textId="77777777" w:rsidR="007316C7" w:rsidRPr="0062070C" w:rsidRDefault="007316C7" w:rsidP="00A9765C">
            <w:pPr>
              <w:rPr>
                <w:rFonts w:ascii="Times New Roman" w:hAnsi="Times New Roman" w:cs="Times New Roman"/>
              </w:rPr>
            </w:pPr>
            <w:r w:rsidRPr="0062070C">
              <w:rPr>
                <w:rFonts w:ascii="Times New Roman" w:hAnsi="Times New Roman" w:cs="Times New Roman"/>
              </w:rPr>
              <w:t>I38.X</w:t>
            </w:r>
          </w:p>
        </w:tc>
      </w:tr>
      <w:tr w:rsidR="007316C7" w:rsidRPr="0062070C" w14:paraId="24737FC7" w14:textId="77777777" w:rsidTr="007316C7">
        <w:tc>
          <w:tcPr>
            <w:tcW w:w="9350" w:type="dxa"/>
          </w:tcPr>
          <w:p w14:paraId="22E41E84" w14:textId="77777777" w:rsidR="007316C7" w:rsidRPr="0062070C" w:rsidRDefault="007316C7" w:rsidP="00A9765C">
            <w:pPr>
              <w:rPr>
                <w:rFonts w:ascii="Times New Roman" w:hAnsi="Times New Roman" w:cs="Times New Roman"/>
              </w:rPr>
            </w:pPr>
            <w:r w:rsidRPr="0062070C">
              <w:rPr>
                <w:rFonts w:ascii="Times New Roman" w:hAnsi="Times New Roman" w:cs="Times New Roman"/>
              </w:rPr>
              <w:t xml:space="preserve">I33 </w:t>
            </w:r>
          </w:p>
        </w:tc>
      </w:tr>
      <w:tr w:rsidR="007316C7" w:rsidRPr="0062070C" w14:paraId="6FD1C7F5" w14:textId="77777777" w:rsidTr="007316C7">
        <w:tc>
          <w:tcPr>
            <w:tcW w:w="9350" w:type="dxa"/>
          </w:tcPr>
          <w:p w14:paraId="7DF9B641" w14:textId="77777777" w:rsidR="007316C7" w:rsidRPr="0062070C" w:rsidRDefault="007316C7" w:rsidP="00A9765C">
            <w:pPr>
              <w:rPr>
                <w:rFonts w:ascii="Times New Roman" w:hAnsi="Times New Roman" w:cs="Times New Roman"/>
              </w:rPr>
            </w:pPr>
            <w:r w:rsidRPr="0062070C">
              <w:rPr>
                <w:rFonts w:ascii="Times New Roman" w:hAnsi="Times New Roman" w:cs="Times New Roman"/>
              </w:rPr>
              <w:t xml:space="preserve">I33.0 </w:t>
            </w:r>
            <w:r w:rsidRPr="0062070C">
              <w:rPr>
                <w:rFonts w:ascii="Times New Roman" w:hAnsi="Times New Roman" w:cs="Times New Roman"/>
              </w:rPr>
              <w:tab/>
            </w:r>
            <w:r w:rsidRPr="0062070C">
              <w:rPr>
                <w:rFonts w:ascii="Times New Roman" w:hAnsi="Times New Roman" w:cs="Times New Roman"/>
              </w:rPr>
              <w:tab/>
              <w:t>Acute and subacute infective endocarditis</w:t>
            </w:r>
          </w:p>
        </w:tc>
      </w:tr>
      <w:tr w:rsidR="007316C7" w:rsidRPr="0062070C" w14:paraId="7FF493C2" w14:textId="77777777" w:rsidTr="007316C7">
        <w:tc>
          <w:tcPr>
            <w:tcW w:w="9350" w:type="dxa"/>
          </w:tcPr>
          <w:p w14:paraId="5DF0F504" w14:textId="77777777" w:rsidR="007316C7" w:rsidRPr="0062070C" w:rsidRDefault="007316C7" w:rsidP="00A9765C">
            <w:pPr>
              <w:rPr>
                <w:rFonts w:ascii="Times New Roman" w:hAnsi="Times New Roman" w:cs="Times New Roman"/>
              </w:rPr>
            </w:pPr>
            <w:r w:rsidRPr="0062070C">
              <w:rPr>
                <w:rFonts w:ascii="Times New Roman" w:hAnsi="Times New Roman" w:cs="Times New Roman"/>
              </w:rPr>
              <w:t>I33.9</w:t>
            </w:r>
            <w:r w:rsidRPr="0062070C">
              <w:rPr>
                <w:rFonts w:ascii="Times New Roman" w:hAnsi="Times New Roman" w:cs="Times New Roman"/>
              </w:rPr>
              <w:tab/>
            </w:r>
            <w:r w:rsidRPr="0062070C">
              <w:rPr>
                <w:rFonts w:ascii="Times New Roman" w:hAnsi="Times New Roman" w:cs="Times New Roman"/>
              </w:rPr>
              <w:tab/>
              <w:t>Acute and subacute infective endocarditis unspecified</w:t>
            </w:r>
          </w:p>
        </w:tc>
      </w:tr>
      <w:tr w:rsidR="007316C7" w:rsidRPr="0062070C" w14:paraId="6D19F4FD" w14:textId="77777777" w:rsidTr="007316C7">
        <w:tc>
          <w:tcPr>
            <w:tcW w:w="9350" w:type="dxa"/>
          </w:tcPr>
          <w:p w14:paraId="64D57C99" w14:textId="77777777" w:rsidR="007316C7" w:rsidRPr="0062070C" w:rsidRDefault="007316C7" w:rsidP="00A9765C">
            <w:pPr>
              <w:rPr>
                <w:rFonts w:ascii="Times New Roman" w:hAnsi="Times New Roman" w:cs="Times New Roman"/>
              </w:rPr>
            </w:pPr>
            <w:r w:rsidRPr="0062070C">
              <w:rPr>
                <w:rFonts w:ascii="Times New Roman" w:hAnsi="Times New Roman" w:cs="Times New Roman"/>
              </w:rPr>
              <w:t>I39</w:t>
            </w:r>
            <w:r w:rsidRPr="0062070C">
              <w:rPr>
                <w:rFonts w:ascii="Times New Roman" w:hAnsi="Times New Roman" w:cs="Times New Roman"/>
              </w:rPr>
              <w:tab/>
            </w:r>
            <w:r w:rsidRPr="0062070C">
              <w:rPr>
                <w:rFonts w:ascii="Times New Roman" w:hAnsi="Times New Roman" w:cs="Times New Roman"/>
              </w:rPr>
              <w:tab/>
              <w:t>Endocarditis and heart valve disorders in diseases classified elsewhere (I390)</w:t>
            </w:r>
          </w:p>
        </w:tc>
      </w:tr>
      <w:tr w:rsidR="007316C7" w:rsidRPr="0062070C" w14:paraId="64FF97D6" w14:textId="77777777" w:rsidTr="007316C7">
        <w:tc>
          <w:tcPr>
            <w:tcW w:w="9350" w:type="dxa"/>
          </w:tcPr>
          <w:p w14:paraId="17D86DF9" w14:textId="77777777" w:rsidR="007316C7" w:rsidRPr="0062070C" w:rsidRDefault="007316C7" w:rsidP="00A9765C">
            <w:pPr>
              <w:rPr>
                <w:rFonts w:ascii="Times New Roman" w:hAnsi="Times New Roman" w:cs="Times New Roman"/>
              </w:rPr>
            </w:pPr>
            <w:r w:rsidRPr="0062070C">
              <w:rPr>
                <w:rFonts w:ascii="Times New Roman" w:hAnsi="Times New Roman" w:cs="Times New Roman"/>
              </w:rPr>
              <w:t xml:space="preserve">I39.8 </w:t>
            </w:r>
            <w:r w:rsidRPr="0062070C">
              <w:rPr>
                <w:rFonts w:ascii="Times New Roman" w:hAnsi="Times New Roman" w:cs="Times New Roman"/>
              </w:rPr>
              <w:tab/>
            </w:r>
            <w:r w:rsidRPr="0062070C">
              <w:rPr>
                <w:rFonts w:ascii="Times New Roman" w:hAnsi="Times New Roman" w:cs="Times New Roman"/>
              </w:rPr>
              <w:tab/>
              <w:t>Endocarditis and heart valve disorders in diseases classified elsewhere (I390)</w:t>
            </w:r>
          </w:p>
        </w:tc>
      </w:tr>
      <w:tr w:rsidR="007316C7" w:rsidRPr="0062070C" w14:paraId="500016F6" w14:textId="77777777" w:rsidTr="007316C7">
        <w:tc>
          <w:tcPr>
            <w:tcW w:w="9350" w:type="dxa"/>
          </w:tcPr>
          <w:p w14:paraId="3C70D74A" w14:textId="77777777" w:rsidR="007316C7" w:rsidRPr="0062070C" w:rsidRDefault="007316C7" w:rsidP="00A9765C">
            <w:pPr>
              <w:rPr>
                <w:rFonts w:ascii="Times New Roman" w:hAnsi="Times New Roman" w:cs="Times New Roman"/>
              </w:rPr>
            </w:pPr>
            <w:r w:rsidRPr="0062070C">
              <w:rPr>
                <w:rFonts w:ascii="Times New Roman" w:hAnsi="Times New Roman" w:cs="Times New Roman"/>
              </w:rPr>
              <w:t>I01.1</w:t>
            </w:r>
          </w:p>
        </w:tc>
      </w:tr>
      <w:tr w:rsidR="007316C7" w:rsidRPr="0062070C" w14:paraId="1D5CC73B" w14:textId="77777777" w:rsidTr="007316C7">
        <w:tc>
          <w:tcPr>
            <w:tcW w:w="9350" w:type="dxa"/>
          </w:tcPr>
          <w:p w14:paraId="080AB209" w14:textId="203CDD69" w:rsidR="007316C7" w:rsidRPr="0062070C" w:rsidRDefault="007316C7" w:rsidP="00753DBC">
            <w:pPr>
              <w:rPr>
                <w:rFonts w:ascii="Times New Roman" w:hAnsi="Times New Roman" w:cs="Times New Roman"/>
                <w:b/>
                <w:u w:val="single"/>
              </w:rPr>
            </w:pPr>
            <w:r w:rsidRPr="0062070C">
              <w:rPr>
                <w:rFonts w:ascii="Times New Roman" w:hAnsi="Times New Roman" w:cs="Times New Roman"/>
                <w:b/>
                <w:u w:val="single"/>
              </w:rPr>
              <w:t>Transthoracic Echocardiography and Transesophageal Echocardiography Procedure Codes (CPT) codes</w:t>
            </w:r>
          </w:p>
        </w:tc>
      </w:tr>
      <w:tr w:rsidR="007316C7" w:rsidRPr="0062070C" w14:paraId="38256ED0" w14:textId="77777777" w:rsidTr="007316C7">
        <w:tc>
          <w:tcPr>
            <w:tcW w:w="9350" w:type="dxa"/>
          </w:tcPr>
          <w:p w14:paraId="40C3F1F1" w14:textId="77777777" w:rsidR="007316C7" w:rsidRPr="0062070C" w:rsidRDefault="007316C7" w:rsidP="00753DBC">
            <w:pPr>
              <w:rPr>
                <w:rFonts w:ascii="Times New Roman" w:hAnsi="Times New Roman" w:cs="Times New Roman"/>
              </w:rPr>
            </w:pPr>
            <w:r w:rsidRPr="0062070C">
              <w:rPr>
                <w:rFonts w:ascii="Times New Roman" w:hAnsi="Times New Roman" w:cs="Times New Roman"/>
              </w:rPr>
              <w:t>C8929</w:t>
            </w:r>
          </w:p>
        </w:tc>
      </w:tr>
      <w:tr w:rsidR="007316C7" w:rsidRPr="0062070C" w14:paraId="496C32E1" w14:textId="77777777" w:rsidTr="007316C7">
        <w:tc>
          <w:tcPr>
            <w:tcW w:w="9350" w:type="dxa"/>
          </w:tcPr>
          <w:p w14:paraId="0F18E740" w14:textId="77777777" w:rsidR="007316C7" w:rsidRPr="0062070C" w:rsidRDefault="007316C7" w:rsidP="00753DBC">
            <w:pPr>
              <w:rPr>
                <w:rFonts w:ascii="Times New Roman" w:hAnsi="Times New Roman" w:cs="Times New Roman"/>
              </w:rPr>
            </w:pPr>
            <w:r w:rsidRPr="0062070C">
              <w:rPr>
                <w:rFonts w:ascii="Times New Roman" w:hAnsi="Times New Roman" w:cs="Times New Roman"/>
              </w:rPr>
              <w:t>C8930</w:t>
            </w:r>
          </w:p>
        </w:tc>
      </w:tr>
      <w:tr w:rsidR="007316C7" w:rsidRPr="0062070C" w14:paraId="38C75612" w14:textId="77777777" w:rsidTr="007316C7">
        <w:tc>
          <w:tcPr>
            <w:tcW w:w="9350" w:type="dxa"/>
          </w:tcPr>
          <w:p w14:paraId="56E8B728" w14:textId="77777777" w:rsidR="007316C7" w:rsidRPr="0062070C" w:rsidRDefault="007316C7" w:rsidP="00753DBC">
            <w:pPr>
              <w:rPr>
                <w:rFonts w:ascii="Times New Roman" w:hAnsi="Times New Roman" w:cs="Times New Roman"/>
              </w:rPr>
            </w:pPr>
            <w:r w:rsidRPr="0062070C">
              <w:rPr>
                <w:rFonts w:ascii="Times New Roman" w:hAnsi="Times New Roman" w:cs="Times New Roman"/>
              </w:rPr>
              <w:t>93303</w:t>
            </w:r>
          </w:p>
        </w:tc>
      </w:tr>
      <w:tr w:rsidR="007316C7" w:rsidRPr="0062070C" w14:paraId="23AA0988" w14:textId="77777777" w:rsidTr="007316C7">
        <w:tc>
          <w:tcPr>
            <w:tcW w:w="9350" w:type="dxa"/>
          </w:tcPr>
          <w:p w14:paraId="523DB087" w14:textId="77777777" w:rsidR="007316C7" w:rsidRPr="0062070C" w:rsidRDefault="007316C7" w:rsidP="00753DBC">
            <w:pPr>
              <w:rPr>
                <w:rFonts w:ascii="Times New Roman" w:hAnsi="Times New Roman" w:cs="Times New Roman"/>
              </w:rPr>
            </w:pPr>
            <w:r w:rsidRPr="0062070C">
              <w:rPr>
                <w:rFonts w:ascii="Times New Roman" w:hAnsi="Times New Roman" w:cs="Times New Roman"/>
              </w:rPr>
              <w:t>93304</w:t>
            </w:r>
          </w:p>
        </w:tc>
      </w:tr>
      <w:tr w:rsidR="007316C7" w:rsidRPr="0062070C" w14:paraId="1F98E18B" w14:textId="77777777" w:rsidTr="007316C7">
        <w:tc>
          <w:tcPr>
            <w:tcW w:w="9350" w:type="dxa"/>
          </w:tcPr>
          <w:p w14:paraId="4D3C5BC1" w14:textId="77777777" w:rsidR="007316C7" w:rsidRPr="0062070C" w:rsidRDefault="007316C7" w:rsidP="00753DBC">
            <w:pPr>
              <w:rPr>
                <w:rFonts w:ascii="Times New Roman" w:hAnsi="Times New Roman" w:cs="Times New Roman"/>
              </w:rPr>
            </w:pPr>
            <w:r w:rsidRPr="0062070C">
              <w:rPr>
                <w:rFonts w:ascii="Times New Roman" w:hAnsi="Times New Roman" w:cs="Times New Roman"/>
              </w:rPr>
              <w:t>93306</w:t>
            </w:r>
          </w:p>
        </w:tc>
      </w:tr>
      <w:tr w:rsidR="007316C7" w:rsidRPr="0062070C" w14:paraId="7E4D6214" w14:textId="77777777" w:rsidTr="007316C7">
        <w:tc>
          <w:tcPr>
            <w:tcW w:w="9350" w:type="dxa"/>
          </w:tcPr>
          <w:p w14:paraId="47115096" w14:textId="77777777" w:rsidR="007316C7" w:rsidRPr="0062070C" w:rsidRDefault="007316C7" w:rsidP="00753DBC">
            <w:pPr>
              <w:rPr>
                <w:rFonts w:ascii="Times New Roman" w:hAnsi="Times New Roman" w:cs="Times New Roman"/>
              </w:rPr>
            </w:pPr>
            <w:r w:rsidRPr="0062070C">
              <w:rPr>
                <w:rFonts w:ascii="Times New Roman" w:hAnsi="Times New Roman" w:cs="Times New Roman"/>
              </w:rPr>
              <w:t>93307</w:t>
            </w:r>
          </w:p>
        </w:tc>
      </w:tr>
      <w:tr w:rsidR="007316C7" w:rsidRPr="0062070C" w14:paraId="3BD5ABE5" w14:textId="77777777" w:rsidTr="007316C7">
        <w:tc>
          <w:tcPr>
            <w:tcW w:w="9350" w:type="dxa"/>
          </w:tcPr>
          <w:p w14:paraId="79B8A66D" w14:textId="77777777" w:rsidR="007316C7" w:rsidRPr="0062070C" w:rsidRDefault="007316C7" w:rsidP="00753DBC">
            <w:pPr>
              <w:rPr>
                <w:rFonts w:ascii="Times New Roman" w:hAnsi="Times New Roman" w:cs="Times New Roman"/>
              </w:rPr>
            </w:pPr>
            <w:r w:rsidRPr="0062070C">
              <w:rPr>
                <w:rFonts w:ascii="Times New Roman" w:hAnsi="Times New Roman" w:cs="Times New Roman"/>
              </w:rPr>
              <w:t>93308</w:t>
            </w:r>
          </w:p>
        </w:tc>
      </w:tr>
      <w:tr w:rsidR="007316C7" w:rsidRPr="0062070C" w14:paraId="472B0DE5" w14:textId="77777777" w:rsidTr="007316C7">
        <w:tc>
          <w:tcPr>
            <w:tcW w:w="9350" w:type="dxa"/>
          </w:tcPr>
          <w:p w14:paraId="0F303341" w14:textId="77777777" w:rsidR="007316C7" w:rsidRPr="0062070C" w:rsidRDefault="007316C7" w:rsidP="00753DBC">
            <w:pPr>
              <w:rPr>
                <w:rFonts w:ascii="Times New Roman" w:hAnsi="Times New Roman" w:cs="Times New Roman"/>
              </w:rPr>
            </w:pPr>
            <w:r w:rsidRPr="0062070C">
              <w:rPr>
                <w:rFonts w:ascii="Times New Roman" w:hAnsi="Times New Roman" w:cs="Times New Roman"/>
              </w:rPr>
              <w:t>93320</w:t>
            </w:r>
          </w:p>
        </w:tc>
      </w:tr>
      <w:tr w:rsidR="007316C7" w:rsidRPr="0062070C" w14:paraId="55EDB01D" w14:textId="77777777" w:rsidTr="007316C7">
        <w:tc>
          <w:tcPr>
            <w:tcW w:w="9350" w:type="dxa"/>
          </w:tcPr>
          <w:p w14:paraId="59C0D664" w14:textId="77777777" w:rsidR="007316C7" w:rsidRPr="0062070C" w:rsidRDefault="007316C7" w:rsidP="00753DBC">
            <w:pPr>
              <w:rPr>
                <w:rFonts w:ascii="Times New Roman" w:hAnsi="Times New Roman" w:cs="Times New Roman"/>
              </w:rPr>
            </w:pPr>
            <w:r w:rsidRPr="0062070C">
              <w:rPr>
                <w:rFonts w:ascii="Times New Roman" w:hAnsi="Times New Roman" w:cs="Times New Roman"/>
              </w:rPr>
              <w:t>93321</w:t>
            </w:r>
          </w:p>
        </w:tc>
      </w:tr>
      <w:tr w:rsidR="007316C7" w:rsidRPr="0062070C" w14:paraId="436EEADA" w14:textId="77777777" w:rsidTr="007316C7">
        <w:tc>
          <w:tcPr>
            <w:tcW w:w="9350" w:type="dxa"/>
          </w:tcPr>
          <w:p w14:paraId="1A8A370F" w14:textId="77777777" w:rsidR="007316C7" w:rsidRPr="0062070C" w:rsidRDefault="007316C7" w:rsidP="00753DBC">
            <w:pPr>
              <w:rPr>
                <w:rFonts w:ascii="Times New Roman" w:hAnsi="Times New Roman" w:cs="Times New Roman"/>
              </w:rPr>
            </w:pPr>
            <w:r w:rsidRPr="0062070C">
              <w:rPr>
                <w:rFonts w:ascii="Times New Roman" w:hAnsi="Times New Roman" w:cs="Times New Roman"/>
              </w:rPr>
              <w:t>93325</w:t>
            </w:r>
          </w:p>
        </w:tc>
      </w:tr>
      <w:tr w:rsidR="007316C7" w:rsidRPr="0062070C" w14:paraId="29215F71" w14:textId="77777777" w:rsidTr="007316C7">
        <w:tc>
          <w:tcPr>
            <w:tcW w:w="9350" w:type="dxa"/>
          </w:tcPr>
          <w:p w14:paraId="11349413" w14:textId="77777777" w:rsidR="007316C7" w:rsidRPr="0062070C" w:rsidRDefault="007316C7" w:rsidP="00753DBC">
            <w:pPr>
              <w:rPr>
                <w:rFonts w:ascii="Times New Roman" w:hAnsi="Times New Roman" w:cs="Times New Roman"/>
              </w:rPr>
            </w:pPr>
            <w:r w:rsidRPr="0062070C">
              <w:rPr>
                <w:rFonts w:ascii="Times New Roman" w:hAnsi="Times New Roman" w:cs="Times New Roman"/>
              </w:rPr>
              <w:t>93350</w:t>
            </w:r>
          </w:p>
        </w:tc>
      </w:tr>
      <w:tr w:rsidR="007316C7" w:rsidRPr="0062070C" w14:paraId="2BFC6A0F" w14:textId="77777777" w:rsidTr="007316C7">
        <w:tc>
          <w:tcPr>
            <w:tcW w:w="9350" w:type="dxa"/>
          </w:tcPr>
          <w:p w14:paraId="005730EB" w14:textId="77777777" w:rsidR="007316C7" w:rsidRPr="0062070C" w:rsidRDefault="007316C7" w:rsidP="00753DBC">
            <w:pPr>
              <w:rPr>
                <w:rFonts w:ascii="Times New Roman" w:hAnsi="Times New Roman" w:cs="Times New Roman"/>
              </w:rPr>
            </w:pPr>
            <w:r w:rsidRPr="0062070C">
              <w:rPr>
                <w:rFonts w:ascii="Times New Roman" w:hAnsi="Times New Roman" w:cs="Times New Roman"/>
              </w:rPr>
              <w:t>93312</w:t>
            </w:r>
          </w:p>
        </w:tc>
      </w:tr>
      <w:tr w:rsidR="007316C7" w:rsidRPr="0062070C" w14:paraId="24C71C72" w14:textId="77777777" w:rsidTr="007316C7">
        <w:tc>
          <w:tcPr>
            <w:tcW w:w="9350" w:type="dxa"/>
          </w:tcPr>
          <w:p w14:paraId="0D7D8E41" w14:textId="77777777" w:rsidR="007316C7" w:rsidRPr="0062070C" w:rsidRDefault="007316C7" w:rsidP="00753DBC">
            <w:pPr>
              <w:rPr>
                <w:rFonts w:ascii="Times New Roman" w:hAnsi="Times New Roman" w:cs="Times New Roman"/>
              </w:rPr>
            </w:pPr>
            <w:r w:rsidRPr="0062070C">
              <w:rPr>
                <w:rFonts w:ascii="Times New Roman" w:hAnsi="Times New Roman" w:cs="Times New Roman"/>
              </w:rPr>
              <w:t>93313</w:t>
            </w:r>
          </w:p>
        </w:tc>
      </w:tr>
      <w:tr w:rsidR="007316C7" w:rsidRPr="0062070C" w14:paraId="27E1FBC6" w14:textId="77777777" w:rsidTr="007316C7">
        <w:tc>
          <w:tcPr>
            <w:tcW w:w="9350" w:type="dxa"/>
          </w:tcPr>
          <w:p w14:paraId="059B0A2C" w14:textId="77777777" w:rsidR="007316C7" w:rsidRPr="0062070C" w:rsidRDefault="007316C7" w:rsidP="00753DBC">
            <w:pPr>
              <w:rPr>
                <w:rFonts w:ascii="Times New Roman" w:hAnsi="Times New Roman" w:cs="Times New Roman"/>
              </w:rPr>
            </w:pPr>
            <w:r w:rsidRPr="0062070C">
              <w:rPr>
                <w:rFonts w:ascii="Times New Roman" w:hAnsi="Times New Roman" w:cs="Times New Roman"/>
              </w:rPr>
              <w:t>93314</w:t>
            </w:r>
          </w:p>
        </w:tc>
      </w:tr>
      <w:tr w:rsidR="007316C7" w:rsidRPr="0062070C" w14:paraId="321B1DA4" w14:textId="77777777" w:rsidTr="007316C7">
        <w:tc>
          <w:tcPr>
            <w:tcW w:w="9350" w:type="dxa"/>
          </w:tcPr>
          <w:p w14:paraId="2384A0D7" w14:textId="77777777" w:rsidR="007316C7" w:rsidRPr="0062070C" w:rsidRDefault="007316C7" w:rsidP="00753DBC">
            <w:pPr>
              <w:rPr>
                <w:rFonts w:ascii="Times New Roman" w:hAnsi="Times New Roman" w:cs="Times New Roman"/>
              </w:rPr>
            </w:pPr>
            <w:r w:rsidRPr="0062070C">
              <w:rPr>
                <w:rFonts w:ascii="Times New Roman" w:hAnsi="Times New Roman" w:cs="Times New Roman"/>
              </w:rPr>
              <w:t>92215</w:t>
            </w:r>
          </w:p>
        </w:tc>
      </w:tr>
      <w:tr w:rsidR="007316C7" w:rsidRPr="0062070C" w14:paraId="02125584" w14:textId="77777777" w:rsidTr="007316C7">
        <w:tc>
          <w:tcPr>
            <w:tcW w:w="9350" w:type="dxa"/>
          </w:tcPr>
          <w:p w14:paraId="554CE5A2" w14:textId="77777777" w:rsidR="007316C7" w:rsidRPr="0062070C" w:rsidRDefault="007316C7" w:rsidP="00753DBC">
            <w:pPr>
              <w:rPr>
                <w:rFonts w:ascii="Times New Roman" w:hAnsi="Times New Roman" w:cs="Times New Roman"/>
              </w:rPr>
            </w:pPr>
            <w:r w:rsidRPr="0062070C">
              <w:rPr>
                <w:rFonts w:ascii="Times New Roman" w:hAnsi="Times New Roman" w:cs="Times New Roman"/>
              </w:rPr>
              <w:t>93316</w:t>
            </w:r>
          </w:p>
        </w:tc>
      </w:tr>
      <w:tr w:rsidR="007316C7" w:rsidRPr="0062070C" w14:paraId="5C9C7645" w14:textId="77777777" w:rsidTr="007316C7">
        <w:tc>
          <w:tcPr>
            <w:tcW w:w="9350" w:type="dxa"/>
          </w:tcPr>
          <w:p w14:paraId="14675E61" w14:textId="77777777" w:rsidR="007316C7" w:rsidRPr="0062070C" w:rsidRDefault="007316C7" w:rsidP="00753DBC">
            <w:pPr>
              <w:rPr>
                <w:rFonts w:ascii="Times New Roman" w:hAnsi="Times New Roman" w:cs="Times New Roman"/>
              </w:rPr>
            </w:pPr>
            <w:r w:rsidRPr="0062070C">
              <w:rPr>
                <w:rFonts w:ascii="Times New Roman" w:hAnsi="Times New Roman" w:cs="Times New Roman"/>
              </w:rPr>
              <w:t>93317</w:t>
            </w:r>
          </w:p>
        </w:tc>
      </w:tr>
      <w:tr w:rsidR="007316C7" w:rsidRPr="0062070C" w14:paraId="2C449752" w14:textId="77777777" w:rsidTr="007316C7">
        <w:tc>
          <w:tcPr>
            <w:tcW w:w="9350" w:type="dxa"/>
          </w:tcPr>
          <w:p w14:paraId="79722D66" w14:textId="77777777" w:rsidR="007316C7" w:rsidRPr="0062070C" w:rsidRDefault="007316C7" w:rsidP="00753DBC">
            <w:pPr>
              <w:rPr>
                <w:rFonts w:ascii="Times New Roman" w:hAnsi="Times New Roman" w:cs="Times New Roman"/>
              </w:rPr>
            </w:pPr>
            <w:r w:rsidRPr="0062070C">
              <w:rPr>
                <w:rFonts w:ascii="Times New Roman" w:hAnsi="Times New Roman" w:cs="Times New Roman"/>
              </w:rPr>
              <w:t>93318</w:t>
            </w:r>
          </w:p>
        </w:tc>
      </w:tr>
      <w:tr w:rsidR="007316C7" w:rsidRPr="0062070C" w14:paraId="389B2887" w14:textId="77777777" w:rsidTr="007316C7">
        <w:tc>
          <w:tcPr>
            <w:tcW w:w="9350" w:type="dxa"/>
          </w:tcPr>
          <w:p w14:paraId="5E6DE29A" w14:textId="77777777" w:rsidR="007316C7" w:rsidRPr="0062070C" w:rsidRDefault="007316C7" w:rsidP="00753DBC">
            <w:pPr>
              <w:rPr>
                <w:rFonts w:ascii="Times New Roman" w:hAnsi="Times New Roman" w:cs="Times New Roman"/>
              </w:rPr>
            </w:pPr>
            <w:r w:rsidRPr="0062070C">
              <w:rPr>
                <w:rFonts w:ascii="Times New Roman" w:hAnsi="Times New Roman" w:cs="Times New Roman"/>
              </w:rPr>
              <w:t>93355</w:t>
            </w:r>
          </w:p>
        </w:tc>
      </w:tr>
    </w:tbl>
    <w:p w14:paraId="0303E708" w14:textId="60D12071" w:rsidR="00C70764" w:rsidRDefault="00C70764" w:rsidP="007316C7">
      <w:pPr>
        <w:rPr>
          <w:rFonts w:ascii="Times New Roman" w:hAnsi="Times New Roman" w:cs="Times New Roman"/>
        </w:rPr>
      </w:pPr>
    </w:p>
    <w:p w14:paraId="3D43A838" w14:textId="77777777" w:rsidR="00F26900" w:rsidRDefault="00F26900" w:rsidP="007316C7">
      <w:pPr>
        <w:rPr>
          <w:rFonts w:ascii="Times New Roman" w:hAnsi="Times New Roman" w:cs="Times New Roman"/>
        </w:rPr>
      </w:pPr>
    </w:p>
    <w:p w14:paraId="7B6EAA0A" w14:textId="77777777" w:rsidR="00F26900" w:rsidRDefault="00F26900" w:rsidP="007316C7">
      <w:pPr>
        <w:rPr>
          <w:rFonts w:ascii="Times New Roman" w:hAnsi="Times New Roman" w:cs="Times New Roman"/>
        </w:rPr>
      </w:pPr>
    </w:p>
    <w:p w14:paraId="3EC63D58" w14:textId="77777777" w:rsidR="00AE32B6" w:rsidRPr="00AE32B6" w:rsidRDefault="00AE32B6" w:rsidP="00AE32B6">
      <w:pPr>
        <w:rPr>
          <w:rFonts w:ascii="Times New Roman" w:hAnsi="Times New Roman" w:cs="Times New Roman"/>
        </w:rPr>
      </w:pPr>
      <w:r w:rsidRPr="00AE32B6">
        <w:rPr>
          <w:rFonts w:ascii="Times New Roman" w:hAnsi="Times New Roman" w:cs="Times New Roman"/>
          <w:b/>
          <w:bCs/>
        </w:rPr>
        <w:lastRenderedPageBreak/>
        <w:t>Supplemental Figure 1:</w:t>
      </w:r>
      <w:r w:rsidRPr="00AE32B6">
        <w:rPr>
          <w:rFonts w:ascii="Times New Roman" w:hAnsi="Times New Roman" w:cs="Times New Roman"/>
        </w:rPr>
        <w:t xml:space="preserve"> Cohort development of Pregnant and non-Pregnant patients with Infective Endocarditis</w:t>
      </w:r>
    </w:p>
    <w:p w14:paraId="4481B33E" w14:textId="247A092F" w:rsidR="00AE32B6" w:rsidRPr="00AE32B6" w:rsidRDefault="00AE32B6" w:rsidP="00F26900">
      <w:pPr>
        <w:rPr>
          <w:rFonts w:ascii="Times New Roman" w:hAnsi="Times New Roman" w:cs="Times New Roman"/>
          <w:b/>
          <w:bCs/>
        </w:rPr>
      </w:pPr>
      <w:r>
        <w:rPr>
          <w:noProof/>
        </w:rPr>
        <w:drawing>
          <wp:inline distT="0" distB="0" distL="0" distR="0" wp14:anchorId="78BF1FA5" wp14:editId="22B5D514">
            <wp:extent cx="5943600" cy="5325745"/>
            <wp:effectExtent l="0" t="0" r="0" b="825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3257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FA4424F" w14:textId="77777777" w:rsidR="00AE32B6" w:rsidRDefault="00AE32B6" w:rsidP="00F26900">
      <w:pPr>
        <w:rPr>
          <w:rFonts w:ascii="Times New Roman" w:hAnsi="Times New Roman" w:cs="Times New Roman"/>
          <w:b/>
          <w:bCs/>
        </w:rPr>
      </w:pPr>
    </w:p>
    <w:p w14:paraId="03595672" w14:textId="77777777" w:rsidR="00AE32B6" w:rsidRDefault="00AE32B6" w:rsidP="00F26900">
      <w:pPr>
        <w:rPr>
          <w:rFonts w:ascii="Times New Roman" w:hAnsi="Times New Roman" w:cs="Times New Roman"/>
          <w:b/>
          <w:bCs/>
        </w:rPr>
      </w:pPr>
    </w:p>
    <w:p w14:paraId="1EA6DDC6" w14:textId="77777777" w:rsidR="00AE32B6" w:rsidRDefault="00AE32B6" w:rsidP="00F26900">
      <w:pPr>
        <w:rPr>
          <w:rFonts w:ascii="Times New Roman" w:hAnsi="Times New Roman" w:cs="Times New Roman"/>
          <w:b/>
          <w:bCs/>
        </w:rPr>
      </w:pPr>
    </w:p>
    <w:p w14:paraId="68BECFD7" w14:textId="77777777" w:rsidR="00AE32B6" w:rsidRDefault="00AE32B6" w:rsidP="00F26900">
      <w:pPr>
        <w:rPr>
          <w:rFonts w:ascii="Times New Roman" w:hAnsi="Times New Roman" w:cs="Times New Roman"/>
          <w:b/>
          <w:bCs/>
        </w:rPr>
      </w:pPr>
    </w:p>
    <w:p w14:paraId="3A82EC07" w14:textId="77777777" w:rsidR="00AE32B6" w:rsidRDefault="00AE32B6" w:rsidP="00F26900">
      <w:pPr>
        <w:rPr>
          <w:rFonts w:ascii="Times New Roman" w:hAnsi="Times New Roman" w:cs="Times New Roman"/>
          <w:b/>
          <w:bCs/>
        </w:rPr>
      </w:pPr>
    </w:p>
    <w:p w14:paraId="2A707100" w14:textId="77777777" w:rsidR="00AE32B6" w:rsidRDefault="00AE32B6" w:rsidP="00F26900">
      <w:pPr>
        <w:rPr>
          <w:rFonts w:ascii="Times New Roman" w:hAnsi="Times New Roman" w:cs="Times New Roman"/>
          <w:b/>
          <w:bCs/>
        </w:rPr>
      </w:pPr>
    </w:p>
    <w:p w14:paraId="7BF75572" w14:textId="77777777" w:rsidR="00AE32B6" w:rsidRDefault="00AE32B6" w:rsidP="00F26900">
      <w:pPr>
        <w:rPr>
          <w:rFonts w:ascii="Times New Roman" w:hAnsi="Times New Roman" w:cs="Times New Roman"/>
          <w:b/>
          <w:bCs/>
        </w:rPr>
      </w:pPr>
    </w:p>
    <w:p w14:paraId="46735986" w14:textId="77777777" w:rsidR="00AE32B6" w:rsidRDefault="00AE32B6" w:rsidP="00F26900">
      <w:pPr>
        <w:rPr>
          <w:rFonts w:ascii="Times New Roman" w:hAnsi="Times New Roman" w:cs="Times New Roman"/>
          <w:b/>
          <w:bCs/>
        </w:rPr>
      </w:pPr>
    </w:p>
    <w:p w14:paraId="610ACCA4" w14:textId="5A95F8B7" w:rsidR="00F26900" w:rsidRPr="00AE32B6" w:rsidRDefault="00F26900" w:rsidP="00F26900">
      <w:pPr>
        <w:rPr>
          <w:rFonts w:ascii="Times New Roman" w:hAnsi="Times New Roman" w:cs="Times New Roman"/>
          <w:b/>
          <w:bCs/>
        </w:rPr>
      </w:pPr>
      <w:r w:rsidRPr="00AE32B6">
        <w:rPr>
          <w:rFonts w:ascii="Times New Roman" w:hAnsi="Times New Roman" w:cs="Times New Roman"/>
          <w:b/>
          <w:bCs/>
        </w:rPr>
        <w:lastRenderedPageBreak/>
        <w:t>Supplemental Table 2.</w:t>
      </w:r>
    </w:p>
    <w:tbl>
      <w:tblPr>
        <w:tblW w:w="520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205"/>
      </w:tblGrid>
      <w:tr w:rsidR="00F26900" w:rsidRPr="0062070C" w14:paraId="66EABDA8" w14:textId="77777777" w:rsidTr="007A070C">
        <w:trPr>
          <w:trHeight w:val="300"/>
        </w:trPr>
        <w:tc>
          <w:tcPr>
            <w:tcW w:w="5205" w:type="dxa"/>
            <w:shd w:val="clear" w:color="auto" w:fill="auto"/>
            <w:noWrap/>
            <w:vAlign w:val="bottom"/>
            <w:hideMark/>
          </w:tcPr>
          <w:p w14:paraId="76599D0C" w14:textId="77777777" w:rsidR="00F26900" w:rsidRPr="0062070C" w:rsidRDefault="00F26900" w:rsidP="007A07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u w:val="single"/>
              </w:rPr>
            </w:pPr>
            <w:r w:rsidRPr="0062070C">
              <w:rPr>
                <w:rFonts w:ascii="Times New Roman" w:eastAsia="Times New Roman" w:hAnsi="Times New Roman" w:cs="Times New Roman"/>
                <w:b/>
                <w:bCs/>
                <w:color w:val="000000"/>
                <w:u w:val="single"/>
              </w:rPr>
              <w:t xml:space="preserve">Maternal outcomes </w:t>
            </w:r>
          </w:p>
        </w:tc>
      </w:tr>
      <w:tr w:rsidR="00F26900" w:rsidRPr="0062070C" w14:paraId="409397D1" w14:textId="77777777" w:rsidTr="007A070C">
        <w:trPr>
          <w:trHeight w:val="300"/>
        </w:trPr>
        <w:tc>
          <w:tcPr>
            <w:tcW w:w="5205" w:type="dxa"/>
            <w:shd w:val="clear" w:color="auto" w:fill="auto"/>
            <w:noWrap/>
            <w:vAlign w:val="bottom"/>
            <w:hideMark/>
          </w:tcPr>
          <w:p w14:paraId="567AD03D" w14:textId="77777777" w:rsidR="00F26900" w:rsidRPr="0062070C" w:rsidRDefault="00F26900" w:rsidP="007A0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070C">
              <w:rPr>
                <w:rFonts w:ascii="Times New Roman" w:eastAsia="Times New Roman" w:hAnsi="Times New Roman" w:cs="Times New Roman"/>
                <w:color w:val="000000"/>
              </w:rPr>
              <w:t>In-hospital Mortality</w:t>
            </w:r>
          </w:p>
        </w:tc>
      </w:tr>
      <w:tr w:rsidR="00F26900" w:rsidRPr="0062070C" w14:paraId="598D3A8D" w14:textId="77777777" w:rsidTr="007A070C">
        <w:trPr>
          <w:trHeight w:val="300"/>
        </w:trPr>
        <w:tc>
          <w:tcPr>
            <w:tcW w:w="5205" w:type="dxa"/>
            <w:shd w:val="clear" w:color="auto" w:fill="auto"/>
            <w:noWrap/>
            <w:vAlign w:val="bottom"/>
            <w:hideMark/>
          </w:tcPr>
          <w:p w14:paraId="7933F6BA" w14:textId="77777777" w:rsidR="00F26900" w:rsidRPr="0062070C" w:rsidRDefault="00F26900" w:rsidP="007A0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070C">
              <w:rPr>
                <w:rFonts w:ascii="Times New Roman" w:eastAsia="Times New Roman" w:hAnsi="Times New Roman" w:cs="Times New Roman"/>
                <w:color w:val="000000"/>
              </w:rPr>
              <w:t>90-day mortality</w:t>
            </w:r>
          </w:p>
        </w:tc>
      </w:tr>
      <w:tr w:rsidR="00F26900" w:rsidRPr="0062070C" w14:paraId="5B3B7209" w14:textId="77777777" w:rsidTr="007A070C">
        <w:trPr>
          <w:trHeight w:val="300"/>
        </w:trPr>
        <w:tc>
          <w:tcPr>
            <w:tcW w:w="5205" w:type="dxa"/>
            <w:shd w:val="clear" w:color="auto" w:fill="auto"/>
            <w:noWrap/>
            <w:vAlign w:val="bottom"/>
            <w:hideMark/>
          </w:tcPr>
          <w:p w14:paraId="1A0C0C2A" w14:textId="77777777" w:rsidR="00F26900" w:rsidRPr="0062070C" w:rsidRDefault="00F26900" w:rsidP="007A0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070C">
              <w:rPr>
                <w:rFonts w:ascii="Times New Roman" w:eastAsia="Times New Roman" w:hAnsi="Times New Roman" w:cs="Times New Roman"/>
                <w:color w:val="000000"/>
              </w:rPr>
              <w:t>1-year mortality</w:t>
            </w:r>
          </w:p>
        </w:tc>
      </w:tr>
      <w:tr w:rsidR="00F26900" w:rsidRPr="0062070C" w14:paraId="1F3A3A7B" w14:textId="77777777" w:rsidTr="007A070C">
        <w:trPr>
          <w:trHeight w:val="300"/>
        </w:trPr>
        <w:tc>
          <w:tcPr>
            <w:tcW w:w="5205" w:type="dxa"/>
            <w:shd w:val="clear" w:color="auto" w:fill="auto"/>
            <w:noWrap/>
            <w:vAlign w:val="bottom"/>
          </w:tcPr>
          <w:p w14:paraId="1292A7C0" w14:textId="77777777" w:rsidR="00F26900" w:rsidRPr="0062070C" w:rsidRDefault="00F26900" w:rsidP="007A0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070C">
              <w:rPr>
                <w:rFonts w:ascii="Times New Roman" w:eastAsia="Times New Roman" w:hAnsi="Times New Roman" w:cs="Times New Roman"/>
                <w:color w:val="000000"/>
              </w:rPr>
              <w:t>2-year mortality</w:t>
            </w:r>
          </w:p>
        </w:tc>
      </w:tr>
      <w:tr w:rsidR="00F26900" w:rsidRPr="0062070C" w14:paraId="6030A9F0" w14:textId="77777777" w:rsidTr="007A070C">
        <w:trPr>
          <w:trHeight w:val="300"/>
        </w:trPr>
        <w:tc>
          <w:tcPr>
            <w:tcW w:w="5205" w:type="dxa"/>
            <w:shd w:val="clear" w:color="auto" w:fill="auto"/>
            <w:noWrap/>
            <w:vAlign w:val="bottom"/>
            <w:hideMark/>
          </w:tcPr>
          <w:p w14:paraId="17E25056" w14:textId="77777777" w:rsidR="00F26900" w:rsidRPr="0062070C" w:rsidRDefault="00F26900" w:rsidP="007A0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070C">
              <w:rPr>
                <w:rFonts w:ascii="Times New Roman" w:eastAsia="Times New Roman" w:hAnsi="Times New Roman" w:cs="Times New Roman"/>
                <w:color w:val="000000"/>
              </w:rPr>
              <w:t xml:space="preserve">Embolic phenomenon </w:t>
            </w:r>
          </w:p>
        </w:tc>
      </w:tr>
      <w:tr w:rsidR="00F26900" w:rsidRPr="0062070C" w14:paraId="483914A4" w14:textId="77777777" w:rsidTr="007A070C">
        <w:trPr>
          <w:trHeight w:val="300"/>
        </w:trPr>
        <w:tc>
          <w:tcPr>
            <w:tcW w:w="5205" w:type="dxa"/>
            <w:shd w:val="clear" w:color="auto" w:fill="auto"/>
            <w:noWrap/>
            <w:vAlign w:val="bottom"/>
            <w:hideMark/>
          </w:tcPr>
          <w:p w14:paraId="45F44CF4" w14:textId="77777777" w:rsidR="00F26900" w:rsidRPr="0062070C" w:rsidRDefault="00F26900" w:rsidP="007A0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070C">
              <w:rPr>
                <w:rFonts w:ascii="Times New Roman" w:eastAsia="Times New Roman" w:hAnsi="Times New Roman" w:cs="Times New Roman"/>
                <w:color w:val="000000"/>
              </w:rPr>
              <w:t xml:space="preserve">     Stroke</w:t>
            </w:r>
          </w:p>
        </w:tc>
      </w:tr>
      <w:tr w:rsidR="00F26900" w:rsidRPr="0062070C" w14:paraId="4B249FC8" w14:textId="77777777" w:rsidTr="007A070C">
        <w:trPr>
          <w:trHeight w:val="300"/>
        </w:trPr>
        <w:tc>
          <w:tcPr>
            <w:tcW w:w="5205" w:type="dxa"/>
            <w:shd w:val="clear" w:color="auto" w:fill="auto"/>
            <w:noWrap/>
            <w:vAlign w:val="bottom"/>
            <w:hideMark/>
          </w:tcPr>
          <w:p w14:paraId="50D9B5EA" w14:textId="77777777" w:rsidR="00F26900" w:rsidRPr="0062070C" w:rsidRDefault="00F26900" w:rsidP="007A0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070C">
              <w:rPr>
                <w:rFonts w:ascii="Times New Roman" w:eastAsia="Times New Roman" w:hAnsi="Times New Roman" w:cs="Times New Roman"/>
                <w:color w:val="000000"/>
              </w:rPr>
              <w:t xml:space="preserve">     Pulmonary embolus</w:t>
            </w:r>
          </w:p>
        </w:tc>
      </w:tr>
      <w:tr w:rsidR="00F26900" w:rsidRPr="0062070C" w14:paraId="021D16DC" w14:textId="77777777" w:rsidTr="007A070C">
        <w:trPr>
          <w:trHeight w:val="300"/>
        </w:trPr>
        <w:tc>
          <w:tcPr>
            <w:tcW w:w="5205" w:type="dxa"/>
            <w:shd w:val="clear" w:color="auto" w:fill="auto"/>
            <w:noWrap/>
            <w:vAlign w:val="bottom"/>
            <w:hideMark/>
          </w:tcPr>
          <w:p w14:paraId="5712AA53" w14:textId="77777777" w:rsidR="00F26900" w:rsidRPr="0062070C" w:rsidRDefault="00F26900" w:rsidP="007A0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070C">
              <w:rPr>
                <w:rFonts w:ascii="Times New Roman" w:eastAsia="Times New Roman" w:hAnsi="Times New Roman" w:cs="Times New Roman"/>
                <w:color w:val="000000"/>
              </w:rPr>
              <w:t xml:space="preserve">     Pulmonic septic emboli </w:t>
            </w:r>
          </w:p>
        </w:tc>
      </w:tr>
      <w:tr w:rsidR="00F26900" w:rsidRPr="0062070C" w14:paraId="4EE17774" w14:textId="77777777" w:rsidTr="007A070C">
        <w:trPr>
          <w:trHeight w:val="300"/>
        </w:trPr>
        <w:tc>
          <w:tcPr>
            <w:tcW w:w="5205" w:type="dxa"/>
            <w:shd w:val="clear" w:color="auto" w:fill="auto"/>
            <w:noWrap/>
            <w:vAlign w:val="bottom"/>
            <w:hideMark/>
          </w:tcPr>
          <w:p w14:paraId="3102AE32" w14:textId="77777777" w:rsidR="00F26900" w:rsidRPr="0062070C" w:rsidRDefault="00F26900" w:rsidP="007A0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070C">
              <w:rPr>
                <w:rFonts w:ascii="Times New Roman" w:eastAsia="Times New Roman" w:hAnsi="Times New Roman" w:cs="Times New Roman"/>
                <w:color w:val="000000"/>
              </w:rPr>
              <w:t xml:space="preserve">     Other septic emboli (arthritis, renal infarct </w:t>
            </w:r>
            <w:proofErr w:type="spellStart"/>
            <w:r w:rsidRPr="0062070C">
              <w:rPr>
                <w:rFonts w:ascii="Times New Roman" w:eastAsia="Times New Roman" w:hAnsi="Times New Roman" w:cs="Times New Roman"/>
                <w:color w:val="000000"/>
              </w:rPr>
              <w:t>etc</w:t>
            </w:r>
            <w:proofErr w:type="spellEnd"/>
            <w:r w:rsidRPr="0062070C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F26900" w:rsidRPr="0062070C" w14:paraId="1D2ABFDE" w14:textId="77777777" w:rsidTr="007A070C">
        <w:trPr>
          <w:trHeight w:val="300"/>
        </w:trPr>
        <w:tc>
          <w:tcPr>
            <w:tcW w:w="5205" w:type="dxa"/>
            <w:shd w:val="clear" w:color="auto" w:fill="auto"/>
            <w:noWrap/>
            <w:vAlign w:val="bottom"/>
            <w:hideMark/>
          </w:tcPr>
          <w:p w14:paraId="3AB06BF7" w14:textId="77777777" w:rsidR="00F26900" w:rsidRPr="0062070C" w:rsidRDefault="00F26900" w:rsidP="007A0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070C">
              <w:rPr>
                <w:rFonts w:ascii="Times New Roman" w:eastAsia="Times New Roman" w:hAnsi="Times New Roman" w:cs="Times New Roman"/>
                <w:color w:val="000000"/>
              </w:rPr>
              <w:t>Splenomegaly</w:t>
            </w:r>
          </w:p>
        </w:tc>
      </w:tr>
      <w:tr w:rsidR="00F26900" w:rsidRPr="0062070C" w14:paraId="48A298B2" w14:textId="77777777" w:rsidTr="007A070C">
        <w:trPr>
          <w:trHeight w:val="300"/>
        </w:trPr>
        <w:tc>
          <w:tcPr>
            <w:tcW w:w="5205" w:type="dxa"/>
            <w:shd w:val="clear" w:color="auto" w:fill="auto"/>
            <w:noWrap/>
            <w:vAlign w:val="bottom"/>
            <w:hideMark/>
          </w:tcPr>
          <w:p w14:paraId="0C0F7906" w14:textId="77777777" w:rsidR="00F26900" w:rsidRPr="0062070C" w:rsidRDefault="00F26900" w:rsidP="007A0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070C">
              <w:rPr>
                <w:rFonts w:ascii="Times New Roman" w:eastAsia="Times New Roman" w:hAnsi="Times New Roman" w:cs="Times New Roman"/>
                <w:color w:val="000000"/>
              </w:rPr>
              <w:t>Heart failure</w:t>
            </w:r>
          </w:p>
        </w:tc>
      </w:tr>
      <w:tr w:rsidR="00F26900" w:rsidRPr="0062070C" w14:paraId="50FC0421" w14:textId="77777777" w:rsidTr="007A070C">
        <w:trPr>
          <w:trHeight w:val="300"/>
        </w:trPr>
        <w:tc>
          <w:tcPr>
            <w:tcW w:w="5205" w:type="dxa"/>
            <w:shd w:val="clear" w:color="auto" w:fill="auto"/>
            <w:noWrap/>
            <w:vAlign w:val="bottom"/>
          </w:tcPr>
          <w:p w14:paraId="20C8C360" w14:textId="77777777" w:rsidR="00F26900" w:rsidRPr="0062070C" w:rsidRDefault="00F26900" w:rsidP="007A0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070C">
              <w:rPr>
                <w:rFonts w:ascii="Times New Roman" w:eastAsia="Times New Roman" w:hAnsi="Times New Roman" w:cs="Times New Roman"/>
                <w:color w:val="000000"/>
              </w:rPr>
              <w:t>Acute respiratory distress syndrome</w:t>
            </w:r>
          </w:p>
        </w:tc>
      </w:tr>
      <w:tr w:rsidR="00F26900" w:rsidRPr="0062070C" w14:paraId="35A1194D" w14:textId="77777777" w:rsidTr="007A070C">
        <w:trPr>
          <w:trHeight w:val="300"/>
        </w:trPr>
        <w:tc>
          <w:tcPr>
            <w:tcW w:w="5205" w:type="dxa"/>
            <w:shd w:val="clear" w:color="auto" w:fill="auto"/>
            <w:noWrap/>
            <w:vAlign w:val="bottom"/>
          </w:tcPr>
          <w:p w14:paraId="6F37400D" w14:textId="77777777" w:rsidR="00F26900" w:rsidRPr="0062070C" w:rsidRDefault="00F26900" w:rsidP="007A0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070C">
              <w:rPr>
                <w:rFonts w:ascii="Times New Roman" w:eastAsia="Times New Roman" w:hAnsi="Times New Roman" w:cs="Times New Roman"/>
                <w:color w:val="000000"/>
              </w:rPr>
              <w:t>Renal failure</w:t>
            </w:r>
          </w:p>
        </w:tc>
      </w:tr>
      <w:tr w:rsidR="00F26900" w:rsidRPr="0062070C" w14:paraId="41C2EB38" w14:textId="77777777" w:rsidTr="007A070C">
        <w:trPr>
          <w:trHeight w:val="300"/>
        </w:trPr>
        <w:tc>
          <w:tcPr>
            <w:tcW w:w="5205" w:type="dxa"/>
            <w:shd w:val="clear" w:color="auto" w:fill="auto"/>
            <w:noWrap/>
            <w:vAlign w:val="bottom"/>
            <w:hideMark/>
          </w:tcPr>
          <w:p w14:paraId="00546C14" w14:textId="77777777" w:rsidR="00F26900" w:rsidRPr="0062070C" w:rsidRDefault="00F26900" w:rsidP="007A0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070C">
              <w:rPr>
                <w:rFonts w:ascii="Times New Roman" w:eastAsia="Times New Roman" w:hAnsi="Times New Roman" w:cs="Times New Roman"/>
                <w:color w:val="000000"/>
              </w:rPr>
              <w:t>Arrhythmia (Atrial fibrillation, SVT, VT/VF)</w:t>
            </w:r>
          </w:p>
        </w:tc>
      </w:tr>
      <w:tr w:rsidR="00F26900" w:rsidRPr="0062070C" w14:paraId="78F8E393" w14:textId="77777777" w:rsidTr="007A070C">
        <w:trPr>
          <w:trHeight w:val="300"/>
        </w:trPr>
        <w:tc>
          <w:tcPr>
            <w:tcW w:w="5205" w:type="dxa"/>
            <w:shd w:val="clear" w:color="auto" w:fill="auto"/>
            <w:noWrap/>
            <w:vAlign w:val="bottom"/>
          </w:tcPr>
          <w:p w14:paraId="6DC6A6C6" w14:textId="77777777" w:rsidR="00F26900" w:rsidRPr="0062070C" w:rsidRDefault="00F26900" w:rsidP="007A0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070C">
              <w:rPr>
                <w:rFonts w:ascii="Times New Roman" w:eastAsia="Times New Roman" w:hAnsi="Times New Roman" w:cs="Times New Roman"/>
                <w:color w:val="000000"/>
              </w:rPr>
              <w:t>Cardiac Arrest</w:t>
            </w:r>
          </w:p>
        </w:tc>
      </w:tr>
      <w:tr w:rsidR="00F26900" w:rsidRPr="0062070C" w14:paraId="42954A4C" w14:textId="77777777" w:rsidTr="007A070C">
        <w:trPr>
          <w:trHeight w:val="300"/>
        </w:trPr>
        <w:tc>
          <w:tcPr>
            <w:tcW w:w="5205" w:type="dxa"/>
            <w:shd w:val="clear" w:color="auto" w:fill="auto"/>
            <w:noWrap/>
            <w:vAlign w:val="bottom"/>
            <w:hideMark/>
          </w:tcPr>
          <w:p w14:paraId="7F3F8319" w14:textId="77777777" w:rsidR="00F26900" w:rsidRPr="0062070C" w:rsidRDefault="00F26900" w:rsidP="007A0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070C">
              <w:rPr>
                <w:rFonts w:ascii="Times New Roman" w:eastAsia="Times New Roman" w:hAnsi="Times New Roman" w:cs="Times New Roman"/>
                <w:color w:val="000000"/>
              </w:rPr>
              <w:t>Valvular details</w:t>
            </w:r>
          </w:p>
        </w:tc>
      </w:tr>
      <w:tr w:rsidR="00F26900" w:rsidRPr="0062070C" w14:paraId="3F40E28E" w14:textId="77777777" w:rsidTr="007A070C">
        <w:trPr>
          <w:trHeight w:val="300"/>
        </w:trPr>
        <w:tc>
          <w:tcPr>
            <w:tcW w:w="5205" w:type="dxa"/>
            <w:shd w:val="clear" w:color="auto" w:fill="auto"/>
            <w:noWrap/>
            <w:vAlign w:val="bottom"/>
            <w:hideMark/>
          </w:tcPr>
          <w:p w14:paraId="745014F5" w14:textId="77777777" w:rsidR="00F26900" w:rsidRPr="0062070C" w:rsidRDefault="00F26900" w:rsidP="007A0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070C">
              <w:rPr>
                <w:rFonts w:ascii="Times New Roman" w:eastAsia="Times New Roman" w:hAnsi="Times New Roman" w:cs="Times New Roman"/>
                <w:color w:val="000000"/>
              </w:rPr>
              <w:t xml:space="preserve">      Regurgitation severity </w:t>
            </w:r>
          </w:p>
        </w:tc>
      </w:tr>
      <w:tr w:rsidR="00F26900" w:rsidRPr="0062070C" w14:paraId="36629434" w14:textId="77777777" w:rsidTr="007A070C">
        <w:trPr>
          <w:trHeight w:val="300"/>
        </w:trPr>
        <w:tc>
          <w:tcPr>
            <w:tcW w:w="5205" w:type="dxa"/>
            <w:shd w:val="clear" w:color="auto" w:fill="auto"/>
            <w:noWrap/>
            <w:vAlign w:val="bottom"/>
            <w:hideMark/>
          </w:tcPr>
          <w:p w14:paraId="37403CA0" w14:textId="77777777" w:rsidR="00F26900" w:rsidRPr="0062070C" w:rsidRDefault="00F26900" w:rsidP="007A0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070C">
              <w:rPr>
                <w:rFonts w:ascii="Times New Roman" w:eastAsia="Times New Roman" w:hAnsi="Times New Roman" w:cs="Times New Roman"/>
                <w:color w:val="000000"/>
              </w:rPr>
              <w:t>Ejection Fraction on TTE/TEE</w:t>
            </w:r>
          </w:p>
        </w:tc>
      </w:tr>
      <w:tr w:rsidR="00F26900" w:rsidRPr="0062070C" w14:paraId="64778FF9" w14:textId="77777777" w:rsidTr="007A070C">
        <w:trPr>
          <w:trHeight w:val="300"/>
        </w:trPr>
        <w:tc>
          <w:tcPr>
            <w:tcW w:w="5205" w:type="dxa"/>
            <w:shd w:val="clear" w:color="auto" w:fill="auto"/>
            <w:noWrap/>
            <w:vAlign w:val="bottom"/>
            <w:hideMark/>
          </w:tcPr>
          <w:p w14:paraId="7EDC4CB4" w14:textId="77777777" w:rsidR="00F26900" w:rsidRPr="0062070C" w:rsidRDefault="00F26900" w:rsidP="007A0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070C">
              <w:rPr>
                <w:rFonts w:ascii="Times New Roman" w:eastAsia="Times New Roman" w:hAnsi="Times New Roman" w:cs="Times New Roman"/>
                <w:color w:val="000000"/>
              </w:rPr>
              <w:t xml:space="preserve">ICU admission </w:t>
            </w:r>
          </w:p>
        </w:tc>
      </w:tr>
      <w:tr w:rsidR="00F26900" w:rsidRPr="0062070C" w14:paraId="46F1336B" w14:textId="77777777" w:rsidTr="007A070C">
        <w:trPr>
          <w:trHeight w:val="300"/>
        </w:trPr>
        <w:tc>
          <w:tcPr>
            <w:tcW w:w="5205" w:type="dxa"/>
            <w:shd w:val="clear" w:color="auto" w:fill="auto"/>
            <w:noWrap/>
            <w:vAlign w:val="bottom"/>
            <w:hideMark/>
          </w:tcPr>
          <w:p w14:paraId="59DB2397" w14:textId="77777777" w:rsidR="00F26900" w:rsidRPr="0062070C" w:rsidRDefault="00F26900" w:rsidP="007A0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070C">
              <w:rPr>
                <w:rFonts w:ascii="Times New Roman" w:eastAsia="Times New Roman" w:hAnsi="Times New Roman" w:cs="Times New Roman"/>
                <w:color w:val="000000"/>
              </w:rPr>
              <w:t>ICU length of stay (days)</w:t>
            </w:r>
          </w:p>
        </w:tc>
      </w:tr>
      <w:tr w:rsidR="00F26900" w:rsidRPr="0062070C" w14:paraId="11067F1F" w14:textId="77777777" w:rsidTr="007A070C">
        <w:trPr>
          <w:trHeight w:val="300"/>
        </w:trPr>
        <w:tc>
          <w:tcPr>
            <w:tcW w:w="5205" w:type="dxa"/>
            <w:shd w:val="clear" w:color="auto" w:fill="auto"/>
            <w:noWrap/>
            <w:vAlign w:val="bottom"/>
            <w:hideMark/>
          </w:tcPr>
          <w:p w14:paraId="2E4E685D" w14:textId="77777777" w:rsidR="00F26900" w:rsidRPr="0062070C" w:rsidRDefault="00F26900" w:rsidP="007A0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070C">
              <w:rPr>
                <w:rFonts w:ascii="Times New Roman" w:eastAsia="Times New Roman" w:hAnsi="Times New Roman" w:cs="Times New Roman"/>
                <w:color w:val="000000"/>
              </w:rPr>
              <w:t>Time from admit to Cardio-Thoracic surg consult (days)</w:t>
            </w:r>
          </w:p>
        </w:tc>
      </w:tr>
      <w:tr w:rsidR="00F26900" w:rsidRPr="0062070C" w14:paraId="6DEFD881" w14:textId="77777777" w:rsidTr="007A070C">
        <w:trPr>
          <w:trHeight w:val="300"/>
        </w:trPr>
        <w:tc>
          <w:tcPr>
            <w:tcW w:w="5205" w:type="dxa"/>
            <w:shd w:val="clear" w:color="auto" w:fill="auto"/>
            <w:noWrap/>
            <w:vAlign w:val="bottom"/>
            <w:hideMark/>
          </w:tcPr>
          <w:p w14:paraId="414778BE" w14:textId="77777777" w:rsidR="00F26900" w:rsidRPr="0062070C" w:rsidRDefault="00F26900" w:rsidP="007A0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070C">
              <w:rPr>
                <w:rFonts w:ascii="Times New Roman" w:eastAsia="Times New Roman" w:hAnsi="Times New Roman" w:cs="Times New Roman"/>
                <w:color w:val="000000"/>
              </w:rPr>
              <w:t>Addiction medicine consult</w:t>
            </w:r>
          </w:p>
        </w:tc>
      </w:tr>
      <w:tr w:rsidR="00F26900" w:rsidRPr="0062070C" w14:paraId="4A18C641" w14:textId="77777777" w:rsidTr="007A070C">
        <w:trPr>
          <w:trHeight w:val="300"/>
        </w:trPr>
        <w:tc>
          <w:tcPr>
            <w:tcW w:w="5205" w:type="dxa"/>
            <w:shd w:val="clear" w:color="auto" w:fill="auto"/>
            <w:noWrap/>
            <w:vAlign w:val="bottom"/>
            <w:hideMark/>
          </w:tcPr>
          <w:p w14:paraId="2551B1A5" w14:textId="77777777" w:rsidR="00F26900" w:rsidRPr="0062070C" w:rsidRDefault="00F26900" w:rsidP="007A0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070C">
              <w:rPr>
                <w:rFonts w:ascii="Times New Roman" w:eastAsia="Times New Roman" w:hAnsi="Times New Roman" w:cs="Times New Roman"/>
                <w:color w:val="000000"/>
              </w:rPr>
              <w:t>Initiation of opiate maintenance therapy while inpatient</w:t>
            </w:r>
          </w:p>
        </w:tc>
      </w:tr>
      <w:tr w:rsidR="00F26900" w:rsidRPr="0062070C" w14:paraId="012A449D" w14:textId="77777777" w:rsidTr="007A070C">
        <w:trPr>
          <w:trHeight w:val="300"/>
        </w:trPr>
        <w:tc>
          <w:tcPr>
            <w:tcW w:w="5205" w:type="dxa"/>
            <w:shd w:val="clear" w:color="auto" w:fill="auto"/>
            <w:noWrap/>
            <w:vAlign w:val="bottom"/>
            <w:hideMark/>
          </w:tcPr>
          <w:p w14:paraId="337A981C" w14:textId="77777777" w:rsidR="00F26900" w:rsidRPr="0062070C" w:rsidRDefault="00F26900" w:rsidP="007A07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2070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ntervention:</w:t>
            </w:r>
          </w:p>
        </w:tc>
      </w:tr>
      <w:tr w:rsidR="00F26900" w:rsidRPr="0062070C" w14:paraId="33AA795B" w14:textId="77777777" w:rsidTr="007A070C">
        <w:trPr>
          <w:trHeight w:val="300"/>
        </w:trPr>
        <w:tc>
          <w:tcPr>
            <w:tcW w:w="5205" w:type="dxa"/>
            <w:shd w:val="clear" w:color="auto" w:fill="auto"/>
            <w:noWrap/>
            <w:vAlign w:val="bottom"/>
            <w:hideMark/>
          </w:tcPr>
          <w:p w14:paraId="4D96F7BA" w14:textId="77777777" w:rsidR="00F26900" w:rsidRPr="0062070C" w:rsidRDefault="00F26900" w:rsidP="007A0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070C">
              <w:rPr>
                <w:rFonts w:ascii="Times New Roman" w:eastAsia="Times New Roman" w:hAnsi="Times New Roman" w:cs="Times New Roman"/>
                <w:color w:val="000000"/>
              </w:rPr>
              <w:t xml:space="preserve">Intubation </w:t>
            </w:r>
          </w:p>
        </w:tc>
      </w:tr>
      <w:tr w:rsidR="00F26900" w:rsidRPr="0062070C" w14:paraId="15D19151" w14:textId="77777777" w:rsidTr="007A070C">
        <w:trPr>
          <w:trHeight w:val="300"/>
        </w:trPr>
        <w:tc>
          <w:tcPr>
            <w:tcW w:w="5205" w:type="dxa"/>
            <w:shd w:val="clear" w:color="auto" w:fill="auto"/>
            <w:noWrap/>
            <w:vAlign w:val="bottom"/>
            <w:hideMark/>
          </w:tcPr>
          <w:p w14:paraId="2DFE74BF" w14:textId="77777777" w:rsidR="00F26900" w:rsidRPr="0062070C" w:rsidRDefault="00F26900" w:rsidP="007A0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070C">
              <w:rPr>
                <w:rFonts w:ascii="Times New Roman" w:eastAsia="Times New Roman" w:hAnsi="Times New Roman" w:cs="Times New Roman"/>
                <w:color w:val="000000"/>
              </w:rPr>
              <w:t>RHC/LHC</w:t>
            </w:r>
          </w:p>
        </w:tc>
      </w:tr>
      <w:tr w:rsidR="00F26900" w:rsidRPr="0062070C" w14:paraId="2B070CCD" w14:textId="77777777" w:rsidTr="007A070C">
        <w:trPr>
          <w:trHeight w:val="300"/>
        </w:trPr>
        <w:tc>
          <w:tcPr>
            <w:tcW w:w="5205" w:type="dxa"/>
            <w:shd w:val="clear" w:color="auto" w:fill="auto"/>
            <w:noWrap/>
            <w:vAlign w:val="bottom"/>
            <w:hideMark/>
          </w:tcPr>
          <w:p w14:paraId="23C0804F" w14:textId="77777777" w:rsidR="00F26900" w:rsidRPr="0062070C" w:rsidRDefault="00F26900" w:rsidP="007A0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2070C">
              <w:rPr>
                <w:rFonts w:ascii="Times New Roman" w:eastAsia="Times New Roman" w:hAnsi="Times New Roman" w:cs="Times New Roman"/>
                <w:color w:val="000000"/>
              </w:rPr>
              <w:t>Inta</w:t>
            </w:r>
            <w:proofErr w:type="spellEnd"/>
            <w:r w:rsidRPr="0062070C">
              <w:rPr>
                <w:rFonts w:ascii="Times New Roman" w:eastAsia="Times New Roman" w:hAnsi="Times New Roman" w:cs="Times New Roman"/>
                <w:color w:val="000000"/>
              </w:rPr>
              <w:t>-aortic balloon pump</w:t>
            </w:r>
          </w:p>
        </w:tc>
      </w:tr>
      <w:tr w:rsidR="00F26900" w:rsidRPr="0062070C" w14:paraId="5D123D61" w14:textId="77777777" w:rsidTr="007A070C">
        <w:trPr>
          <w:trHeight w:val="300"/>
        </w:trPr>
        <w:tc>
          <w:tcPr>
            <w:tcW w:w="5205" w:type="dxa"/>
            <w:shd w:val="clear" w:color="auto" w:fill="auto"/>
            <w:noWrap/>
            <w:vAlign w:val="bottom"/>
            <w:hideMark/>
          </w:tcPr>
          <w:p w14:paraId="4882CD7E" w14:textId="77777777" w:rsidR="00F26900" w:rsidRPr="0062070C" w:rsidRDefault="00F26900" w:rsidP="007A0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2070C">
              <w:rPr>
                <w:rFonts w:ascii="Times New Roman" w:eastAsia="Times New Roman" w:hAnsi="Times New Roman" w:cs="Times New Roman"/>
                <w:color w:val="000000"/>
              </w:rPr>
              <w:t>Impella</w:t>
            </w:r>
            <w:proofErr w:type="spellEnd"/>
          </w:p>
        </w:tc>
      </w:tr>
      <w:tr w:rsidR="00F26900" w:rsidRPr="0062070C" w14:paraId="12492A5B" w14:textId="77777777" w:rsidTr="007A070C">
        <w:trPr>
          <w:trHeight w:val="300"/>
        </w:trPr>
        <w:tc>
          <w:tcPr>
            <w:tcW w:w="5205" w:type="dxa"/>
            <w:shd w:val="clear" w:color="auto" w:fill="auto"/>
            <w:noWrap/>
            <w:vAlign w:val="bottom"/>
            <w:hideMark/>
          </w:tcPr>
          <w:p w14:paraId="1FC98D94" w14:textId="77777777" w:rsidR="00F26900" w:rsidRPr="0062070C" w:rsidRDefault="00F26900" w:rsidP="007A0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070C">
              <w:rPr>
                <w:rFonts w:ascii="Times New Roman" w:eastAsia="Times New Roman" w:hAnsi="Times New Roman" w:cs="Times New Roman"/>
                <w:color w:val="000000"/>
              </w:rPr>
              <w:t>ECMO</w:t>
            </w:r>
          </w:p>
        </w:tc>
      </w:tr>
      <w:tr w:rsidR="00F26900" w:rsidRPr="0062070C" w14:paraId="10FEDC0D" w14:textId="77777777" w:rsidTr="007A070C">
        <w:trPr>
          <w:trHeight w:val="300"/>
        </w:trPr>
        <w:tc>
          <w:tcPr>
            <w:tcW w:w="5205" w:type="dxa"/>
            <w:shd w:val="clear" w:color="auto" w:fill="auto"/>
            <w:noWrap/>
            <w:vAlign w:val="bottom"/>
            <w:hideMark/>
          </w:tcPr>
          <w:p w14:paraId="1BEA9265" w14:textId="77777777" w:rsidR="00F26900" w:rsidRPr="0062070C" w:rsidRDefault="00F26900" w:rsidP="007A0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070C">
              <w:rPr>
                <w:rFonts w:ascii="Times New Roman" w:eastAsia="Times New Roman" w:hAnsi="Times New Roman" w:cs="Times New Roman"/>
                <w:color w:val="000000"/>
              </w:rPr>
              <w:t>Surgical Indications</w:t>
            </w:r>
          </w:p>
        </w:tc>
      </w:tr>
      <w:tr w:rsidR="00F26900" w:rsidRPr="0062070C" w14:paraId="3F668DA6" w14:textId="77777777" w:rsidTr="007A070C">
        <w:trPr>
          <w:trHeight w:val="300"/>
        </w:trPr>
        <w:tc>
          <w:tcPr>
            <w:tcW w:w="5205" w:type="dxa"/>
            <w:shd w:val="clear" w:color="auto" w:fill="auto"/>
            <w:noWrap/>
            <w:vAlign w:val="bottom"/>
            <w:hideMark/>
          </w:tcPr>
          <w:p w14:paraId="1C4C8A69" w14:textId="77777777" w:rsidR="00F26900" w:rsidRPr="0062070C" w:rsidRDefault="00F26900" w:rsidP="007A0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070C">
              <w:rPr>
                <w:rFonts w:ascii="Times New Roman" w:eastAsia="Times New Roman" w:hAnsi="Times New Roman" w:cs="Times New Roman"/>
                <w:color w:val="000000"/>
              </w:rPr>
              <w:t xml:space="preserve">     Heart failure from valve dysfunction</w:t>
            </w:r>
          </w:p>
        </w:tc>
      </w:tr>
      <w:tr w:rsidR="00F26900" w:rsidRPr="0062070C" w14:paraId="42EC5982" w14:textId="77777777" w:rsidTr="007A070C">
        <w:trPr>
          <w:trHeight w:val="300"/>
        </w:trPr>
        <w:tc>
          <w:tcPr>
            <w:tcW w:w="5205" w:type="dxa"/>
            <w:shd w:val="clear" w:color="auto" w:fill="auto"/>
            <w:noWrap/>
            <w:vAlign w:val="bottom"/>
            <w:hideMark/>
          </w:tcPr>
          <w:p w14:paraId="5C54F949" w14:textId="77777777" w:rsidR="00F26900" w:rsidRPr="0062070C" w:rsidRDefault="00F26900" w:rsidP="007A0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070C">
              <w:rPr>
                <w:rFonts w:ascii="Times New Roman" w:eastAsia="Times New Roman" w:hAnsi="Times New Roman" w:cs="Times New Roman"/>
                <w:color w:val="000000"/>
              </w:rPr>
              <w:t xml:space="preserve">     Persistent bacteremia or sepsis (5-7 days)</w:t>
            </w:r>
          </w:p>
        </w:tc>
      </w:tr>
      <w:tr w:rsidR="00F26900" w:rsidRPr="0062070C" w14:paraId="33BB93F3" w14:textId="77777777" w:rsidTr="007A070C">
        <w:trPr>
          <w:trHeight w:val="300"/>
        </w:trPr>
        <w:tc>
          <w:tcPr>
            <w:tcW w:w="5205" w:type="dxa"/>
            <w:shd w:val="clear" w:color="auto" w:fill="auto"/>
            <w:noWrap/>
            <w:vAlign w:val="bottom"/>
            <w:hideMark/>
          </w:tcPr>
          <w:p w14:paraId="0032B0F7" w14:textId="77777777" w:rsidR="00F26900" w:rsidRPr="0062070C" w:rsidRDefault="00F26900" w:rsidP="007A0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070C">
              <w:rPr>
                <w:rFonts w:ascii="Times New Roman" w:eastAsia="Times New Roman" w:hAnsi="Times New Roman" w:cs="Times New Roman"/>
                <w:color w:val="000000"/>
              </w:rPr>
              <w:t xml:space="preserve">     Abscess, heart block or </w:t>
            </w:r>
            <w:proofErr w:type="gramStart"/>
            <w:r w:rsidRPr="0062070C">
              <w:rPr>
                <w:rFonts w:ascii="Times New Roman" w:eastAsia="Times New Roman" w:hAnsi="Times New Roman" w:cs="Times New Roman"/>
                <w:color w:val="000000"/>
              </w:rPr>
              <w:t>other</w:t>
            </w:r>
            <w:proofErr w:type="gramEnd"/>
            <w:r w:rsidRPr="0062070C">
              <w:rPr>
                <w:rFonts w:ascii="Times New Roman" w:eastAsia="Times New Roman" w:hAnsi="Times New Roman" w:cs="Times New Roman"/>
                <w:color w:val="000000"/>
              </w:rPr>
              <w:t xml:space="preserve"> destructive penetrating lesion</w:t>
            </w:r>
          </w:p>
        </w:tc>
      </w:tr>
      <w:tr w:rsidR="00F26900" w:rsidRPr="0062070C" w14:paraId="1377B6FA" w14:textId="77777777" w:rsidTr="007A070C">
        <w:trPr>
          <w:trHeight w:val="300"/>
        </w:trPr>
        <w:tc>
          <w:tcPr>
            <w:tcW w:w="5205" w:type="dxa"/>
            <w:shd w:val="clear" w:color="auto" w:fill="auto"/>
            <w:noWrap/>
            <w:vAlign w:val="bottom"/>
            <w:hideMark/>
          </w:tcPr>
          <w:p w14:paraId="3E27AF2A" w14:textId="77777777" w:rsidR="00F26900" w:rsidRPr="0062070C" w:rsidRDefault="00F26900" w:rsidP="007A0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070C">
              <w:rPr>
                <w:rFonts w:ascii="Times New Roman" w:eastAsia="Times New Roman" w:hAnsi="Times New Roman" w:cs="Times New Roman"/>
                <w:color w:val="000000"/>
              </w:rPr>
              <w:t xml:space="preserve">     Recurrent emboli despite appropriate antibiotic therapy</w:t>
            </w:r>
          </w:p>
        </w:tc>
      </w:tr>
      <w:tr w:rsidR="00F26900" w:rsidRPr="0062070C" w14:paraId="63455924" w14:textId="77777777" w:rsidTr="007A070C">
        <w:trPr>
          <w:trHeight w:val="300"/>
        </w:trPr>
        <w:tc>
          <w:tcPr>
            <w:tcW w:w="5205" w:type="dxa"/>
            <w:shd w:val="clear" w:color="auto" w:fill="auto"/>
            <w:noWrap/>
            <w:vAlign w:val="bottom"/>
            <w:hideMark/>
          </w:tcPr>
          <w:p w14:paraId="72B34AB1" w14:textId="77777777" w:rsidR="00F26900" w:rsidRPr="0062070C" w:rsidRDefault="00F26900" w:rsidP="007A0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070C">
              <w:rPr>
                <w:rFonts w:ascii="Times New Roman" w:eastAsia="Times New Roman" w:hAnsi="Times New Roman" w:cs="Times New Roman"/>
                <w:color w:val="000000"/>
              </w:rPr>
              <w:t xml:space="preserve">     Large Vegetation (greater than 1.0 - 1.5 cm)</w:t>
            </w:r>
          </w:p>
        </w:tc>
      </w:tr>
      <w:tr w:rsidR="00F26900" w:rsidRPr="0062070C" w14:paraId="345CCB51" w14:textId="77777777" w:rsidTr="007A070C">
        <w:trPr>
          <w:trHeight w:val="300"/>
        </w:trPr>
        <w:tc>
          <w:tcPr>
            <w:tcW w:w="5205" w:type="dxa"/>
            <w:shd w:val="clear" w:color="auto" w:fill="auto"/>
            <w:noWrap/>
            <w:vAlign w:val="bottom"/>
            <w:hideMark/>
          </w:tcPr>
          <w:p w14:paraId="7679A932" w14:textId="77777777" w:rsidR="00F26900" w:rsidRPr="0062070C" w:rsidRDefault="00F26900" w:rsidP="007A0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070C">
              <w:rPr>
                <w:rFonts w:ascii="Times New Roman" w:eastAsia="Times New Roman" w:hAnsi="Times New Roman" w:cs="Times New Roman"/>
                <w:color w:val="000000"/>
              </w:rPr>
              <w:t>Surgical intervention</w:t>
            </w:r>
          </w:p>
        </w:tc>
      </w:tr>
      <w:tr w:rsidR="00F26900" w:rsidRPr="0062070C" w14:paraId="397C7085" w14:textId="77777777" w:rsidTr="007A070C">
        <w:trPr>
          <w:trHeight w:val="300"/>
        </w:trPr>
        <w:tc>
          <w:tcPr>
            <w:tcW w:w="5205" w:type="dxa"/>
            <w:shd w:val="clear" w:color="auto" w:fill="auto"/>
            <w:noWrap/>
            <w:vAlign w:val="bottom"/>
            <w:hideMark/>
          </w:tcPr>
          <w:p w14:paraId="66F0A87B" w14:textId="77777777" w:rsidR="00F26900" w:rsidRPr="0062070C" w:rsidRDefault="00F26900" w:rsidP="007A0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070C">
              <w:rPr>
                <w:rFonts w:ascii="Times New Roman" w:eastAsia="Times New Roman" w:hAnsi="Times New Roman" w:cs="Times New Roman"/>
                <w:color w:val="000000"/>
              </w:rPr>
              <w:t xml:space="preserve">      Valve replacement</w:t>
            </w:r>
          </w:p>
        </w:tc>
      </w:tr>
      <w:tr w:rsidR="00F26900" w:rsidRPr="0062070C" w14:paraId="614F5365" w14:textId="77777777" w:rsidTr="007A070C">
        <w:trPr>
          <w:trHeight w:val="300"/>
        </w:trPr>
        <w:tc>
          <w:tcPr>
            <w:tcW w:w="5205" w:type="dxa"/>
            <w:shd w:val="clear" w:color="auto" w:fill="auto"/>
            <w:noWrap/>
            <w:vAlign w:val="bottom"/>
            <w:hideMark/>
          </w:tcPr>
          <w:p w14:paraId="75F55F20" w14:textId="77777777" w:rsidR="00F26900" w:rsidRPr="0062070C" w:rsidRDefault="00F26900" w:rsidP="007A0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070C">
              <w:rPr>
                <w:rFonts w:ascii="Times New Roman" w:eastAsia="Times New Roman" w:hAnsi="Times New Roman" w:cs="Times New Roman"/>
                <w:color w:val="000000"/>
              </w:rPr>
              <w:t xml:space="preserve">      Valve repair</w:t>
            </w:r>
          </w:p>
        </w:tc>
      </w:tr>
      <w:tr w:rsidR="00F26900" w:rsidRPr="0062070C" w14:paraId="053F30A9" w14:textId="77777777" w:rsidTr="007A070C">
        <w:trPr>
          <w:trHeight w:val="300"/>
        </w:trPr>
        <w:tc>
          <w:tcPr>
            <w:tcW w:w="5205" w:type="dxa"/>
            <w:shd w:val="clear" w:color="auto" w:fill="auto"/>
            <w:noWrap/>
            <w:vAlign w:val="bottom"/>
            <w:hideMark/>
          </w:tcPr>
          <w:p w14:paraId="3B3F44CD" w14:textId="77777777" w:rsidR="00F26900" w:rsidRPr="0062070C" w:rsidRDefault="00F26900" w:rsidP="007A0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070C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 xml:space="preserve">      Annuloplasty</w:t>
            </w:r>
          </w:p>
        </w:tc>
      </w:tr>
      <w:tr w:rsidR="00F26900" w:rsidRPr="0062070C" w14:paraId="339E4749" w14:textId="77777777" w:rsidTr="007A070C">
        <w:trPr>
          <w:trHeight w:val="300"/>
        </w:trPr>
        <w:tc>
          <w:tcPr>
            <w:tcW w:w="5205" w:type="dxa"/>
            <w:shd w:val="clear" w:color="auto" w:fill="auto"/>
            <w:noWrap/>
            <w:vAlign w:val="bottom"/>
            <w:hideMark/>
          </w:tcPr>
          <w:p w14:paraId="643A821C" w14:textId="77777777" w:rsidR="00F26900" w:rsidRPr="0062070C" w:rsidRDefault="00F26900" w:rsidP="007A0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070C">
              <w:rPr>
                <w:rFonts w:ascii="Times New Roman" w:eastAsia="Times New Roman" w:hAnsi="Times New Roman" w:cs="Times New Roman"/>
                <w:color w:val="000000"/>
              </w:rPr>
              <w:t xml:space="preserve">      Other</w:t>
            </w:r>
          </w:p>
        </w:tc>
      </w:tr>
      <w:tr w:rsidR="00F26900" w:rsidRPr="0062070C" w14:paraId="54B3C45F" w14:textId="77777777" w:rsidTr="007A070C">
        <w:trPr>
          <w:trHeight w:val="300"/>
        </w:trPr>
        <w:tc>
          <w:tcPr>
            <w:tcW w:w="5205" w:type="dxa"/>
            <w:shd w:val="clear" w:color="auto" w:fill="auto"/>
            <w:noWrap/>
            <w:vAlign w:val="bottom"/>
            <w:hideMark/>
          </w:tcPr>
          <w:p w14:paraId="5A219090" w14:textId="77777777" w:rsidR="00F26900" w:rsidRPr="0062070C" w:rsidRDefault="00F26900" w:rsidP="007A0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070C">
              <w:rPr>
                <w:rFonts w:ascii="Times New Roman" w:eastAsia="Times New Roman" w:hAnsi="Times New Roman" w:cs="Times New Roman"/>
                <w:color w:val="000000"/>
              </w:rPr>
              <w:t>Surgical intervention details</w:t>
            </w:r>
          </w:p>
        </w:tc>
      </w:tr>
      <w:tr w:rsidR="00F26900" w:rsidRPr="0062070C" w14:paraId="6D44F96B" w14:textId="77777777" w:rsidTr="007A070C">
        <w:trPr>
          <w:trHeight w:val="300"/>
        </w:trPr>
        <w:tc>
          <w:tcPr>
            <w:tcW w:w="5205" w:type="dxa"/>
            <w:shd w:val="clear" w:color="auto" w:fill="auto"/>
            <w:noWrap/>
            <w:vAlign w:val="bottom"/>
            <w:hideMark/>
          </w:tcPr>
          <w:p w14:paraId="0F81451C" w14:textId="77777777" w:rsidR="00F26900" w:rsidRPr="0062070C" w:rsidRDefault="00F26900" w:rsidP="007A0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070C">
              <w:rPr>
                <w:rFonts w:ascii="Times New Roman" w:eastAsia="Times New Roman" w:hAnsi="Times New Roman" w:cs="Times New Roman"/>
                <w:color w:val="000000"/>
              </w:rPr>
              <w:t xml:space="preserve">       Cardio-pulmonary bypass duration (mins)</w:t>
            </w:r>
          </w:p>
        </w:tc>
      </w:tr>
      <w:tr w:rsidR="00F26900" w:rsidRPr="0062070C" w14:paraId="3F1A113D" w14:textId="77777777" w:rsidTr="007A070C">
        <w:trPr>
          <w:trHeight w:val="300"/>
        </w:trPr>
        <w:tc>
          <w:tcPr>
            <w:tcW w:w="5205" w:type="dxa"/>
            <w:shd w:val="clear" w:color="auto" w:fill="auto"/>
            <w:noWrap/>
            <w:vAlign w:val="bottom"/>
            <w:hideMark/>
          </w:tcPr>
          <w:p w14:paraId="0A216B32" w14:textId="77777777" w:rsidR="00F26900" w:rsidRPr="0062070C" w:rsidRDefault="00F26900" w:rsidP="007A0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070C">
              <w:rPr>
                <w:rFonts w:ascii="Times New Roman" w:eastAsia="Times New Roman" w:hAnsi="Times New Roman" w:cs="Times New Roman"/>
                <w:color w:val="000000"/>
              </w:rPr>
              <w:t>Time from admission to surgical intervention</w:t>
            </w:r>
          </w:p>
        </w:tc>
      </w:tr>
      <w:tr w:rsidR="00F26900" w:rsidRPr="0062070C" w14:paraId="302400C4" w14:textId="77777777" w:rsidTr="007A070C">
        <w:trPr>
          <w:trHeight w:val="300"/>
        </w:trPr>
        <w:tc>
          <w:tcPr>
            <w:tcW w:w="5205" w:type="dxa"/>
            <w:shd w:val="clear" w:color="auto" w:fill="auto"/>
            <w:noWrap/>
            <w:vAlign w:val="bottom"/>
            <w:hideMark/>
          </w:tcPr>
          <w:p w14:paraId="66143437" w14:textId="77777777" w:rsidR="00F26900" w:rsidRPr="0062070C" w:rsidRDefault="00F26900" w:rsidP="007A0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070C">
              <w:rPr>
                <w:rFonts w:ascii="Times New Roman" w:eastAsia="Times New Roman" w:hAnsi="Times New Roman" w:cs="Times New Roman"/>
                <w:color w:val="000000"/>
              </w:rPr>
              <w:t>Temporary pacing wire placement</w:t>
            </w:r>
          </w:p>
        </w:tc>
      </w:tr>
      <w:tr w:rsidR="00F26900" w:rsidRPr="0062070C" w14:paraId="1CD49B8B" w14:textId="77777777" w:rsidTr="007A070C">
        <w:trPr>
          <w:trHeight w:val="300"/>
        </w:trPr>
        <w:tc>
          <w:tcPr>
            <w:tcW w:w="5205" w:type="dxa"/>
            <w:shd w:val="clear" w:color="auto" w:fill="auto"/>
            <w:noWrap/>
            <w:vAlign w:val="bottom"/>
            <w:hideMark/>
          </w:tcPr>
          <w:p w14:paraId="703E306C" w14:textId="77777777" w:rsidR="00F26900" w:rsidRPr="0062070C" w:rsidRDefault="00F26900" w:rsidP="007A0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070C">
              <w:rPr>
                <w:rFonts w:ascii="Times New Roman" w:eastAsia="Times New Roman" w:hAnsi="Times New Roman" w:cs="Times New Roman"/>
                <w:color w:val="000000"/>
              </w:rPr>
              <w:t>PPM placement</w:t>
            </w:r>
          </w:p>
        </w:tc>
      </w:tr>
      <w:tr w:rsidR="00F26900" w:rsidRPr="0062070C" w14:paraId="30C0C95E" w14:textId="77777777" w:rsidTr="007A070C">
        <w:trPr>
          <w:trHeight w:val="300"/>
        </w:trPr>
        <w:tc>
          <w:tcPr>
            <w:tcW w:w="5205" w:type="dxa"/>
            <w:shd w:val="clear" w:color="auto" w:fill="auto"/>
            <w:noWrap/>
            <w:vAlign w:val="bottom"/>
            <w:hideMark/>
          </w:tcPr>
          <w:p w14:paraId="235FE429" w14:textId="77777777" w:rsidR="00F26900" w:rsidRPr="0062070C" w:rsidRDefault="00F26900" w:rsidP="007A0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070C">
              <w:rPr>
                <w:rFonts w:ascii="Times New Roman" w:eastAsia="Times New Roman" w:hAnsi="Times New Roman" w:cs="Times New Roman"/>
                <w:color w:val="000000"/>
              </w:rPr>
              <w:t>ICD placement</w:t>
            </w:r>
          </w:p>
        </w:tc>
      </w:tr>
      <w:tr w:rsidR="00F26900" w:rsidRPr="0062070C" w14:paraId="06B11A27" w14:textId="77777777" w:rsidTr="007A070C">
        <w:trPr>
          <w:trHeight w:val="300"/>
        </w:trPr>
        <w:tc>
          <w:tcPr>
            <w:tcW w:w="5205" w:type="dxa"/>
            <w:shd w:val="clear" w:color="auto" w:fill="auto"/>
            <w:noWrap/>
            <w:vAlign w:val="bottom"/>
            <w:hideMark/>
          </w:tcPr>
          <w:p w14:paraId="6EF9F822" w14:textId="77777777" w:rsidR="00F26900" w:rsidRPr="0062070C" w:rsidRDefault="00F26900" w:rsidP="007A0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070C">
              <w:rPr>
                <w:rFonts w:ascii="Times New Roman" w:eastAsia="Times New Roman" w:hAnsi="Times New Roman" w:cs="Times New Roman"/>
                <w:color w:val="000000"/>
              </w:rPr>
              <w:t>Intracranial hemorrhage post-operatively</w:t>
            </w:r>
          </w:p>
        </w:tc>
      </w:tr>
      <w:tr w:rsidR="00F26900" w:rsidRPr="0062070C" w14:paraId="1B80D50F" w14:textId="77777777" w:rsidTr="007A070C">
        <w:trPr>
          <w:trHeight w:val="300"/>
        </w:trPr>
        <w:tc>
          <w:tcPr>
            <w:tcW w:w="5205" w:type="dxa"/>
            <w:shd w:val="clear" w:color="auto" w:fill="auto"/>
            <w:noWrap/>
            <w:vAlign w:val="bottom"/>
            <w:hideMark/>
          </w:tcPr>
          <w:p w14:paraId="53450FED" w14:textId="77777777" w:rsidR="00F26900" w:rsidRPr="0062070C" w:rsidRDefault="00F26900" w:rsidP="007A0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070C">
              <w:rPr>
                <w:rFonts w:ascii="Times New Roman" w:eastAsia="Times New Roman" w:hAnsi="Times New Roman" w:cs="Times New Roman"/>
                <w:color w:val="000000"/>
              </w:rPr>
              <w:t>Length of Stay</w:t>
            </w:r>
          </w:p>
        </w:tc>
      </w:tr>
      <w:tr w:rsidR="00F26900" w:rsidRPr="0062070C" w14:paraId="4C6A894C" w14:textId="77777777" w:rsidTr="007A070C">
        <w:trPr>
          <w:trHeight w:val="300"/>
        </w:trPr>
        <w:tc>
          <w:tcPr>
            <w:tcW w:w="5205" w:type="dxa"/>
            <w:shd w:val="clear" w:color="auto" w:fill="auto"/>
            <w:noWrap/>
            <w:vAlign w:val="bottom"/>
            <w:hideMark/>
          </w:tcPr>
          <w:p w14:paraId="387A71BF" w14:textId="77777777" w:rsidR="00F26900" w:rsidRPr="0062070C" w:rsidRDefault="00F26900" w:rsidP="007A0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62070C">
              <w:rPr>
                <w:rFonts w:ascii="Times New Roman" w:eastAsia="Times New Roman" w:hAnsi="Times New Roman" w:cs="Times New Roman"/>
                <w:color w:val="000000"/>
              </w:rPr>
              <w:t>30 day</w:t>
            </w:r>
            <w:proofErr w:type="gramEnd"/>
            <w:r w:rsidRPr="0062070C">
              <w:rPr>
                <w:rFonts w:ascii="Times New Roman" w:eastAsia="Times New Roman" w:hAnsi="Times New Roman" w:cs="Times New Roman"/>
                <w:color w:val="000000"/>
              </w:rPr>
              <w:t xml:space="preserve"> readmission </w:t>
            </w:r>
          </w:p>
        </w:tc>
      </w:tr>
      <w:tr w:rsidR="00F26900" w:rsidRPr="0062070C" w14:paraId="6B1DB7EE" w14:textId="77777777" w:rsidTr="007A070C">
        <w:trPr>
          <w:trHeight w:val="300"/>
        </w:trPr>
        <w:tc>
          <w:tcPr>
            <w:tcW w:w="5205" w:type="dxa"/>
            <w:shd w:val="clear" w:color="auto" w:fill="auto"/>
            <w:vAlign w:val="bottom"/>
            <w:hideMark/>
          </w:tcPr>
          <w:p w14:paraId="2E220B71" w14:textId="77777777" w:rsidR="00F26900" w:rsidRPr="0062070C" w:rsidRDefault="00F26900" w:rsidP="007A07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u w:val="single"/>
              </w:rPr>
            </w:pPr>
            <w:r w:rsidRPr="0062070C">
              <w:rPr>
                <w:rFonts w:ascii="Times New Roman" w:eastAsia="Times New Roman" w:hAnsi="Times New Roman" w:cs="Times New Roman"/>
                <w:b/>
                <w:bCs/>
                <w:color w:val="000000"/>
                <w:u w:val="single"/>
              </w:rPr>
              <w:t>Pregnancy Outcome: Obstetric complication</w:t>
            </w:r>
          </w:p>
        </w:tc>
      </w:tr>
      <w:tr w:rsidR="00F26900" w:rsidRPr="0062070C" w14:paraId="434FB841" w14:textId="77777777" w:rsidTr="007A070C">
        <w:trPr>
          <w:trHeight w:val="300"/>
        </w:trPr>
        <w:tc>
          <w:tcPr>
            <w:tcW w:w="5205" w:type="dxa"/>
            <w:shd w:val="clear" w:color="auto" w:fill="auto"/>
            <w:vAlign w:val="bottom"/>
          </w:tcPr>
          <w:p w14:paraId="6E26030B" w14:textId="77777777" w:rsidR="00F26900" w:rsidRPr="0062070C" w:rsidRDefault="00F26900" w:rsidP="007A0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070C">
              <w:rPr>
                <w:rFonts w:ascii="Times New Roman" w:eastAsia="Times New Roman" w:hAnsi="Times New Roman" w:cs="Times New Roman"/>
                <w:color w:val="000000"/>
              </w:rPr>
              <w:t>Hypertensive Disorder of Pregnancy</w:t>
            </w:r>
          </w:p>
        </w:tc>
      </w:tr>
      <w:tr w:rsidR="00F26900" w:rsidRPr="0062070C" w14:paraId="48075401" w14:textId="77777777" w:rsidTr="007A070C">
        <w:trPr>
          <w:trHeight w:val="300"/>
        </w:trPr>
        <w:tc>
          <w:tcPr>
            <w:tcW w:w="5205" w:type="dxa"/>
            <w:shd w:val="clear" w:color="auto" w:fill="auto"/>
            <w:vAlign w:val="bottom"/>
            <w:hideMark/>
          </w:tcPr>
          <w:p w14:paraId="645C67CF" w14:textId="77777777" w:rsidR="00F26900" w:rsidRPr="0062070C" w:rsidRDefault="00F26900" w:rsidP="007A0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070C">
              <w:rPr>
                <w:rFonts w:ascii="Times New Roman" w:eastAsia="Times New Roman" w:hAnsi="Times New Roman" w:cs="Times New Roman"/>
                <w:color w:val="000000"/>
              </w:rPr>
              <w:t xml:space="preserve">Postpartum hemorrhage </w:t>
            </w:r>
          </w:p>
        </w:tc>
      </w:tr>
      <w:tr w:rsidR="00F26900" w:rsidRPr="0062070C" w14:paraId="7F42142E" w14:textId="77777777" w:rsidTr="007A070C">
        <w:trPr>
          <w:trHeight w:val="300"/>
        </w:trPr>
        <w:tc>
          <w:tcPr>
            <w:tcW w:w="5205" w:type="dxa"/>
            <w:shd w:val="clear" w:color="auto" w:fill="auto"/>
            <w:vAlign w:val="bottom"/>
            <w:hideMark/>
          </w:tcPr>
          <w:p w14:paraId="5C2E821A" w14:textId="77777777" w:rsidR="00F26900" w:rsidRPr="0062070C" w:rsidRDefault="00F26900" w:rsidP="007A0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070C">
              <w:rPr>
                <w:rFonts w:ascii="Times New Roman" w:eastAsia="Times New Roman" w:hAnsi="Times New Roman" w:cs="Times New Roman"/>
                <w:color w:val="000000"/>
              </w:rPr>
              <w:t xml:space="preserve">Mode of delivery </w:t>
            </w:r>
          </w:p>
        </w:tc>
      </w:tr>
      <w:tr w:rsidR="00F26900" w:rsidRPr="0062070C" w14:paraId="04E1AB04" w14:textId="77777777" w:rsidTr="007A070C">
        <w:trPr>
          <w:trHeight w:val="300"/>
        </w:trPr>
        <w:tc>
          <w:tcPr>
            <w:tcW w:w="5205" w:type="dxa"/>
            <w:shd w:val="clear" w:color="auto" w:fill="auto"/>
            <w:vAlign w:val="bottom"/>
            <w:hideMark/>
          </w:tcPr>
          <w:p w14:paraId="250D28C4" w14:textId="77777777" w:rsidR="00F26900" w:rsidRPr="0062070C" w:rsidRDefault="00F26900" w:rsidP="007A0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070C">
              <w:rPr>
                <w:rFonts w:ascii="Times New Roman" w:eastAsia="Times New Roman" w:hAnsi="Times New Roman" w:cs="Times New Roman"/>
                <w:color w:val="000000"/>
              </w:rPr>
              <w:t xml:space="preserve">     Spontaneous vaginal delivery</w:t>
            </w:r>
          </w:p>
        </w:tc>
      </w:tr>
      <w:tr w:rsidR="00F26900" w:rsidRPr="0062070C" w14:paraId="6FF1A1A7" w14:textId="77777777" w:rsidTr="007A070C">
        <w:trPr>
          <w:trHeight w:val="300"/>
        </w:trPr>
        <w:tc>
          <w:tcPr>
            <w:tcW w:w="5205" w:type="dxa"/>
            <w:shd w:val="clear" w:color="auto" w:fill="auto"/>
            <w:vAlign w:val="bottom"/>
            <w:hideMark/>
          </w:tcPr>
          <w:p w14:paraId="606A7AB0" w14:textId="77777777" w:rsidR="00F26900" w:rsidRPr="0062070C" w:rsidRDefault="00F26900" w:rsidP="007A0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070C">
              <w:rPr>
                <w:rFonts w:ascii="Times New Roman" w:eastAsia="Times New Roman" w:hAnsi="Times New Roman" w:cs="Times New Roman"/>
                <w:color w:val="000000"/>
              </w:rPr>
              <w:t xml:space="preserve">     </w:t>
            </w:r>
            <w:proofErr w:type="spellStart"/>
            <w:r w:rsidRPr="0062070C">
              <w:rPr>
                <w:rFonts w:ascii="Times New Roman" w:eastAsia="Times New Roman" w:hAnsi="Times New Roman" w:cs="Times New Roman"/>
                <w:color w:val="000000"/>
              </w:rPr>
              <w:t>Ceasarean</w:t>
            </w:r>
            <w:proofErr w:type="spellEnd"/>
            <w:r w:rsidRPr="0062070C">
              <w:rPr>
                <w:rFonts w:ascii="Times New Roman" w:eastAsia="Times New Roman" w:hAnsi="Times New Roman" w:cs="Times New Roman"/>
                <w:color w:val="000000"/>
              </w:rPr>
              <w:t xml:space="preserve"> section</w:t>
            </w:r>
          </w:p>
        </w:tc>
      </w:tr>
      <w:tr w:rsidR="00F26900" w:rsidRPr="0062070C" w14:paraId="0376FF59" w14:textId="77777777" w:rsidTr="007A070C">
        <w:trPr>
          <w:trHeight w:val="300"/>
        </w:trPr>
        <w:tc>
          <w:tcPr>
            <w:tcW w:w="5205" w:type="dxa"/>
            <w:shd w:val="clear" w:color="auto" w:fill="auto"/>
            <w:vAlign w:val="bottom"/>
            <w:hideMark/>
          </w:tcPr>
          <w:p w14:paraId="23D37D34" w14:textId="77777777" w:rsidR="00F26900" w:rsidRPr="0062070C" w:rsidRDefault="00F26900" w:rsidP="007A0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070C">
              <w:rPr>
                <w:rFonts w:ascii="Times New Roman" w:eastAsia="Times New Roman" w:hAnsi="Times New Roman" w:cs="Times New Roman"/>
                <w:color w:val="000000"/>
              </w:rPr>
              <w:t>Indication for C-section</w:t>
            </w:r>
          </w:p>
        </w:tc>
      </w:tr>
      <w:tr w:rsidR="00F26900" w:rsidRPr="0062070C" w14:paraId="2426F8B1" w14:textId="77777777" w:rsidTr="007A070C">
        <w:trPr>
          <w:trHeight w:val="300"/>
        </w:trPr>
        <w:tc>
          <w:tcPr>
            <w:tcW w:w="5205" w:type="dxa"/>
            <w:shd w:val="clear" w:color="auto" w:fill="auto"/>
            <w:noWrap/>
            <w:vAlign w:val="bottom"/>
            <w:hideMark/>
          </w:tcPr>
          <w:p w14:paraId="072EA971" w14:textId="77777777" w:rsidR="00F26900" w:rsidRPr="0062070C" w:rsidRDefault="00F26900" w:rsidP="007A0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070C">
              <w:rPr>
                <w:rFonts w:ascii="Times New Roman" w:eastAsia="Times New Roman" w:hAnsi="Times New Roman" w:cs="Times New Roman"/>
                <w:color w:val="000000"/>
              </w:rPr>
              <w:t>Induction of labor</w:t>
            </w:r>
          </w:p>
        </w:tc>
      </w:tr>
      <w:tr w:rsidR="00F26900" w:rsidRPr="0062070C" w14:paraId="7F4B3A84" w14:textId="77777777" w:rsidTr="007A070C">
        <w:trPr>
          <w:trHeight w:val="300"/>
        </w:trPr>
        <w:tc>
          <w:tcPr>
            <w:tcW w:w="5205" w:type="dxa"/>
            <w:shd w:val="clear" w:color="auto" w:fill="auto"/>
            <w:noWrap/>
            <w:vAlign w:val="bottom"/>
            <w:hideMark/>
          </w:tcPr>
          <w:p w14:paraId="061F7153" w14:textId="77777777" w:rsidR="00F26900" w:rsidRPr="0062070C" w:rsidRDefault="00F26900" w:rsidP="007A0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070C">
              <w:rPr>
                <w:rFonts w:ascii="Times New Roman" w:eastAsia="Times New Roman" w:hAnsi="Times New Roman" w:cs="Times New Roman"/>
                <w:color w:val="000000"/>
              </w:rPr>
              <w:t>Intrauterine fetal demise</w:t>
            </w:r>
          </w:p>
        </w:tc>
      </w:tr>
      <w:tr w:rsidR="00F26900" w:rsidRPr="0062070C" w14:paraId="14323201" w14:textId="77777777" w:rsidTr="007A070C">
        <w:trPr>
          <w:trHeight w:val="300"/>
        </w:trPr>
        <w:tc>
          <w:tcPr>
            <w:tcW w:w="5205" w:type="dxa"/>
            <w:shd w:val="clear" w:color="auto" w:fill="auto"/>
            <w:noWrap/>
            <w:vAlign w:val="bottom"/>
            <w:hideMark/>
          </w:tcPr>
          <w:p w14:paraId="0410D118" w14:textId="77777777" w:rsidR="00F26900" w:rsidRPr="0062070C" w:rsidRDefault="00F26900" w:rsidP="007A0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070C">
              <w:rPr>
                <w:rFonts w:ascii="Times New Roman" w:eastAsia="Times New Roman" w:hAnsi="Times New Roman" w:cs="Times New Roman"/>
                <w:color w:val="000000"/>
              </w:rPr>
              <w:t>Spontaneous abortion (SAB)</w:t>
            </w:r>
          </w:p>
        </w:tc>
      </w:tr>
      <w:tr w:rsidR="00F26900" w:rsidRPr="0062070C" w14:paraId="1163A9A2" w14:textId="77777777" w:rsidTr="007A070C">
        <w:trPr>
          <w:trHeight w:val="300"/>
        </w:trPr>
        <w:tc>
          <w:tcPr>
            <w:tcW w:w="5205" w:type="dxa"/>
            <w:shd w:val="clear" w:color="auto" w:fill="auto"/>
            <w:noWrap/>
            <w:vAlign w:val="bottom"/>
            <w:hideMark/>
          </w:tcPr>
          <w:p w14:paraId="64B51140" w14:textId="77777777" w:rsidR="00F26900" w:rsidRPr="0062070C" w:rsidRDefault="00F26900" w:rsidP="007A0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070C">
              <w:rPr>
                <w:rFonts w:ascii="Times New Roman" w:eastAsia="Times New Roman" w:hAnsi="Times New Roman" w:cs="Times New Roman"/>
                <w:color w:val="000000"/>
              </w:rPr>
              <w:t>Elective termination (TAB)</w:t>
            </w:r>
          </w:p>
        </w:tc>
      </w:tr>
      <w:tr w:rsidR="00F26900" w:rsidRPr="0062070C" w14:paraId="45475B18" w14:textId="77777777" w:rsidTr="007A070C">
        <w:trPr>
          <w:trHeight w:val="300"/>
        </w:trPr>
        <w:tc>
          <w:tcPr>
            <w:tcW w:w="5205" w:type="dxa"/>
            <w:shd w:val="clear" w:color="auto" w:fill="auto"/>
            <w:noWrap/>
            <w:vAlign w:val="bottom"/>
            <w:hideMark/>
          </w:tcPr>
          <w:p w14:paraId="376F561D" w14:textId="77777777" w:rsidR="00F26900" w:rsidRPr="0062070C" w:rsidRDefault="00F26900" w:rsidP="007A0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070C">
              <w:rPr>
                <w:rFonts w:ascii="Times New Roman" w:eastAsia="Times New Roman" w:hAnsi="Times New Roman" w:cs="Times New Roman"/>
                <w:color w:val="000000"/>
              </w:rPr>
              <w:t>Gestational age at birth/termination</w:t>
            </w:r>
          </w:p>
        </w:tc>
      </w:tr>
    </w:tbl>
    <w:p w14:paraId="5D7E8946" w14:textId="77777777" w:rsidR="00F26900" w:rsidRPr="0062070C" w:rsidRDefault="00F26900" w:rsidP="00F26900">
      <w:pPr>
        <w:rPr>
          <w:rFonts w:ascii="Times New Roman" w:hAnsi="Times New Roman" w:cs="Times New Roman"/>
        </w:rPr>
      </w:pPr>
    </w:p>
    <w:p w14:paraId="09998187" w14:textId="77777777" w:rsidR="00F26900" w:rsidRDefault="00F26900" w:rsidP="007316C7">
      <w:pPr>
        <w:rPr>
          <w:rFonts w:ascii="Times New Roman" w:hAnsi="Times New Roman" w:cs="Times New Roman"/>
        </w:rPr>
      </w:pPr>
    </w:p>
    <w:p w14:paraId="76D473E3" w14:textId="77777777" w:rsidR="00F26900" w:rsidRDefault="00F26900" w:rsidP="007316C7">
      <w:pPr>
        <w:rPr>
          <w:rFonts w:ascii="Times New Roman" w:hAnsi="Times New Roman" w:cs="Times New Roman"/>
        </w:rPr>
      </w:pPr>
    </w:p>
    <w:p w14:paraId="66D34486" w14:textId="77777777" w:rsidR="00F26900" w:rsidRDefault="00F26900" w:rsidP="007316C7">
      <w:pPr>
        <w:rPr>
          <w:rFonts w:ascii="Times New Roman" w:hAnsi="Times New Roman" w:cs="Times New Roman"/>
        </w:rPr>
      </w:pPr>
    </w:p>
    <w:p w14:paraId="4D5C9902" w14:textId="77777777" w:rsidR="00F26900" w:rsidRDefault="00F26900" w:rsidP="007316C7">
      <w:pPr>
        <w:rPr>
          <w:rFonts w:ascii="Times New Roman" w:hAnsi="Times New Roman" w:cs="Times New Roman"/>
        </w:rPr>
      </w:pPr>
    </w:p>
    <w:p w14:paraId="27A333E8" w14:textId="77777777" w:rsidR="00F26900" w:rsidRDefault="00F26900" w:rsidP="007316C7">
      <w:pPr>
        <w:rPr>
          <w:rFonts w:ascii="Times New Roman" w:hAnsi="Times New Roman" w:cs="Times New Roman"/>
        </w:rPr>
      </w:pPr>
    </w:p>
    <w:p w14:paraId="31299B26" w14:textId="77777777" w:rsidR="00F26900" w:rsidRDefault="00F26900" w:rsidP="007316C7">
      <w:pPr>
        <w:rPr>
          <w:rFonts w:ascii="Times New Roman" w:hAnsi="Times New Roman" w:cs="Times New Roman"/>
        </w:rPr>
      </w:pPr>
    </w:p>
    <w:p w14:paraId="24E61CE9" w14:textId="77777777" w:rsidR="00F26900" w:rsidRDefault="00F26900" w:rsidP="007316C7">
      <w:pPr>
        <w:rPr>
          <w:rFonts w:ascii="Times New Roman" w:hAnsi="Times New Roman" w:cs="Times New Roman"/>
        </w:rPr>
      </w:pPr>
    </w:p>
    <w:p w14:paraId="51D297C1" w14:textId="77777777" w:rsidR="00F26900" w:rsidRDefault="00F26900" w:rsidP="007316C7">
      <w:pPr>
        <w:rPr>
          <w:rFonts w:ascii="Times New Roman" w:hAnsi="Times New Roman" w:cs="Times New Roman"/>
        </w:rPr>
      </w:pPr>
    </w:p>
    <w:p w14:paraId="0C8F4C67" w14:textId="77777777" w:rsidR="00F26900" w:rsidRDefault="00F26900" w:rsidP="007316C7">
      <w:pPr>
        <w:rPr>
          <w:rFonts w:ascii="Times New Roman" w:hAnsi="Times New Roman" w:cs="Times New Roman"/>
        </w:rPr>
      </w:pPr>
    </w:p>
    <w:p w14:paraId="7F2E908C" w14:textId="77777777" w:rsidR="00F26900" w:rsidRDefault="00F26900" w:rsidP="007316C7">
      <w:pPr>
        <w:rPr>
          <w:rFonts w:ascii="Times New Roman" w:hAnsi="Times New Roman" w:cs="Times New Roman"/>
        </w:rPr>
      </w:pPr>
    </w:p>
    <w:p w14:paraId="2C5D8403" w14:textId="77777777" w:rsidR="00F26900" w:rsidRDefault="00F26900" w:rsidP="007316C7">
      <w:pPr>
        <w:rPr>
          <w:rFonts w:ascii="Times New Roman" w:hAnsi="Times New Roman" w:cs="Times New Roman"/>
        </w:rPr>
      </w:pPr>
    </w:p>
    <w:p w14:paraId="406507B7" w14:textId="77777777" w:rsidR="00F26900" w:rsidRDefault="00F26900" w:rsidP="007316C7">
      <w:pPr>
        <w:rPr>
          <w:rFonts w:ascii="Times New Roman" w:hAnsi="Times New Roman" w:cs="Times New Roman"/>
        </w:rPr>
      </w:pPr>
    </w:p>
    <w:p w14:paraId="316206A3" w14:textId="4296FD0E" w:rsidR="00F26900" w:rsidRPr="001542A0" w:rsidRDefault="00F26900" w:rsidP="00F26900">
      <w:pPr>
        <w:rPr>
          <w:rFonts w:ascii="Times New Roman" w:hAnsi="Times New Roman" w:cs="Times New Roman"/>
          <w:b/>
          <w:bCs/>
        </w:rPr>
      </w:pPr>
      <w:r w:rsidRPr="001542A0">
        <w:rPr>
          <w:rFonts w:ascii="Times New Roman" w:hAnsi="Times New Roman" w:cs="Times New Roman"/>
          <w:b/>
          <w:bCs/>
        </w:rPr>
        <w:lastRenderedPageBreak/>
        <w:t>Supplement</w:t>
      </w:r>
      <w:r w:rsidR="00AE32B6" w:rsidRPr="001542A0">
        <w:rPr>
          <w:rFonts w:ascii="Times New Roman" w:hAnsi="Times New Roman" w:cs="Times New Roman"/>
          <w:b/>
          <w:bCs/>
        </w:rPr>
        <w:t>al</w:t>
      </w:r>
      <w:r w:rsidRPr="001542A0">
        <w:rPr>
          <w:rFonts w:ascii="Times New Roman" w:hAnsi="Times New Roman" w:cs="Times New Roman"/>
          <w:b/>
          <w:bCs/>
        </w:rPr>
        <w:t xml:space="preserve"> Table 3: Endocarditis details and Maternal outcomes</w:t>
      </w:r>
    </w:p>
    <w:tbl>
      <w:tblPr>
        <w:tblW w:w="10437" w:type="dxa"/>
        <w:jc w:val="righ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17"/>
        <w:gridCol w:w="1167"/>
        <w:gridCol w:w="1181"/>
        <w:gridCol w:w="1078"/>
        <w:gridCol w:w="1084"/>
        <w:gridCol w:w="1236"/>
        <w:gridCol w:w="1188"/>
        <w:gridCol w:w="1186"/>
      </w:tblGrid>
      <w:tr w:rsidR="001542A0" w:rsidRPr="00AE398D" w14:paraId="23F07F27" w14:textId="77777777" w:rsidTr="001542A0">
        <w:trPr>
          <w:trHeight w:val="300"/>
          <w:jc w:val="right"/>
        </w:trPr>
        <w:tc>
          <w:tcPr>
            <w:tcW w:w="2317" w:type="dxa"/>
            <w:shd w:val="clear" w:color="auto" w:fill="auto"/>
            <w:vAlign w:val="bottom"/>
          </w:tcPr>
          <w:p w14:paraId="18A55C68" w14:textId="77777777" w:rsidR="001542A0" w:rsidRPr="00AE398D" w:rsidRDefault="001542A0" w:rsidP="007A0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E39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426" w:type="dxa"/>
            <w:gridSpan w:val="3"/>
            <w:shd w:val="clear" w:color="auto" w:fill="auto"/>
            <w:noWrap/>
            <w:vAlign w:val="bottom"/>
            <w:hideMark/>
          </w:tcPr>
          <w:p w14:paraId="7A526229" w14:textId="0DDCBFA0" w:rsidR="001542A0" w:rsidRPr="00AE398D" w:rsidRDefault="001542A0" w:rsidP="007A0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E398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on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</w:t>
            </w:r>
            <w:r w:rsidRPr="00AE398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Pregnant </w:t>
            </w:r>
          </w:p>
        </w:tc>
        <w:tc>
          <w:tcPr>
            <w:tcW w:w="3508" w:type="dxa"/>
            <w:gridSpan w:val="3"/>
            <w:shd w:val="clear" w:color="auto" w:fill="auto"/>
            <w:noWrap/>
            <w:vAlign w:val="bottom"/>
            <w:hideMark/>
          </w:tcPr>
          <w:p w14:paraId="4DB7A38A" w14:textId="7B27E4F6" w:rsidR="001542A0" w:rsidRPr="001542A0" w:rsidRDefault="001542A0" w:rsidP="007A07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542A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Pregnant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1909B1A3" w14:textId="4B13877E" w:rsidR="001542A0" w:rsidRPr="001542A0" w:rsidRDefault="001542A0" w:rsidP="007A07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542A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</w:tr>
      <w:tr w:rsidR="00F26900" w:rsidRPr="00AE398D" w14:paraId="030D16E1" w14:textId="77777777" w:rsidTr="001542A0">
        <w:trPr>
          <w:trHeight w:val="300"/>
          <w:jc w:val="right"/>
        </w:trPr>
        <w:tc>
          <w:tcPr>
            <w:tcW w:w="2317" w:type="dxa"/>
            <w:shd w:val="clear" w:color="auto" w:fill="auto"/>
            <w:vAlign w:val="bottom"/>
          </w:tcPr>
          <w:p w14:paraId="5C4AB2D7" w14:textId="77777777" w:rsidR="00F26900" w:rsidRPr="00AE398D" w:rsidRDefault="00F26900" w:rsidP="007A0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E39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38BBBA5F" w14:textId="77777777" w:rsidR="00F26900" w:rsidRPr="00AE398D" w:rsidRDefault="00F26900" w:rsidP="007A0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E398D">
              <w:rPr>
                <w:rFonts w:ascii="Times New Roman" w:eastAsia="Times New Roman" w:hAnsi="Times New Roman" w:cs="Times New Roman"/>
                <w:color w:val="000000"/>
              </w:rPr>
              <w:t>Median or Count</w:t>
            </w:r>
          </w:p>
        </w:tc>
        <w:tc>
          <w:tcPr>
            <w:tcW w:w="1181" w:type="dxa"/>
            <w:shd w:val="clear" w:color="auto" w:fill="auto"/>
            <w:noWrap/>
            <w:hideMark/>
          </w:tcPr>
          <w:p w14:paraId="14E9A74E" w14:textId="77777777" w:rsidR="00F26900" w:rsidRPr="00AE398D" w:rsidRDefault="00F26900" w:rsidP="007A0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E398D">
              <w:rPr>
                <w:rFonts w:ascii="Times New Roman" w:eastAsia="Times New Roman" w:hAnsi="Times New Roman" w:cs="Times New Roman"/>
                <w:color w:val="000000"/>
              </w:rPr>
              <w:t xml:space="preserve">Percentage </w:t>
            </w:r>
          </w:p>
        </w:tc>
        <w:tc>
          <w:tcPr>
            <w:tcW w:w="1078" w:type="dxa"/>
          </w:tcPr>
          <w:p w14:paraId="62C4182D" w14:textId="77777777" w:rsidR="00F26900" w:rsidRPr="00AE398D" w:rsidRDefault="00F26900" w:rsidP="007A0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QR/ SD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17E06312" w14:textId="77777777" w:rsidR="00F26900" w:rsidRPr="00AE398D" w:rsidRDefault="00F26900" w:rsidP="007A0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E398D">
              <w:rPr>
                <w:rFonts w:ascii="Times New Roman" w:eastAsia="Times New Roman" w:hAnsi="Times New Roman" w:cs="Times New Roman"/>
                <w:color w:val="000000"/>
              </w:rPr>
              <w:t>Median or count</w:t>
            </w:r>
          </w:p>
        </w:tc>
        <w:tc>
          <w:tcPr>
            <w:tcW w:w="1236" w:type="dxa"/>
            <w:shd w:val="clear" w:color="auto" w:fill="auto"/>
            <w:noWrap/>
            <w:hideMark/>
          </w:tcPr>
          <w:p w14:paraId="16457286" w14:textId="77777777" w:rsidR="00F26900" w:rsidRPr="00AE398D" w:rsidRDefault="00F26900" w:rsidP="007A0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E398D">
              <w:rPr>
                <w:rFonts w:ascii="Times New Roman" w:eastAsia="Times New Roman" w:hAnsi="Times New Roman" w:cs="Times New Roman"/>
                <w:color w:val="000000"/>
              </w:rPr>
              <w:t xml:space="preserve"> Percentage </w:t>
            </w:r>
          </w:p>
        </w:tc>
        <w:tc>
          <w:tcPr>
            <w:tcW w:w="1188" w:type="dxa"/>
          </w:tcPr>
          <w:p w14:paraId="01472F03" w14:textId="77777777" w:rsidR="00F26900" w:rsidRPr="00AE398D" w:rsidRDefault="00F26900" w:rsidP="007A07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QR/ SD</w:t>
            </w:r>
          </w:p>
        </w:tc>
        <w:tc>
          <w:tcPr>
            <w:tcW w:w="1186" w:type="dxa"/>
            <w:shd w:val="clear" w:color="auto" w:fill="auto"/>
            <w:noWrap/>
            <w:hideMark/>
          </w:tcPr>
          <w:p w14:paraId="22E33FA3" w14:textId="5BB56A11" w:rsidR="00F26900" w:rsidRPr="00AE398D" w:rsidRDefault="00B70160" w:rsidP="007A07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-value</w:t>
            </w:r>
          </w:p>
        </w:tc>
      </w:tr>
      <w:tr w:rsidR="00F26900" w:rsidRPr="00AE398D" w14:paraId="719B0EA4" w14:textId="77777777" w:rsidTr="001542A0">
        <w:trPr>
          <w:trHeight w:val="300"/>
          <w:jc w:val="right"/>
        </w:trPr>
        <w:tc>
          <w:tcPr>
            <w:tcW w:w="2317" w:type="dxa"/>
            <w:shd w:val="clear" w:color="auto" w:fill="auto"/>
            <w:vAlign w:val="bottom"/>
          </w:tcPr>
          <w:p w14:paraId="2833595E" w14:textId="77777777" w:rsidR="00F26900" w:rsidRPr="00AE398D" w:rsidRDefault="00F26900" w:rsidP="007A070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Valve involvement</w:t>
            </w:r>
          </w:p>
        </w:tc>
        <w:tc>
          <w:tcPr>
            <w:tcW w:w="1167" w:type="dxa"/>
            <w:shd w:val="clear" w:color="auto" w:fill="auto"/>
            <w:noWrap/>
            <w:vAlign w:val="bottom"/>
          </w:tcPr>
          <w:p w14:paraId="54F84002" w14:textId="77777777" w:rsidR="00F26900" w:rsidRPr="00AE398D" w:rsidRDefault="00F26900" w:rsidP="007A07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81" w:type="dxa"/>
            <w:shd w:val="clear" w:color="auto" w:fill="auto"/>
            <w:noWrap/>
            <w:vAlign w:val="bottom"/>
          </w:tcPr>
          <w:p w14:paraId="52BC5F2F" w14:textId="77777777" w:rsidR="00F26900" w:rsidRPr="00AE398D" w:rsidRDefault="00F26900" w:rsidP="007A07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78" w:type="dxa"/>
          </w:tcPr>
          <w:p w14:paraId="1F9C7720" w14:textId="77777777" w:rsidR="00F26900" w:rsidRPr="00AE398D" w:rsidRDefault="00F26900" w:rsidP="007A07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4" w:type="dxa"/>
            <w:shd w:val="clear" w:color="auto" w:fill="auto"/>
            <w:noWrap/>
            <w:vAlign w:val="bottom"/>
          </w:tcPr>
          <w:p w14:paraId="5092D36D" w14:textId="77777777" w:rsidR="00F26900" w:rsidRPr="00AE398D" w:rsidRDefault="00F26900" w:rsidP="007A07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36" w:type="dxa"/>
            <w:shd w:val="clear" w:color="auto" w:fill="auto"/>
            <w:noWrap/>
            <w:vAlign w:val="bottom"/>
          </w:tcPr>
          <w:p w14:paraId="2BC5DD68" w14:textId="77777777" w:rsidR="00F26900" w:rsidRPr="00AE398D" w:rsidRDefault="00F26900" w:rsidP="007A07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88" w:type="dxa"/>
          </w:tcPr>
          <w:p w14:paraId="60CBAC55" w14:textId="77777777" w:rsidR="00F26900" w:rsidRPr="00AE398D" w:rsidRDefault="00F26900" w:rsidP="007A07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86" w:type="dxa"/>
            <w:shd w:val="clear" w:color="auto" w:fill="auto"/>
            <w:noWrap/>
            <w:vAlign w:val="bottom"/>
          </w:tcPr>
          <w:p w14:paraId="009F12A6" w14:textId="77777777" w:rsidR="00F26900" w:rsidRPr="00AE398D" w:rsidRDefault="00F26900" w:rsidP="007A07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26900" w:rsidRPr="00AE398D" w14:paraId="42214D75" w14:textId="77777777" w:rsidTr="001542A0">
        <w:trPr>
          <w:trHeight w:val="300"/>
          <w:jc w:val="right"/>
        </w:trPr>
        <w:tc>
          <w:tcPr>
            <w:tcW w:w="2317" w:type="dxa"/>
            <w:shd w:val="clear" w:color="auto" w:fill="auto"/>
            <w:vAlign w:val="bottom"/>
          </w:tcPr>
          <w:p w14:paraId="648DAD74" w14:textId="77777777" w:rsidR="00F26900" w:rsidRPr="00AE398D" w:rsidRDefault="00F26900" w:rsidP="007A0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E398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     Aortic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2A441488" w14:textId="77777777" w:rsidR="00F26900" w:rsidRPr="00AE398D" w:rsidRDefault="00F26900" w:rsidP="007A07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E398D"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10D473A2" w14:textId="77777777" w:rsidR="00F26900" w:rsidRPr="00AE398D" w:rsidRDefault="00F26900" w:rsidP="007A07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E398D">
              <w:rPr>
                <w:rFonts w:ascii="Times New Roman" w:eastAsia="Times New Roman" w:hAnsi="Times New Roman" w:cs="Times New Roman"/>
                <w:color w:val="000000"/>
              </w:rPr>
              <w:t>17.8</w:t>
            </w:r>
          </w:p>
        </w:tc>
        <w:tc>
          <w:tcPr>
            <w:tcW w:w="1078" w:type="dxa"/>
          </w:tcPr>
          <w:p w14:paraId="4164D99B" w14:textId="77777777" w:rsidR="00F26900" w:rsidRPr="00AE398D" w:rsidRDefault="00F26900" w:rsidP="007A07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54FCDB49" w14:textId="77777777" w:rsidR="00F26900" w:rsidRPr="00AE398D" w:rsidRDefault="00F26900" w:rsidP="007A07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E398D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14:paraId="03756068" w14:textId="77777777" w:rsidR="00F26900" w:rsidRPr="00AE398D" w:rsidRDefault="00F26900" w:rsidP="007A07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E398D">
              <w:rPr>
                <w:rFonts w:ascii="Times New Roman" w:eastAsia="Times New Roman" w:hAnsi="Times New Roman" w:cs="Times New Roman"/>
                <w:color w:val="000000"/>
              </w:rPr>
              <w:t>14.7</w:t>
            </w:r>
          </w:p>
        </w:tc>
        <w:tc>
          <w:tcPr>
            <w:tcW w:w="1188" w:type="dxa"/>
          </w:tcPr>
          <w:p w14:paraId="490023F0" w14:textId="77777777" w:rsidR="00F26900" w:rsidRPr="00AE398D" w:rsidRDefault="00F26900" w:rsidP="007A07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256F83D5" w14:textId="77777777" w:rsidR="00F26900" w:rsidRPr="00AE398D" w:rsidRDefault="00F26900" w:rsidP="007A07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E398D">
              <w:rPr>
                <w:rFonts w:ascii="Times New Roman" w:eastAsia="Times New Roman" w:hAnsi="Times New Roman" w:cs="Times New Roman"/>
                <w:color w:val="000000"/>
              </w:rPr>
              <w:t>0.804</w:t>
            </w:r>
          </w:p>
        </w:tc>
      </w:tr>
      <w:tr w:rsidR="00F26900" w:rsidRPr="00AE398D" w14:paraId="0FD38546" w14:textId="77777777" w:rsidTr="001542A0">
        <w:trPr>
          <w:trHeight w:val="300"/>
          <w:jc w:val="right"/>
        </w:trPr>
        <w:tc>
          <w:tcPr>
            <w:tcW w:w="2317" w:type="dxa"/>
            <w:shd w:val="clear" w:color="auto" w:fill="auto"/>
            <w:vAlign w:val="bottom"/>
          </w:tcPr>
          <w:p w14:paraId="12A55B7F" w14:textId="77777777" w:rsidR="00F26900" w:rsidRPr="00AE398D" w:rsidRDefault="00F26900" w:rsidP="007A0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E398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     Mitral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6CB3D061" w14:textId="77777777" w:rsidR="00F26900" w:rsidRPr="00AE398D" w:rsidRDefault="00F26900" w:rsidP="007A07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E398D">
              <w:rPr>
                <w:rFonts w:ascii="Times New Roman" w:eastAsia="Times New Roman" w:hAnsi="Times New Roman" w:cs="Times New Roman"/>
                <w:color w:val="000000"/>
              </w:rPr>
              <w:t>42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494E10C0" w14:textId="77777777" w:rsidR="00F26900" w:rsidRPr="00AE398D" w:rsidRDefault="00F26900" w:rsidP="007A07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E398D">
              <w:rPr>
                <w:rFonts w:ascii="Times New Roman" w:eastAsia="Times New Roman" w:hAnsi="Times New Roman" w:cs="Times New Roman"/>
                <w:color w:val="000000"/>
              </w:rPr>
              <w:t>28.8</w:t>
            </w:r>
          </w:p>
        </w:tc>
        <w:tc>
          <w:tcPr>
            <w:tcW w:w="1078" w:type="dxa"/>
          </w:tcPr>
          <w:p w14:paraId="52E564CC" w14:textId="77777777" w:rsidR="00F26900" w:rsidRPr="00AE398D" w:rsidRDefault="00F26900" w:rsidP="007A07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4558D826" w14:textId="77777777" w:rsidR="00F26900" w:rsidRPr="00AE398D" w:rsidRDefault="00F26900" w:rsidP="007A07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E398D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14:paraId="7C69152C" w14:textId="77777777" w:rsidR="00F26900" w:rsidRPr="00AE398D" w:rsidRDefault="00F26900" w:rsidP="007A07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E398D">
              <w:rPr>
                <w:rFonts w:ascii="Times New Roman" w:eastAsia="Times New Roman" w:hAnsi="Times New Roman" w:cs="Times New Roman"/>
                <w:color w:val="000000"/>
              </w:rPr>
              <w:t>35.3</w:t>
            </w:r>
          </w:p>
        </w:tc>
        <w:tc>
          <w:tcPr>
            <w:tcW w:w="1188" w:type="dxa"/>
          </w:tcPr>
          <w:p w14:paraId="665E4459" w14:textId="77777777" w:rsidR="00F26900" w:rsidRPr="00AE398D" w:rsidRDefault="00F26900" w:rsidP="007A07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497104D7" w14:textId="77777777" w:rsidR="00F26900" w:rsidRPr="00AE398D" w:rsidRDefault="00F26900" w:rsidP="007A07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E398D">
              <w:rPr>
                <w:rFonts w:ascii="Times New Roman" w:eastAsia="Times New Roman" w:hAnsi="Times New Roman" w:cs="Times New Roman"/>
                <w:color w:val="000000"/>
              </w:rPr>
              <w:t>0.534</w:t>
            </w:r>
          </w:p>
        </w:tc>
      </w:tr>
      <w:tr w:rsidR="00F26900" w:rsidRPr="00AE398D" w14:paraId="561A3B8F" w14:textId="77777777" w:rsidTr="001542A0">
        <w:trPr>
          <w:trHeight w:val="300"/>
          <w:jc w:val="right"/>
        </w:trPr>
        <w:tc>
          <w:tcPr>
            <w:tcW w:w="2317" w:type="dxa"/>
            <w:shd w:val="clear" w:color="auto" w:fill="auto"/>
            <w:vAlign w:val="bottom"/>
          </w:tcPr>
          <w:p w14:paraId="40AC87C0" w14:textId="77777777" w:rsidR="00F26900" w:rsidRPr="00AE398D" w:rsidRDefault="00F26900" w:rsidP="007A0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E398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     Pulmonic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35E0A8DE" w14:textId="77777777" w:rsidR="00F26900" w:rsidRPr="00AE398D" w:rsidRDefault="00F26900" w:rsidP="007A07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E398D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06BB1781" w14:textId="77777777" w:rsidR="00F26900" w:rsidRPr="00AE398D" w:rsidRDefault="00F26900" w:rsidP="007A07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E398D">
              <w:rPr>
                <w:rFonts w:ascii="Times New Roman" w:eastAsia="Times New Roman" w:hAnsi="Times New Roman" w:cs="Times New Roman"/>
                <w:color w:val="000000"/>
              </w:rPr>
              <w:t>2.1</w:t>
            </w:r>
          </w:p>
        </w:tc>
        <w:tc>
          <w:tcPr>
            <w:tcW w:w="1078" w:type="dxa"/>
          </w:tcPr>
          <w:p w14:paraId="528174F2" w14:textId="77777777" w:rsidR="00F26900" w:rsidRPr="00AE398D" w:rsidRDefault="00F26900" w:rsidP="007A07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4B7053E3" w14:textId="77777777" w:rsidR="00F26900" w:rsidRPr="00AE398D" w:rsidRDefault="00F26900" w:rsidP="007A07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E398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14:paraId="2F4EFB7D" w14:textId="77777777" w:rsidR="00F26900" w:rsidRPr="00AE398D" w:rsidRDefault="00F26900" w:rsidP="007A07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E398D">
              <w:rPr>
                <w:rFonts w:ascii="Times New Roman" w:eastAsia="Times New Roman" w:hAnsi="Times New Roman" w:cs="Times New Roman"/>
                <w:color w:val="000000"/>
              </w:rPr>
              <w:t>5.9</w:t>
            </w:r>
          </w:p>
        </w:tc>
        <w:tc>
          <w:tcPr>
            <w:tcW w:w="1188" w:type="dxa"/>
          </w:tcPr>
          <w:p w14:paraId="0412C3F4" w14:textId="77777777" w:rsidR="00F26900" w:rsidRPr="00AE398D" w:rsidRDefault="00F26900" w:rsidP="007A07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5EF41D70" w14:textId="77777777" w:rsidR="00F26900" w:rsidRPr="00AE398D" w:rsidRDefault="00F26900" w:rsidP="007A07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E398D">
              <w:rPr>
                <w:rFonts w:ascii="Times New Roman" w:eastAsia="Times New Roman" w:hAnsi="Times New Roman" w:cs="Times New Roman"/>
                <w:color w:val="000000"/>
              </w:rPr>
              <w:t>0.239</w:t>
            </w:r>
          </w:p>
        </w:tc>
      </w:tr>
      <w:tr w:rsidR="00F26900" w:rsidRPr="00AE398D" w14:paraId="562B6292" w14:textId="77777777" w:rsidTr="001542A0">
        <w:trPr>
          <w:trHeight w:val="300"/>
          <w:jc w:val="right"/>
        </w:trPr>
        <w:tc>
          <w:tcPr>
            <w:tcW w:w="2317" w:type="dxa"/>
            <w:shd w:val="clear" w:color="auto" w:fill="auto"/>
            <w:vAlign w:val="bottom"/>
          </w:tcPr>
          <w:p w14:paraId="476BD00A" w14:textId="77777777" w:rsidR="00F26900" w:rsidRPr="00AE398D" w:rsidRDefault="00F26900" w:rsidP="007A0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E398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     Tricuspid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0E18E97A" w14:textId="77777777" w:rsidR="00F26900" w:rsidRPr="00AE398D" w:rsidRDefault="00F26900" w:rsidP="007A07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E398D">
              <w:rPr>
                <w:rFonts w:ascii="Times New Roman" w:eastAsia="Times New Roman" w:hAnsi="Times New Roman" w:cs="Times New Roman"/>
                <w:color w:val="000000"/>
              </w:rPr>
              <w:t>76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6CC198A0" w14:textId="77777777" w:rsidR="00F26900" w:rsidRPr="00AE398D" w:rsidRDefault="00F26900" w:rsidP="007A07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E398D">
              <w:rPr>
                <w:rFonts w:ascii="Times New Roman" w:eastAsia="Times New Roman" w:hAnsi="Times New Roman" w:cs="Times New Roman"/>
                <w:color w:val="000000"/>
              </w:rPr>
              <w:t>52.1</w:t>
            </w:r>
          </w:p>
        </w:tc>
        <w:tc>
          <w:tcPr>
            <w:tcW w:w="1078" w:type="dxa"/>
          </w:tcPr>
          <w:p w14:paraId="5A0931E0" w14:textId="77777777" w:rsidR="00F26900" w:rsidRPr="00AE398D" w:rsidRDefault="00F26900" w:rsidP="007A07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2DCB530A" w14:textId="77777777" w:rsidR="00F26900" w:rsidRPr="00AE398D" w:rsidRDefault="00F26900" w:rsidP="007A07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E398D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14:paraId="6C3D795A" w14:textId="77777777" w:rsidR="00F26900" w:rsidRPr="00AE398D" w:rsidRDefault="00F26900" w:rsidP="007A07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E398D">
              <w:rPr>
                <w:rFonts w:ascii="Times New Roman" w:eastAsia="Times New Roman" w:hAnsi="Times New Roman" w:cs="Times New Roman"/>
                <w:color w:val="000000"/>
              </w:rPr>
              <w:t>47.1</w:t>
            </w:r>
          </w:p>
        </w:tc>
        <w:tc>
          <w:tcPr>
            <w:tcW w:w="1188" w:type="dxa"/>
          </w:tcPr>
          <w:p w14:paraId="0D655FEB" w14:textId="77777777" w:rsidR="00F26900" w:rsidRPr="00AE398D" w:rsidRDefault="00F26900" w:rsidP="007A07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051D7558" w14:textId="77777777" w:rsidR="00F26900" w:rsidRPr="00AE398D" w:rsidRDefault="00F26900" w:rsidP="007A07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E398D">
              <w:rPr>
                <w:rFonts w:ascii="Times New Roman" w:eastAsia="Times New Roman" w:hAnsi="Times New Roman" w:cs="Times New Roman"/>
                <w:color w:val="000000"/>
              </w:rPr>
              <w:t>0.704</w:t>
            </w:r>
          </w:p>
        </w:tc>
      </w:tr>
      <w:tr w:rsidR="00F26900" w:rsidRPr="00AE398D" w14:paraId="55475B6F" w14:textId="77777777" w:rsidTr="001542A0">
        <w:trPr>
          <w:trHeight w:val="300"/>
          <w:jc w:val="right"/>
        </w:trPr>
        <w:tc>
          <w:tcPr>
            <w:tcW w:w="2317" w:type="dxa"/>
            <w:shd w:val="clear" w:color="auto" w:fill="auto"/>
            <w:vAlign w:val="bottom"/>
          </w:tcPr>
          <w:p w14:paraId="59715E51" w14:textId="77777777" w:rsidR="00F26900" w:rsidRPr="00AE398D" w:rsidRDefault="00F26900" w:rsidP="007A0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E398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     No valve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6D3C3D1D" w14:textId="77777777" w:rsidR="00F26900" w:rsidRPr="00AE398D" w:rsidRDefault="00F26900" w:rsidP="007A07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E398D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3B016CC2" w14:textId="77777777" w:rsidR="00F26900" w:rsidRPr="00AE398D" w:rsidRDefault="00F26900" w:rsidP="007A07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E398D">
              <w:rPr>
                <w:rFonts w:ascii="Times New Roman" w:eastAsia="Times New Roman" w:hAnsi="Times New Roman" w:cs="Times New Roman"/>
                <w:color w:val="000000"/>
              </w:rPr>
              <w:t>9.6</w:t>
            </w:r>
          </w:p>
        </w:tc>
        <w:tc>
          <w:tcPr>
            <w:tcW w:w="1078" w:type="dxa"/>
          </w:tcPr>
          <w:p w14:paraId="40B6259E" w14:textId="77777777" w:rsidR="00F26900" w:rsidRPr="00AE398D" w:rsidRDefault="00F26900" w:rsidP="007A07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26CE01C1" w14:textId="77777777" w:rsidR="00F26900" w:rsidRPr="00AE398D" w:rsidRDefault="00F26900" w:rsidP="007A07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E398D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14:paraId="48261D68" w14:textId="77777777" w:rsidR="00F26900" w:rsidRPr="00AE398D" w:rsidRDefault="00F26900" w:rsidP="007A07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E398D">
              <w:rPr>
                <w:rFonts w:ascii="Times New Roman" w:eastAsia="Times New Roman" w:hAnsi="Times New Roman" w:cs="Times New Roman"/>
                <w:color w:val="000000"/>
              </w:rPr>
              <w:t>14.7</w:t>
            </w:r>
          </w:p>
        </w:tc>
        <w:tc>
          <w:tcPr>
            <w:tcW w:w="1188" w:type="dxa"/>
          </w:tcPr>
          <w:p w14:paraId="794305E1" w14:textId="77777777" w:rsidR="00F26900" w:rsidRPr="00AE398D" w:rsidRDefault="00F26900" w:rsidP="007A07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1B45868C" w14:textId="77777777" w:rsidR="00F26900" w:rsidRPr="00AE398D" w:rsidRDefault="00F26900" w:rsidP="007A07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E398D">
              <w:rPr>
                <w:rFonts w:ascii="Times New Roman" w:eastAsia="Times New Roman" w:hAnsi="Times New Roman" w:cs="Times New Roman"/>
                <w:color w:val="000000"/>
              </w:rPr>
              <w:t>0.364</w:t>
            </w:r>
          </w:p>
        </w:tc>
      </w:tr>
      <w:tr w:rsidR="00F26900" w:rsidRPr="00AE398D" w14:paraId="558CEF42" w14:textId="77777777" w:rsidTr="001542A0">
        <w:trPr>
          <w:trHeight w:val="300"/>
          <w:jc w:val="right"/>
        </w:trPr>
        <w:tc>
          <w:tcPr>
            <w:tcW w:w="2317" w:type="dxa"/>
            <w:shd w:val="clear" w:color="auto" w:fill="auto"/>
            <w:vAlign w:val="bottom"/>
          </w:tcPr>
          <w:p w14:paraId="2D8BA278" w14:textId="77777777" w:rsidR="00F26900" w:rsidRPr="00AE398D" w:rsidRDefault="00F26900" w:rsidP="007A0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E398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ype of valve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60E493B5" w14:textId="77777777" w:rsidR="00F26900" w:rsidRPr="00AE398D" w:rsidRDefault="00F26900" w:rsidP="007A0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E39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3C0376D9" w14:textId="77777777" w:rsidR="00F26900" w:rsidRPr="00AE398D" w:rsidRDefault="00F26900" w:rsidP="007A0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78" w:type="dxa"/>
          </w:tcPr>
          <w:p w14:paraId="6BF3327A" w14:textId="77777777" w:rsidR="00F26900" w:rsidRPr="00AE398D" w:rsidRDefault="00F26900" w:rsidP="007A0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6BE475BE" w14:textId="77777777" w:rsidR="00F26900" w:rsidRPr="00AE398D" w:rsidRDefault="00F26900" w:rsidP="007A0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E39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14:paraId="3685EAF1" w14:textId="77777777" w:rsidR="00F26900" w:rsidRPr="00AE398D" w:rsidRDefault="00F26900" w:rsidP="007A0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88" w:type="dxa"/>
          </w:tcPr>
          <w:p w14:paraId="4A92EF33" w14:textId="77777777" w:rsidR="00F26900" w:rsidRPr="00AE398D" w:rsidRDefault="00F26900" w:rsidP="007A07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01EF5498" w14:textId="77777777" w:rsidR="00F26900" w:rsidRPr="00AE398D" w:rsidRDefault="00F26900" w:rsidP="007A07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26900" w:rsidRPr="00AE398D" w14:paraId="70908740" w14:textId="77777777" w:rsidTr="001542A0">
        <w:trPr>
          <w:trHeight w:val="300"/>
          <w:jc w:val="right"/>
        </w:trPr>
        <w:tc>
          <w:tcPr>
            <w:tcW w:w="2317" w:type="dxa"/>
            <w:shd w:val="clear" w:color="auto" w:fill="auto"/>
            <w:vAlign w:val="bottom"/>
          </w:tcPr>
          <w:p w14:paraId="1AC39EFB" w14:textId="77777777" w:rsidR="00F26900" w:rsidRPr="00AE398D" w:rsidRDefault="00F26900" w:rsidP="007A0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E398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      Native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5DB6D228" w14:textId="77777777" w:rsidR="00F26900" w:rsidRPr="00AE398D" w:rsidRDefault="00F26900" w:rsidP="007A07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E398D">
              <w:rPr>
                <w:rFonts w:ascii="Times New Roman" w:eastAsia="Times New Roman" w:hAnsi="Times New Roman" w:cs="Times New Roman"/>
                <w:color w:val="000000"/>
              </w:rPr>
              <w:t>128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49A9339A" w14:textId="77777777" w:rsidR="00F26900" w:rsidRPr="00AE398D" w:rsidRDefault="00F26900" w:rsidP="007A07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E398D">
              <w:rPr>
                <w:rFonts w:ascii="Times New Roman" w:eastAsia="Times New Roman" w:hAnsi="Times New Roman" w:cs="Times New Roman"/>
                <w:color w:val="000000"/>
              </w:rPr>
              <w:t>87.7</w:t>
            </w:r>
          </w:p>
        </w:tc>
        <w:tc>
          <w:tcPr>
            <w:tcW w:w="1078" w:type="dxa"/>
          </w:tcPr>
          <w:p w14:paraId="7B2D8A6F" w14:textId="77777777" w:rsidR="00F26900" w:rsidRPr="00AE398D" w:rsidRDefault="00F26900" w:rsidP="007A07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1D24CF52" w14:textId="77777777" w:rsidR="00F26900" w:rsidRPr="00AE398D" w:rsidRDefault="00F26900" w:rsidP="007A07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E398D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14:paraId="28322E2B" w14:textId="77777777" w:rsidR="00F26900" w:rsidRPr="00AE398D" w:rsidRDefault="00F26900" w:rsidP="007A07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E398D">
              <w:rPr>
                <w:rFonts w:ascii="Times New Roman" w:eastAsia="Times New Roman" w:hAnsi="Times New Roman" w:cs="Times New Roman"/>
                <w:color w:val="000000"/>
              </w:rPr>
              <w:t>82.4</w:t>
            </w:r>
          </w:p>
        </w:tc>
        <w:tc>
          <w:tcPr>
            <w:tcW w:w="1188" w:type="dxa"/>
          </w:tcPr>
          <w:p w14:paraId="2821F5FF" w14:textId="77777777" w:rsidR="00F26900" w:rsidRPr="00AE398D" w:rsidRDefault="00F26900" w:rsidP="007A07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39E71154" w14:textId="77777777" w:rsidR="00F26900" w:rsidRPr="00AE398D" w:rsidRDefault="00F26900" w:rsidP="007A07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E398D">
              <w:rPr>
                <w:rFonts w:ascii="Times New Roman" w:eastAsia="Times New Roman" w:hAnsi="Times New Roman" w:cs="Times New Roman"/>
                <w:color w:val="000000"/>
              </w:rPr>
              <w:t>0.408</w:t>
            </w:r>
          </w:p>
        </w:tc>
      </w:tr>
      <w:tr w:rsidR="00F26900" w:rsidRPr="00AE398D" w14:paraId="002DFEF2" w14:textId="77777777" w:rsidTr="001542A0">
        <w:trPr>
          <w:trHeight w:val="300"/>
          <w:jc w:val="right"/>
        </w:trPr>
        <w:tc>
          <w:tcPr>
            <w:tcW w:w="2317" w:type="dxa"/>
            <w:shd w:val="clear" w:color="auto" w:fill="auto"/>
            <w:vAlign w:val="bottom"/>
          </w:tcPr>
          <w:p w14:paraId="73A183E1" w14:textId="77777777" w:rsidR="00F26900" w:rsidRPr="00AE398D" w:rsidRDefault="00F26900" w:rsidP="007A0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E398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      Prosthetic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164D42A8" w14:textId="77777777" w:rsidR="00F26900" w:rsidRPr="00AE398D" w:rsidRDefault="00F26900" w:rsidP="007A07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E398D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2D02DA82" w14:textId="77777777" w:rsidR="00F26900" w:rsidRPr="00AE398D" w:rsidRDefault="00F26900" w:rsidP="007A07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E398D">
              <w:rPr>
                <w:rFonts w:ascii="Times New Roman" w:eastAsia="Times New Roman" w:hAnsi="Times New Roman" w:cs="Times New Roman"/>
                <w:color w:val="000000"/>
              </w:rPr>
              <w:t>13.0</w:t>
            </w:r>
          </w:p>
        </w:tc>
        <w:tc>
          <w:tcPr>
            <w:tcW w:w="1078" w:type="dxa"/>
          </w:tcPr>
          <w:p w14:paraId="61857EE6" w14:textId="77777777" w:rsidR="00F26900" w:rsidRPr="00AE398D" w:rsidRDefault="00F26900" w:rsidP="007A07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596216F1" w14:textId="77777777" w:rsidR="00F26900" w:rsidRPr="00AE398D" w:rsidRDefault="00F26900" w:rsidP="007A07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E398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14:paraId="23171024" w14:textId="77777777" w:rsidR="00F26900" w:rsidRPr="00AE398D" w:rsidRDefault="00F26900" w:rsidP="007A07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E398D">
              <w:rPr>
                <w:rFonts w:ascii="Times New Roman" w:eastAsia="Times New Roman" w:hAnsi="Times New Roman" w:cs="Times New Roman"/>
                <w:color w:val="000000"/>
              </w:rPr>
              <w:t>5.9</w:t>
            </w:r>
          </w:p>
        </w:tc>
        <w:tc>
          <w:tcPr>
            <w:tcW w:w="1188" w:type="dxa"/>
          </w:tcPr>
          <w:p w14:paraId="46D300D5" w14:textId="77777777" w:rsidR="00F26900" w:rsidRPr="00AE398D" w:rsidRDefault="00F26900" w:rsidP="007A07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27D3B75C" w14:textId="77777777" w:rsidR="00F26900" w:rsidRPr="00AE398D" w:rsidRDefault="00F26900" w:rsidP="007A07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E398D">
              <w:rPr>
                <w:rFonts w:ascii="Times New Roman" w:eastAsia="Times New Roman" w:hAnsi="Times New Roman" w:cs="Times New Roman"/>
                <w:color w:val="000000"/>
              </w:rPr>
              <w:t>0.375</w:t>
            </w:r>
          </w:p>
        </w:tc>
      </w:tr>
      <w:tr w:rsidR="00F26900" w:rsidRPr="00AE398D" w14:paraId="4E7CE27B" w14:textId="77777777" w:rsidTr="001542A0">
        <w:trPr>
          <w:trHeight w:val="300"/>
          <w:jc w:val="right"/>
        </w:trPr>
        <w:tc>
          <w:tcPr>
            <w:tcW w:w="2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F9A3811" w14:textId="77777777" w:rsidR="00F26900" w:rsidRPr="00E16C8D" w:rsidRDefault="00F26900" w:rsidP="007A070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E398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Valvular details</w:t>
            </w:r>
          </w:p>
        </w:tc>
        <w:tc>
          <w:tcPr>
            <w:tcW w:w="1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5E02F" w14:textId="77777777" w:rsidR="00F26900" w:rsidRPr="00AE398D" w:rsidRDefault="00F26900" w:rsidP="007A07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E39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6449E" w14:textId="77777777" w:rsidR="00F26900" w:rsidRPr="00AE398D" w:rsidRDefault="00F26900" w:rsidP="007A07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931733" w14:textId="77777777" w:rsidR="00F26900" w:rsidRPr="00AE398D" w:rsidRDefault="00F26900" w:rsidP="007A07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DC309" w14:textId="77777777" w:rsidR="00F26900" w:rsidRPr="00AE398D" w:rsidRDefault="00F26900" w:rsidP="007A07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E39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0235C" w14:textId="77777777" w:rsidR="00F26900" w:rsidRPr="00AE398D" w:rsidRDefault="00F26900" w:rsidP="007A07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395A42" w14:textId="77777777" w:rsidR="00F26900" w:rsidRPr="00E16C8D" w:rsidRDefault="00F26900" w:rsidP="007A07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88E03" w14:textId="77777777" w:rsidR="00F26900" w:rsidRPr="00E16C8D" w:rsidRDefault="00F26900" w:rsidP="007A07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26900" w:rsidRPr="00AE398D" w14:paraId="416F67C7" w14:textId="77777777" w:rsidTr="001542A0">
        <w:trPr>
          <w:trHeight w:val="300"/>
          <w:jc w:val="right"/>
        </w:trPr>
        <w:tc>
          <w:tcPr>
            <w:tcW w:w="2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80956E9" w14:textId="77777777" w:rsidR="00F26900" w:rsidRPr="00E16C8D" w:rsidRDefault="00F26900" w:rsidP="007A070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E398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Regurgitation severity </w:t>
            </w:r>
          </w:p>
        </w:tc>
        <w:tc>
          <w:tcPr>
            <w:tcW w:w="1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7F467" w14:textId="77777777" w:rsidR="00F26900" w:rsidRPr="00AE398D" w:rsidRDefault="00F26900" w:rsidP="007A07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E39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7B909" w14:textId="77777777" w:rsidR="00F26900" w:rsidRPr="00AE398D" w:rsidRDefault="00F26900" w:rsidP="007A07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9248C9" w14:textId="77777777" w:rsidR="00F26900" w:rsidRPr="00AE398D" w:rsidRDefault="00F26900" w:rsidP="007A07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F41E7" w14:textId="77777777" w:rsidR="00F26900" w:rsidRPr="00AE398D" w:rsidRDefault="00F26900" w:rsidP="007A07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E39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0108F" w14:textId="77777777" w:rsidR="00F26900" w:rsidRPr="00AE398D" w:rsidRDefault="00F26900" w:rsidP="007A07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D82F64" w14:textId="77777777" w:rsidR="00F26900" w:rsidRPr="00E16C8D" w:rsidRDefault="00F26900" w:rsidP="007A07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EE977" w14:textId="77777777" w:rsidR="00F26900" w:rsidRPr="00E16C8D" w:rsidRDefault="00F26900" w:rsidP="007A07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26900" w:rsidRPr="00AE398D" w14:paraId="3E7D025E" w14:textId="77777777" w:rsidTr="001542A0">
        <w:trPr>
          <w:trHeight w:val="300"/>
          <w:jc w:val="right"/>
        </w:trPr>
        <w:tc>
          <w:tcPr>
            <w:tcW w:w="2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9ED0632" w14:textId="77777777" w:rsidR="00F26900" w:rsidRPr="00E16C8D" w:rsidRDefault="00F26900" w:rsidP="007A070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E398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     Mild regurg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itation</w:t>
            </w:r>
          </w:p>
        </w:tc>
        <w:tc>
          <w:tcPr>
            <w:tcW w:w="1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3A240" w14:textId="77777777" w:rsidR="00F26900" w:rsidRPr="00AE398D" w:rsidRDefault="00F26900" w:rsidP="007A07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E398D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1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45548" w14:textId="77777777" w:rsidR="00F26900" w:rsidRPr="00AE398D" w:rsidRDefault="00F26900" w:rsidP="007A07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E398D">
              <w:rPr>
                <w:rFonts w:ascii="Times New Roman" w:eastAsia="Times New Roman" w:hAnsi="Times New Roman" w:cs="Times New Roman"/>
                <w:color w:val="000000"/>
              </w:rPr>
              <w:t>25.3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887170" w14:textId="77777777" w:rsidR="00F26900" w:rsidRPr="00AE398D" w:rsidRDefault="00F26900" w:rsidP="007A07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4BE10" w14:textId="77777777" w:rsidR="00F26900" w:rsidRPr="00AE398D" w:rsidRDefault="00F26900" w:rsidP="007A07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E398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C469F" w14:textId="77777777" w:rsidR="00F26900" w:rsidRPr="00AE398D" w:rsidRDefault="00F26900" w:rsidP="007A07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E398D">
              <w:rPr>
                <w:rFonts w:ascii="Times New Roman" w:eastAsia="Times New Roman" w:hAnsi="Times New Roman" w:cs="Times New Roman"/>
                <w:color w:val="000000"/>
              </w:rPr>
              <w:t>26.5</w:t>
            </w:r>
          </w:p>
        </w:tc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1E47A9" w14:textId="77777777" w:rsidR="00F26900" w:rsidRPr="00AE398D" w:rsidRDefault="00F26900" w:rsidP="007A07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FE8A5" w14:textId="77777777" w:rsidR="00F26900" w:rsidRPr="00AE398D" w:rsidRDefault="00F26900" w:rsidP="007A07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E398D">
              <w:rPr>
                <w:rFonts w:ascii="Times New Roman" w:eastAsia="Times New Roman" w:hAnsi="Times New Roman" w:cs="Times New Roman"/>
                <w:color w:val="000000"/>
              </w:rPr>
              <w:t>0.681</w:t>
            </w:r>
          </w:p>
        </w:tc>
      </w:tr>
      <w:tr w:rsidR="00F26900" w:rsidRPr="00AE398D" w14:paraId="771569A2" w14:textId="77777777" w:rsidTr="001542A0">
        <w:trPr>
          <w:trHeight w:val="300"/>
          <w:jc w:val="right"/>
        </w:trPr>
        <w:tc>
          <w:tcPr>
            <w:tcW w:w="2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CD0B6E0" w14:textId="77777777" w:rsidR="00F26900" w:rsidRPr="00E16C8D" w:rsidRDefault="00F26900" w:rsidP="007A070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E398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     Mod regurg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itation</w:t>
            </w:r>
          </w:p>
        </w:tc>
        <w:tc>
          <w:tcPr>
            <w:tcW w:w="1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48A56" w14:textId="77777777" w:rsidR="00F26900" w:rsidRPr="00AE398D" w:rsidRDefault="00F26900" w:rsidP="007A07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E398D">
              <w:rPr>
                <w:rFonts w:ascii="Times New Roman" w:eastAsia="Times New Roman" w:hAnsi="Times New Roman" w:cs="Times New Roman"/>
                <w:color w:val="000000"/>
              </w:rPr>
              <w:t>33</w:t>
            </w:r>
          </w:p>
        </w:tc>
        <w:tc>
          <w:tcPr>
            <w:tcW w:w="1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BF2B7" w14:textId="77777777" w:rsidR="00F26900" w:rsidRPr="00AE398D" w:rsidRDefault="00F26900" w:rsidP="007A07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E398D">
              <w:rPr>
                <w:rFonts w:ascii="Times New Roman" w:eastAsia="Times New Roman" w:hAnsi="Times New Roman" w:cs="Times New Roman"/>
                <w:color w:val="000000"/>
              </w:rPr>
              <w:t>22.6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DB186B" w14:textId="77777777" w:rsidR="00F26900" w:rsidRPr="00AE398D" w:rsidRDefault="00F26900" w:rsidP="007A07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494B7" w14:textId="77777777" w:rsidR="00F26900" w:rsidRPr="00AE398D" w:rsidRDefault="00F26900" w:rsidP="007A07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E398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A1422" w14:textId="77777777" w:rsidR="00F26900" w:rsidRPr="00AE398D" w:rsidRDefault="00F26900" w:rsidP="007A07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E398D">
              <w:rPr>
                <w:rFonts w:ascii="Times New Roman" w:eastAsia="Times New Roman" w:hAnsi="Times New Roman" w:cs="Times New Roman"/>
                <w:color w:val="000000"/>
              </w:rPr>
              <w:t>26.5</w:t>
            </w:r>
          </w:p>
        </w:tc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B34C84" w14:textId="77777777" w:rsidR="00F26900" w:rsidRPr="00AE398D" w:rsidRDefault="00F26900" w:rsidP="007A07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B6102" w14:textId="77777777" w:rsidR="00F26900" w:rsidRPr="00AE398D" w:rsidRDefault="00F26900" w:rsidP="007A07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E398D">
              <w:rPr>
                <w:rFonts w:ascii="Times New Roman" w:eastAsia="Times New Roman" w:hAnsi="Times New Roman" w:cs="Times New Roman"/>
                <w:color w:val="000000"/>
              </w:rPr>
              <w:t>0.655</w:t>
            </w:r>
          </w:p>
        </w:tc>
      </w:tr>
      <w:tr w:rsidR="00F26900" w:rsidRPr="00AE398D" w14:paraId="674A29A6" w14:textId="77777777" w:rsidTr="001542A0">
        <w:trPr>
          <w:trHeight w:val="300"/>
          <w:jc w:val="right"/>
        </w:trPr>
        <w:tc>
          <w:tcPr>
            <w:tcW w:w="2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B8258E0" w14:textId="77777777" w:rsidR="00F26900" w:rsidRPr="00E16C8D" w:rsidRDefault="00F26900" w:rsidP="007A070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E398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    Severe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regurgitation</w:t>
            </w:r>
          </w:p>
        </w:tc>
        <w:tc>
          <w:tcPr>
            <w:tcW w:w="1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847F1" w14:textId="77777777" w:rsidR="00F26900" w:rsidRPr="00AE398D" w:rsidRDefault="00F26900" w:rsidP="007A07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E398D">
              <w:rPr>
                <w:rFonts w:ascii="Times New Roman" w:eastAsia="Times New Roman" w:hAnsi="Times New Roman" w:cs="Times New Roman"/>
                <w:color w:val="000000"/>
              </w:rPr>
              <w:t>56</w:t>
            </w:r>
          </w:p>
        </w:tc>
        <w:tc>
          <w:tcPr>
            <w:tcW w:w="1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CB5BA" w14:textId="77777777" w:rsidR="00F26900" w:rsidRPr="00AE398D" w:rsidRDefault="00F26900" w:rsidP="007A07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E398D">
              <w:rPr>
                <w:rFonts w:ascii="Times New Roman" w:eastAsia="Times New Roman" w:hAnsi="Times New Roman" w:cs="Times New Roman"/>
                <w:color w:val="000000"/>
              </w:rPr>
              <w:t>38.4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A47DDB" w14:textId="77777777" w:rsidR="00F26900" w:rsidRPr="00AE398D" w:rsidRDefault="00F26900" w:rsidP="007A07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D19DE" w14:textId="77777777" w:rsidR="00F26900" w:rsidRPr="00AE398D" w:rsidRDefault="00F26900" w:rsidP="007A07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E398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63549" w14:textId="77777777" w:rsidR="00F26900" w:rsidRPr="00AE398D" w:rsidRDefault="00F26900" w:rsidP="007A07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E398D">
              <w:rPr>
                <w:rFonts w:ascii="Times New Roman" w:eastAsia="Times New Roman" w:hAnsi="Times New Roman" w:cs="Times New Roman"/>
                <w:color w:val="000000"/>
              </w:rPr>
              <w:t>29.4</w:t>
            </w:r>
          </w:p>
        </w:tc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4710FA" w14:textId="77777777" w:rsidR="00F26900" w:rsidRPr="00AE398D" w:rsidRDefault="00F26900" w:rsidP="007A07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3308B" w14:textId="77777777" w:rsidR="00F26900" w:rsidRPr="00AE398D" w:rsidRDefault="00F26900" w:rsidP="007A07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E398D">
              <w:rPr>
                <w:rFonts w:ascii="Times New Roman" w:eastAsia="Times New Roman" w:hAnsi="Times New Roman" w:cs="Times New Roman"/>
                <w:color w:val="000000"/>
              </w:rPr>
              <w:t>0.430</w:t>
            </w:r>
          </w:p>
        </w:tc>
      </w:tr>
      <w:tr w:rsidR="00F26900" w:rsidRPr="00AE398D" w14:paraId="6D0C16BC" w14:textId="77777777" w:rsidTr="001542A0">
        <w:trPr>
          <w:trHeight w:val="300"/>
          <w:jc w:val="right"/>
        </w:trPr>
        <w:tc>
          <w:tcPr>
            <w:tcW w:w="2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32CA763" w14:textId="77777777" w:rsidR="00F26900" w:rsidRPr="00E16C8D" w:rsidRDefault="00F26900" w:rsidP="007A070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E398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    N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o</w:t>
            </w:r>
            <w:r w:rsidRPr="00AE398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regurg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itation</w:t>
            </w:r>
          </w:p>
        </w:tc>
        <w:tc>
          <w:tcPr>
            <w:tcW w:w="1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E51E4" w14:textId="77777777" w:rsidR="00F26900" w:rsidRPr="00AE398D" w:rsidRDefault="00F26900" w:rsidP="007A07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E398D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1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851E6" w14:textId="77777777" w:rsidR="00F26900" w:rsidRPr="00AE398D" w:rsidRDefault="00F26900" w:rsidP="007A07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E398D">
              <w:rPr>
                <w:rFonts w:ascii="Times New Roman" w:eastAsia="Times New Roman" w:hAnsi="Times New Roman" w:cs="Times New Roman"/>
                <w:color w:val="000000"/>
              </w:rPr>
              <w:t>13.7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AAB5A1" w14:textId="77777777" w:rsidR="00F26900" w:rsidRPr="00AE398D" w:rsidRDefault="00F26900" w:rsidP="007A07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6C080" w14:textId="77777777" w:rsidR="00F26900" w:rsidRPr="00AE398D" w:rsidRDefault="00F26900" w:rsidP="007A07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E398D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3AE43" w14:textId="77777777" w:rsidR="00F26900" w:rsidRPr="00AE398D" w:rsidRDefault="00F26900" w:rsidP="007A07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E398D">
              <w:rPr>
                <w:rFonts w:ascii="Times New Roman" w:eastAsia="Times New Roman" w:hAnsi="Times New Roman" w:cs="Times New Roman"/>
                <w:color w:val="000000"/>
              </w:rPr>
              <w:t>17.6</w:t>
            </w:r>
          </w:p>
        </w:tc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113049" w14:textId="77777777" w:rsidR="00F26900" w:rsidRPr="00AE398D" w:rsidRDefault="00F26900" w:rsidP="007A07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6223C" w14:textId="77777777" w:rsidR="00F26900" w:rsidRPr="00AE398D" w:rsidRDefault="00F26900" w:rsidP="007A07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E398D">
              <w:rPr>
                <w:rFonts w:ascii="Times New Roman" w:eastAsia="Times New Roman" w:hAnsi="Times New Roman" w:cs="Times New Roman"/>
                <w:color w:val="000000"/>
              </w:rPr>
              <w:t>0.590</w:t>
            </w:r>
          </w:p>
        </w:tc>
      </w:tr>
      <w:tr w:rsidR="00F26900" w:rsidRPr="00AE398D" w14:paraId="5D8D6F29" w14:textId="77777777" w:rsidTr="001542A0">
        <w:trPr>
          <w:trHeight w:val="300"/>
          <w:jc w:val="right"/>
        </w:trPr>
        <w:tc>
          <w:tcPr>
            <w:tcW w:w="2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3D11A52" w14:textId="77777777" w:rsidR="00F26900" w:rsidRPr="00E16C8D" w:rsidRDefault="00F26900" w:rsidP="007A070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E398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EF on TTE/TEE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1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B5E2F" w14:textId="77777777" w:rsidR="00F26900" w:rsidRPr="00AE398D" w:rsidRDefault="00F26900" w:rsidP="007A07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E398D">
              <w:rPr>
                <w:rFonts w:ascii="Times New Roman" w:eastAsia="Times New Roman" w:hAnsi="Times New Roman" w:cs="Times New Roman"/>
                <w:color w:val="000000"/>
              </w:rPr>
              <w:t>57.6</w:t>
            </w:r>
          </w:p>
        </w:tc>
        <w:tc>
          <w:tcPr>
            <w:tcW w:w="1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8F2DC" w14:textId="77777777" w:rsidR="00F26900" w:rsidRPr="00AE398D" w:rsidRDefault="00F26900" w:rsidP="007A07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D9CE31" w14:textId="77777777" w:rsidR="00F26900" w:rsidRPr="00AE398D" w:rsidRDefault="00F26900" w:rsidP="007A07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55,60)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819C5" w14:textId="77777777" w:rsidR="00F26900" w:rsidRPr="00AE398D" w:rsidRDefault="00F26900" w:rsidP="007A07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E398D">
              <w:rPr>
                <w:rFonts w:ascii="Times New Roman" w:eastAsia="Times New Roman" w:hAnsi="Times New Roman" w:cs="Times New Roman"/>
                <w:color w:val="000000"/>
              </w:rPr>
              <w:t>56.3</w:t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19107" w14:textId="77777777" w:rsidR="00F26900" w:rsidRPr="00AE398D" w:rsidRDefault="00F26900" w:rsidP="007A07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759A0C" w14:textId="77777777" w:rsidR="00F26900" w:rsidRPr="00AE398D" w:rsidRDefault="00F26900" w:rsidP="007A07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55,57.5)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3BCC4" w14:textId="77777777" w:rsidR="00F26900" w:rsidRPr="00AE398D" w:rsidRDefault="00F26900" w:rsidP="007A07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E398D">
              <w:rPr>
                <w:rFonts w:ascii="Times New Roman" w:eastAsia="Times New Roman" w:hAnsi="Times New Roman" w:cs="Times New Roman"/>
                <w:color w:val="000000"/>
              </w:rPr>
              <w:t>0.313</w:t>
            </w:r>
          </w:p>
        </w:tc>
      </w:tr>
      <w:tr w:rsidR="00F26900" w:rsidRPr="00AE398D" w14:paraId="6F3A9839" w14:textId="77777777" w:rsidTr="001542A0">
        <w:trPr>
          <w:trHeight w:val="300"/>
          <w:jc w:val="right"/>
        </w:trPr>
        <w:tc>
          <w:tcPr>
            <w:tcW w:w="2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5EE6E6F" w14:textId="77777777" w:rsidR="00F26900" w:rsidRPr="00E16C8D" w:rsidRDefault="00F26900" w:rsidP="007A070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E398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Vegetation size</w:t>
            </w:r>
          </w:p>
        </w:tc>
        <w:tc>
          <w:tcPr>
            <w:tcW w:w="1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F596F" w14:textId="77777777" w:rsidR="00F26900" w:rsidRPr="00AE398D" w:rsidRDefault="00F26900" w:rsidP="007A07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E39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6F19C" w14:textId="77777777" w:rsidR="00F26900" w:rsidRPr="00AE398D" w:rsidRDefault="00F26900" w:rsidP="007A07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CFB1EF" w14:textId="77777777" w:rsidR="00F26900" w:rsidRPr="00AE398D" w:rsidRDefault="00F26900" w:rsidP="007A07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9E383" w14:textId="77777777" w:rsidR="00F26900" w:rsidRPr="00AE398D" w:rsidRDefault="00F26900" w:rsidP="007A07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E39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9C938" w14:textId="77777777" w:rsidR="00F26900" w:rsidRPr="00AE398D" w:rsidRDefault="00F26900" w:rsidP="007A07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393EC3" w14:textId="77777777" w:rsidR="00F26900" w:rsidRPr="00E16C8D" w:rsidRDefault="00F26900" w:rsidP="007A07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99B60" w14:textId="77777777" w:rsidR="00F26900" w:rsidRPr="00E16C8D" w:rsidRDefault="00F26900" w:rsidP="007A07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26900" w:rsidRPr="00AE398D" w14:paraId="3092E850" w14:textId="77777777" w:rsidTr="001542A0">
        <w:trPr>
          <w:trHeight w:val="300"/>
          <w:jc w:val="right"/>
        </w:trPr>
        <w:tc>
          <w:tcPr>
            <w:tcW w:w="2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5EEC7B5" w14:textId="77777777" w:rsidR="00F26900" w:rsidRPr="00E16C8D" w:rsidRDefault="00F26900" w:rsidP="007A070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E398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    1-dimension</w:t>
            </w:r>
          </w:p>
        </w:tc>
        <w:tc>
          <w:tcPr>
            <w:tcW w:w="1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02E1E" w14:textId="77777777" w:rsidR="00F26900" w:rsidRPr="00AE398D" w:rsidRDefault="00F26900" w:rsidP="007A07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E398D">
              <w:rPr>
                <w:rFonts w:ascii="Times New Roman" w:eastAsia="Times New Roman" w:hAnsi="Times New Roman" w:cs="Times New Roman"/>
                <w:color w:val="000000"/>
              </w:rPr>
              <w:t>1.8</w:t>
            </w:r>
          </w:p>
        </w:tc>
        <w:tc>
          <w:tcPr>
            <w:tcW w:w="1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5F3AF" w14:textId="77777777" w:rsidR="00F26900" w:rsidRPr="00AE398D" w:rsidRDefault="00F26900" w:rsidP="007A07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828905" w14:textId="77777777" w:rsidR="00F26900" w:rsidRPr="00AE398D" w:rsidRDefault="00F26900" w:rsidP="007A07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1.1,2.4)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F55D1" w14:textId="77777777" w:rsidR="00F26900" w:rsidRPr="00AE398D" w:rsidRDefault="00F26900" w:rsidP="007A07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E398D">
              <w:rPr>
                <w:rFonts w:ascii="Times New Roman" w:eastAsia="Times New Roman" w:hAnsi="Times New Roman" w:cs="Times New Roman"/>
                <w:color w:val="000000"/>
              </w:rPr>
              <w:t>1.9</w:t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BF3F6" w14:textId="77777777" w:rsidR="00F26900" w:rsidRPr="00AE398D" w:rsidRDefault="00F26900" w:rsidP="007A07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6B17AE" w14:textId="77777777" w:rsidR="00F26900" w:rsidRPr="00AE398D" w:rsidRDefault="00F26900" w:rsidP="007A07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1.0,2.4)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85CF4" w14:textId="77777777" w:rsidR="00F26900" w:rsidRPr="00AE398D" w:rsidRDefault="00F26900" w:rsidP="007A07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E398D">
              <w:rPr>
                <w:rFonts w:ascii="Times New Roman" w:eastAsia="Times New Roman" w:hAnsi="Times New Roman" w:cs="Times New Roman"/>
                <w:color w:val="000000"/>
              </w:rPr>
              <w:t>0.863</w:t>
            </w:r>
          </w:p>
        </w:tc>
      </w:tr>
      <w:tr w:rsidR="00F26900" w:rsidRPr="00AE398D" w14:paraId="7DDA8DF9" w14:textId="77777777" w:rsidTr="001542A0">
        <w:trPr>
          <w:trHeight w:val="300"/>
          <w:jc w:val="right"/>
        </w:trPr>
        <w:tc>
          <w:tcPr>
            <w:tcW w:w="2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EE71FA7" w14:textId="77777777" w:rsidR="00F26900" w:rsidRPr="00E16C8D" w:rsidRDefault="00F26900" w:rsidP="007A070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E398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    2-dimension</w:t>
            </w:r>
          </w:p>
        </w:tc>
        <w:tc>
          <w:tcPr>
            <w:tcW w:w="1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6144C" w14:textId="77777777" w:rsidR="00F26900" w:rsidRPr="00AE398D" w:rsidRDefault="00F26900" w:rsidP="007A07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E398D">
              <w:rPr>
                <w:rFonts w:ascii="Times New Roman" w:eastAsia="Times New Roman" w:hAnsi="Times New Roman" w:cs="Times New Roman"/>
                <w:color w:val="000000"/>
              </w:rPr>
              <w:t>1.0</w:t>
            </w:r>
          </w:p>
        </w:tc>
        <w:tc>
          <w:tcPr>
            <w:tcW w:w="1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57E28" w14:textId="77777777" w:rsidR="00F26900" w:rsidRPr="00AE398D" w:rsidRDefault="00F26900" w:rsidP="007A07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357024" w14:textId="77777777" w:rsidR="00F26900" w:rsidRPr="00AE398D" w:rsidRDefault="00F26900" w:rsidP="007A07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0.58,1.4)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BE3FB" w14:textId="77777777" w:rsidR="00F26900" w:rsidRPr="00AE398D" w:rsidRDefault="00F26900" w:rsidP="007A07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E398D">
              <w:rPr>
                <w:rFonts w:ascii="Times New Roman" w:eastAsia="Times New Roman" w:hAnsi="Times New Roman" w:cs="Times New Roman"/>
                <w:color w:val="000000"/>
              </w:rPr>
              <w:t>1.0</w:t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5D1EC" w14:textId="77777777" w:rsidR="00F26900" w:rsidRPr="00AE398D" w:rsidRDefault="00F26900" w:rsidP="007A07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533E5A" w14:textId="77777777" w:rsidR="00F26900" w:rsidRPr="00AE398D" w:rsidRDefault="00F26900" w:rsidP="007A07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0.63,1.55)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BD797" w14:textId="77777777" w:rsidR="00F26900" w:rsidRPr="00AE398D" w:rsidRDefault="00F26900" w:rsidP="007A07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E398D">
              <w:rPr>
                <w:rFonts w:ascii="Times New Roman" w:eastAsia="Times New Roman" w:hAnsi="Times New Roman" w:cs="Times New Roman"/>
                <w:color w:val="000000"/>
              </w:rPr>
              <w:t>0.329</w:t>
            </w:r>
          </w:p>
        </w:tc>
      </w:tr>
      <w:tr w:rsidR="00F26900" w:rsidRPr="00DF6EC6" w14:paraId="25225C11" w14:textId="77777777" w:rsidTr="001542A0">
        <w:trPr>
          <w:trHeight w:val="300"/>
          <w:jc w:val="right"/>
        </w:trPr>
        <w:tc>
          <w:tcPr>
            <w:tcW w:w="2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4858CA8" w14:textId="77777777" w:rsidR="00F26900" w:rsidRPr="00E16C8D" w:rsidRDefault="00F26900" w:rsidP="007A070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E398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   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&gt;1 vegetation</w:t>
            </w:r>
          </w:p>
        </w:tc>
        <w:tc>
          <w:tcPr>
            <w:tcW w:w="1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1E4F8" w14:textId="77777777" w:rsidR="00F26900" w:rsidRPr="00AE398D" w:rsidRDefault="00F26900" w:rsidP="007A07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E398D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9D30F" w14:textId="77777777" w:rsidR="00F26900" w:rsidRPr="00AE398D" w:rsidRDefault="00F26900" w:rsidP="007A07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E398D">
              <w:rPr>
                <w:rFonts w:ascii="Times New Roman" w:eastAsia="Times New Roman" w:hAnsi="Times New Roman" w:cs="Times New Roman"/>
                <w:color w:val="000000"/>
              </w:rPr>
              <w:t>2.7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D2E5E7" w14:textId="77777777" w:rsidR="00F26900" w:rsidRPr="00AE398D" w:rsidRDefault="00F26900" w:rsidP="007A07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AA7B5" w14:textId="77777777" w:rsidR="00F26900" w:rsidRPr="00AE398D" w:rsidRDefault="00F26900" w:rsidP="007A07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E398D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0ADF6" w14:textId="77777777" w:rsidR="00F26900" w:rsidRPr="00AE398D" w:rsidRDefault="00F26900" w:rsidP="007A07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E398D">
              <w:rPr>
                <w:rFonts w:ascii="Times New Roman" w:eastAsia="Times New Roman" w:hAnsi="Times New Roman" w:cs="Times New Roman"/>
                <w:color w:val="000000"/>
              </w:rPr>
              <w:t>14.7</w:t>
            </w:r>
          </w:p>
        </w:tc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6E7CB9" w14:textId="77777777" w:rsidR="00F26900" w:rsidRPr="00DF6EC6" w:rsidRDefault="00F26900" w:rsidP="007A07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3B48D" w14:textId="77777777" w:rsidR="00F26900" w:rsidRPr="00DF6EC6" w:rsidRDefault="00F26900" w:rsidP="007A07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F6EC6">
              <w:rPr>
                <w:rFonts w:ascii="Times New Roman" w:eastAsia="Times New Roman" w:hAnsi="Times New Roman" w:cs="Times New Roman"/>
                <w:color w:val="000000"/>
              </w:rPr>
              <w:t>0.013</w:t>
            </w:r>
          </w:p>
        </w:tc>
      </w:tr>
      <w:tr w:rsidR="00F26900" w:rsidRPr="00AE398D" w14:paraId="08EC7368" w14:textId="77777777" w:rsidTr="001542A0">
        <w:trPr>
          <w:trHeight w:val="300"/>
          <w:jc w:val="right"/>
        </w:trPr>
        <w:tc>
          <w:tcPr>
            <w:tcW w:w="2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232BFA9" w14:textId="77777777" w:rsidR="00F26900" w:rsidRPr="00E16C8D" w:rsidRDefault="00F26900" w:rsidP="007A070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E398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    No veg</w:t>
            </w:r>
          </w:p>
        </w:tc>
        <w:tc>
          <w:tcPr>
            <w:tcW w:w="1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F74CF" w14:textId="77777777" w:rsidR="00F26900" w:rsidRPr="00AE398D" w:rsidRDefault="00F26900" w:rsidP="007A07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E398D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1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10ECE" w14:textId="77777777" w:rsidR="00F26900" w:rsidRPr="00AE398D" w:rsidRDefault="00F26900" w:rsidP="007A07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E398D">
              <w:rPr>
                <w:rFonts w:ascii="Times New Roman" w:eastAsia="Times New Roman" w:hAnsi="Times New Roman" w:cs="Times New Roman"/>
                <w:color w:val="000000"/>
              </w:rPr>
              <w:t>14.4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81B401" w14:textId="77777777" w:rsidR="00F26900" w:rsidRPr="00AE398D" w:rsidRDefault="00F26900" w:rsidP="007A07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3428F" w14:textId="77777777" w:rsidR="00F26900" w:rsidRPr="00AE398D" w:rsidRDefault="00F26900" w:rsidP="007A07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E398D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D5905" w14:textId="77777777" w:rsidR="00F26900" w:rsidRPr="00AE398D" w:rsidRDefault="00F26900" w:rsidP="007A07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E398D">
              <w:rPr>
                <w:rFonts w:ascii="Times New Roman" w:eastAsia="Times New Roman" w:hAnsi="Times New Roman" w:cs="Times New Roman"/>
                <w:color w:val="000000"/>
              </w:rPr>
              <w:t>17.6</w:t>
            </w:r>
          </w:p>
        </w:tc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CCCBF6" w14:textId="77777777" w:rsidR="00F26900" w:rsidRPr="00AE398D" w:rsidRDefault="00F26900" w:rsidP="007A07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99095" w14:textId="77777777" w:rsidR="00F26900" w:rsidRPr="00AE398D" w:rsidRDefault="00F26900" w:rsidP="007A07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E398D">
              <w:rPr>
                <w:rFonts w:ascii="Times New Roman" w:eastAsia="Times New Roman" w:hAnsi="Times New Roman" w:cs="Times New Roman"/>
                <w:color w:val="000000"/>
              </w:rPr>
              <w:t>0.601</w:t>
            </w:r>
          </w:p>
        </w:tc>
      </w:tr>
      <w:tr w:rsidR="00F26900" w:rsidRPr="00DF6EC6" w14:paraId="536DF01C" w14:textId="77777777" w:rsidTr="001542A0">
        <w:trPr>
          <w:trHeight w:val="300"/>
          <w:jc w:val="right"/>
        </w:trPr>
        <w:tc>
          <w:tcPr>
            <w:tcW w:w="2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21416FF" w14:textId="77777777" w:rsidR="00F26900" w:rsidRPr="000B0195" w:rsidRDefault="00F26900" w:rsidP="007A070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E398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ime from admission to TEE</w:t>
            </w:r>
          </w:p>
        </w:tc>
        <w:tc>
          <w:tcPr>
            <w:tcW w:w="1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C33A03" w14:textId="77777777" w:rsidR="00F26900" w:rsidRPr="00AE398D" w:rsidRDefault="00F26900" w:rsidP="007A07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E398D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9544DA" w14:textId="77777777" w:rsidR="00F26900" w:rsidRPr="00AE398D" w:rsidRDefault="00F26900" w:rsidP="007A07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7F4F23" w14:textId="77777777" w:rsidR="00F26900" w:rsidRPr="00AE398D" w:rsidRDefault="00F26900" w:rsidP="007A07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2,4)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0BD9CB" w14:textId="77777777" w:rsidR="00F26900" w:rsidRPr="00AE398D" w:rsidRDefault="00F26900" w:rsidP="007A07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E398D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AEFFAF" w14:textId="77777777" w:rsidR="00F26900" w:rsidRPr="00AE398D" w:rsidRDefault="00F26900" w:rsidP="007A07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93CC98" w14:textId="77777777" w:rsidR="00F26900" w:rsidRPr="00DF6EC6" w:rsidRDefault="00F26900" w:rsidP="007A07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1,10)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1CC2E6" w14:textId="77777777" w:rsidR="00F26900" w:rsidRPr="00DF6EC6" w:rsidRDefault="00F26900" w:rsidP="007A07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F6EC6">
              <w:rPr>
                <w:rFonts w:ascii="Times New Roman" w:eastAsia="Times New Roman" w:hAnsi="Times New Roman" w:cs="Times New Roman"/>
                <w:color w:val="000000"/>
              </w:rPr>
              <w:t>0.529</w:t>
            </w:r>
          </w:p>
        </w:tc>
      </w:tr>
    </w:tbl>
    <w:p w14:paraId="3BA13412" w14:textId="77777777" w:rsidR="00F26900" w:rsidRDefault="00F26900" w:rsidP="00F26900">
      <w:pPr>
        <w:rPr>
          <w:rFonts w:ascii="Times New Roman" w:hAnsi="Times New Roman" w:cs="Times New Roman"/>
        </w:rPr>
      </w:pPr>
    </w:p>
    <w:p w14:paraId="32575E79" w14:textId="77777777" w:rsidR="00F26900" w:rsidRDefault="00F26900" w:rsidP="00F26900"/>
    <w:p w14:paraId="5CD009D1" w14:textId="77777777" w:rsidR="00F26900" w:rsidRDefault="00F26900" w:rsidP="00F26900"/>
    <w:p w14:paraId="34158A2B" w14:textId="77777777" w:rsidR="00F26900" w:rsidRDefault="00F26900" w:rsidP="00F26900"/>
    <w:p w14:paraId="39625509" w14:textId="77777777" w:rsidR="00F26900" w:rsidRDefault="00F26900" w:rsidP="00F26900"/>
    <w:p w14:paraId="0C6503B4" w14:textId="77777777" w:rsidR="00F26900" w:rsidRDefault="00F26900" w:rsidP="00F26900"/>
    <w:p w14:paraId="1A4BC42B" w14:textId="77777777" w:rsidR="00F26900" w:rsidRDefault="00F26900" w:rsidP="00F26900"/>
    <w:p w14:paraId="67B16CCD" w14:textId="77777777" w:rsidR="00F26900" w:rsidRDefault="00F26900" w:rsidP="00F26900"/>
    <w:p w14:paraId="1CA7E3BE" w14:textId="77777777" w:rsidR="00F26900" w:rsidRDefault="00F26900" w:rsidP="00F26900"/>
    <w:p w14:paraId="52E22D1A" w14:textId="77777777" w:rsidR="001542A0" w:rsidRDefault="001542A0" w:rsidP="00F26900"/>
    <w:tbl>
      <w:tblPr>
        <w:tblW w:w="93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03"/>
        <w:gridCol w:w="1084"/>
        <w:gridCol w:w="1181"/>
        <w:gridCol w:w="1139"/>
        <w:gridCol w:w="1054"/>
        <w:gridCol w:w="1236"/>
        <w:gridCol w:w="1068"/>
        <w:gridCol w:w="990"/>
      </w:tblGrid>
      <w:tr w:rsidR="001542A0" w:rsidRPr="00AE398D" w14:paraId="2C6F4462" w14:textId="77777777" w:rsidTr="005A458A">
        <w:trPr>
          <w:trHeight w:val="300"/>
        </w:trPr>
        <w:tc>
          <w:tcPr>
            <w:tcW w:w="1603" w:type="dxa"/>
            <w:shd w:val="clear" w:color="auto" w:fill="auto"/>
            <w:vAlign w:val="bottom"/>
          </w:tcPr>
          <w:p w14:paraId="6FD8BFBF" w14:textId="77777777" w:rsidR="001542A0" w:rsidRPr="00AE398D" w:rsidRDefault="001542A0" w:rsidP="007A0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404" w:type="dxa"/>
            <w:gridSpan w:val="3"/>
            <w:shd w:val="clear" w:color="auto" w:fill="auto"/>
            <w:noWrap/>
            <w:vAlign w:val="bottom"/>
            <w:hideMark/>
          </w:tcPr>
          <w:p w14:paraId="63096969" w14:textId="4AFBA49A" w:rsidR="001542A0" w:rsidRPr="00AE398D" w:rsidRDefault="001542A0" w:rsidP="007A0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E39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  <w:r w:rsidRPr="00C8366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Non-Pregnant </w:t>
            </w:r>
          </w:p>
        </w:tc>
        <w:tc>
          <w:tcPr>
            <w:tcW w:w="3358" w:type="dxa"/>
            <w:gridSpan w:val="3"/>
            <w:shd w:val="clear" w:color="auto" w:fill="auto"/>
            <w:noWrap/>
            <w:vAlign w:val="bottom"/>
            <w:hideMark/>
          </w:tcPr>
          <w:p w14:paraId="330FA547" w14:textId="2CFCBCFF" w:rsidR="001542A0" w:rsidRPr="001542A0" w:rsidRDefault="001542A0" w:rsidP="007A07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542A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Pregnant 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A4461F7" w14:textId="3D0A4FDD" w:rsidR="001542A0" w:rsidRPr="001542A0" w:rsidRDefault="001542A0" w:rsidP="007A07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542A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</w:tr>
      <w:tr w:rsidR="00F26900" w:rsidRPr="00AE398D" w14:paraId="2D6274EA" w14:textId="77777777" w:rsidTr="001542A0">
        <w:trPr>
          <w:trHeight w:val="300"/>
        </w:trPr>
        <w:tc>
          <w:tcPr>
            <w:tcW w:w="1603" w:type="dxa"/>
            <w:shd w:val="clear" w:color="auto" w:fill="auto"/>
            <w:vAlign w:val="bottom"/>
          </w:tcPr>
          <w:p w14:paraId="439F1C9F" w14:textId="77777777" w:rsidR="00F26900" w:rsidRPr="00B11864" w:rsidRDefault="00F26900" w:rsidP="007A07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4A19E25E" w14:textId="77777777" w:rsidR="00F26900" w:rsidRPr="00AE398D" w:rsidRDefault="00F26900" w:rsidP="007A07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E398D">
              <w:rPr>
                <w:rFonts w:ascii="Times New Roman" w:eastAsia="Times New Roman" w:hAnsi="Times New Roman" w:cs="Times New Roman"/>
                <w:color w:val="000000"/>
              </w:rPr>
              <w:t>Median or Count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5E0E0B7C" w14:textId="77777777" w:rsidR="00F26900" w:rsidRPr="00AE398D" w:rsidRDefault="00F26900" w:rsidP="007A07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E398D">
              <w:rPr>
                <w:rFonts w:ascii="Times New Roman" w:eastAsia="Times New Roman" w:hAnsi="Times New Roman" w:cs="Times New Roman"/>
                <w:color w:val="000000"/>
              </w:rPr>
              <w:t xml:space="preserve">Percentage </w:t>
            </w:r>
          </w:p>
        </w:tc>
        <w:tc>
          <w:tcPr>
            <w:tcW w:w="1139" w:type="dxa"/>
            <w:vAlign w:val="bottom"/>
          </w:tcPr>
          <w:p w14:paraId="5BDB7DFE" w14:textId="77777777" w:rsidR="00F26900" w:rsidRPr="00AE398D" w:rsidRDefault="00F26900" w:rsidP="007A07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QR/SD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14:paraId="0E7D7356" w14:textId="77777777" w:rsidR="00F26900" w:rsidRPr="00AE398D" w:rsidRDefault="00F26900" w:rsidP="007A07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E398D">
              <w:rPr>
                <w:rFonts w:ascii="Times New Roman" w:eastAsia="Times New Roman" w:hAnsi="Times New Roman" w:cs="Times New Roman"/>
                <w:color w:val="000000"/>
              </w:rPr>
              <w:t>Median or count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14:paraId="7DBE5998" w14:textId="77777777" w:rsidR="00F26900" w:rsidRPr="00AE398D" w:rsidRDefault="00F26900" w:rsidP="007A07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E398D">
              <w:rPr>
                <w:rFonts w:ascii="Times New Roman" w:eastAsia="Times New Roman" w:hAnsi="Times New Roman" w:cs="Times New Roman"/>
                <w:color w:val="000000"/>
              </w:rPr>
              <w:t xml:space="preserve"> Percentage </w:t>
            </w:r>
          </w:p>
        </w:tc>
        <w:tc>
          <w:tcPr>
            <w:tcW w:w="1068" w:type="dxa"/>
            <w:vAlign w:val="bottom"/>
          </w:tcPr>
          <w:p w14:paraId="0A8014A2" w14:textId="77777777" w:rsidR="00F26900" w:rsidRPr="00AE398D" w:rsidRDefault="00F26900" w:rsidP="007A07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QR/SD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EA43A6E" w14:textId="328C0CAF" w:rsidR="00F26900" w:rsidRPr="00AE398D" w:rsidRDefault="00B70160" w:rsidP="007A07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-value</w:t>
            </w:r>
          </w:p>
        </w:tc>
      </w:tr>
      <w:tr w:rsidR="00F26900" w:rsidRPr="00AE398D" w14:paraId="35C2514A" w14:textId="77777777" w:rsidTr="001542A0">
        <w:trPr>
          <w:trHeight w:val="300"/>
        </w:trPr>
        <w:tc>
          <w:tcPr>
            <w:tcW w:w="1603" w:type="dxa"/>
            <w:shd w:val="clear" w:color="auto" w:fill="auto"/>
            <w:vAlign w:val="bottom"/>
          </w:tcPr>
          <w:p w14:paraId="352BFEAA" w14:textId="77777777" w:rsidR="00F26900" w:rsidRPr="00B11864" w:rsidRDefault="00F26900" w:rsidP="007A07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186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    Persistent bacteremia or sepsis (5-7 days)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73D5886F" w14:textId="77777777" w:rsidR="00F26900" w:rsidRPr="00AE398D" w:rsidRDefault="00F26900" w:rsidP="007A07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E398D">
              <w:rPr>
                <w:rFonts w:ascii="Times New Roman" w:eastAsia="Times New Roman" w:hAnsi="Times New Roman" w:cs="Times New Roman"/>
                <w:color w:val="000000"/>
              </w:rPr>
              <w:t>42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61E011DE" w14:textId="77777777" w:rsidR="00F26900" w:rsidRPr="00AE398D" w:rsidRDefault="00F26900" w:rsidP="007A07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E398D">
              <w:rPr>
                <w:rFonts w:ascii="Times New Roman" w:eastAsia="Times New Roman" w:hAnsi="Times New Roman" w:cs="Times New Roman"/>
                <w:color w:val="000000"/>
              </w:rPr>
              <w:t>28.8</w:t>
            </w:r>
          </w:p>
        </w:tc>
        <w:tc>
          <w:tcPr>
            <w:tcW w:w="1139" w:type="dxa"/>
            <w:vAlign w:val="bottom"/>
          </w:tcPr>
          <w:p w14:paraId="6C1A621D" w14:textId="77777777" w:rsidR="00F26900" w:rsidRPr="00AE398D" w:rsidRDefault="00F26900" w:rsidP="007A07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14:paraId="4B32E506" w14:textId="77777777" w:rsidR="00F26900" w:rsidRPr="00AE398D" w:rsidRDefault="00F26900" w:rsidP="007A07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E398D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14:paraId="7A8905FF" w14:textId="77777777" w:rsidR="00F26900" w:rsidRPr="00AE398D" w:rsidRDefault="00F26900" w:rsidP="007A07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E398D">
              <w:rPr>
                <w:rFonts w:ascii="Times New Roman" w:eastAsia="Times New Roman" w:hAnsi="Times New Roman" w:cs="Times New Roman"/>
                <w:color w:val="000000"/>
              </w:rPr>
              <w:t>44.1</w:t>
            </w:r>
          </w:p>
        </w:tc>
        <w:tc>
          <w:tcPr>
            <w:tcW w:w="1068" w:type="dxa"/>
            <w:vAlign w:val="bottom"/>
          </w:tcPr>
          <w:p w14:paraId="75B7FA46" w14:textId="77777777" w:rsidR="00F26900" w:rsidRPr="00AE398D" w:rsidRDefault="00F26900" w:rsidP="007A07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E094C56" w14:textId="77777777" w:rsidR="00F26900" w:rsidRPr="00AE398D" w:rsidRDefault="00F26900" w:rsidP="007A07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E398D">
              <w:rPr>
                <w:rFonts w:ascii="Times New Roman" w:eastAsia="Times New Roman" w:hAnsi="Times New Roman" w:cs="Times New Roman"/>
                <w:color w:val="000000"/>
              </w:rPr>
              <w:t>0.102</w:t>
            </w:r>
          </w:p>
        </w:tc>
      </w:tr>
      <w:tr w:rsidR="00F26900" w:rsidRPr="00AE398D" w14:paraId="0D58FAA5" w14:textId="77777777" w:rsidTr="001542A0">
        <w:trPr>
          <w:trHeight w:val="300"/>
        </w:trPr>
        <w:tc>
          <w:tcPr>
            <w:tcW w:w="1603" w:type="dxa"/>
            <w:shd w:val="clear" w:color="auto" w:fill="auto"/>
            <w:vAlign w:val="bottom"/>
          </w:tcPr>
          <w:p w14:paraId="7AB559BF" w14:textId="77777777" w:rsidR="00F26900" w:rsidRPr="00B11864" w:rsidRDefault="00F26900" w:rsidP="007A07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186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    Abscess, heart block or </w:t>
            </w:r>
            <w:proofErr w:type="gramStart"/>
            <w:r w:rsidRPr="00B1186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other</w:t>
            </w:r>
            <w:proofErr w:type="gramEnd"/>
            <w:r w:rsidRPr="00B1186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destructive penetrating lesion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1A40FABC" w14:textId="77777777" w:rsidR="00F26900" w:rsidRPr="00AE398D" w:rsidRDefault="00F26900" w:rsidP="007A07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E398D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49DFCBFF" w14:textId="77777777" w:rsidR="00F26900" w:rsidRPr="00AE398D" w:rsidRDefault="00F26900" w:rsidP="007A07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E398D">
              <w:rPr>
                <w:rFonts w:ascii="Times New Roman" w:eastAsia="Times New Roman" w:hAnsi="Times New Roman" w:cs="Times New Roman"/>
                <w:color w:val="000000"/>
              </w:rPr>
              <w:t>16.4</w:t>
            </w:r>
          </w:p>
        </w:tc>
        <w:tc>
          <w:tcPr>
            <w:tcW w:w="1139" w:type="dxa"/>
            <w:vAlign w:val="bottom"/>
          </w:tcPr>
          <w:p w14:paraId="29A1DD57" w14:textId="77777777" w:rsidR="00F26900" w:rsidRPr="00AE398D" w:rsidRDefault="00F26900" w:rsidP="007A07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14:paraId="41B51511" w14:textId="77777777" w:rsidR="00F26900" w:rsidRPr="00AE398D" w:rsidRDefault="00F26900" w:rsidP="007A07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E398D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14:paraId="5AF60B6F" w14:textId="77777777" w:rsidR="00F26900" w:rsidRPr="00AE398D" w:rsidRDefault="00F26900" w:rsidP="007A07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E398D">
              <w:rPr>
                <w:rFonts w:ascii="Times New Roman" w:eastAsia="Times New Roman" w:hAnsi="Times New Roman" w:cs="Times New Roman"/>
                <w:color w:val="000000"/>
              </w:rPr>
              <w:t>8.8</w:t>
            </w:r>
          </w:p>
        </w:tc>
        <w:tc>
          <w:tcPr>
            <w:tcW w:w="1068" w:type="dxa"/>
            <w:vAlign w:val="bottom"/>
          </w:tcPr>
          <w:p w14:paraId="2C218E7F" w14:textId="77777777" w:rsidR="00F26900" w:rsidRPr="00AE398D" w:rsidRDefault="00F26900" w:rsidP="007A07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E646A91" w14:textId="77777777" w:rsidR="00F26900" w:rsidRPr="00AE398D" w:rsidRDefault="00F26900" w:rsidP="007A07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E398D">
              <w:rPr>
                <w:rFonts w:ascii="Times New Roman" w:eastAsia="Times New Roman" w:hAnsi="Times New Roman" w:cs="Times New Roman"/>
                <w:color w:val="000000"/>
              </w:rPr>
              <w:t>0.423</w:t>
            </w:r>
          </w:p>
        </w:tc>
      </w:tr>
      <w:tr w:rsidR="00F26900" w:rsidRPr="00AE398D" w14:paraId="3B439247" w14:textId="77777777" w:rsidTr="001542A0">
        <w:trPr>
          <w:trHeight w:val="300"/>
        </w:trPr>
        <w:tc>
          <w:tcPr>
            <w:tcW w:w="1603" w:type="dxa"/>
            <w:shd w:val="clear" w:color="auto" w:fill="auto"/>
            <w:vAlign w:val="bottom"/>
          </w:tcPr>
          <w:p w14:paraId="299447BC" w14:textId="77777777" w:rsidR="00F26900" w:rsidRPr="00B11864" w:rsidRDefault="00F26900" w:rsidP="007A07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186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    Recurrent emboli despite appropriate antibiotic therapy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3890CF30" w14:textId="77777777" w:rsidR="00F26900" w:rsidRPr="00AE398D" w:rsidRDefault="00F26900" w:rsidP="007A07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E398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266940C0" w14:textId="77777777" w:rsidR="00F26900" w:rsidRPr="00AE398D" w:rsidRDefault="00F26900" w:rsidP="007A07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E398D">
              <w:rPr>
                <w:rFonts w:ascii="Times New Roman" w:eastAsia="Times New Roman" w:hAnsi="Times New Roman" w:cs="Times New Roman"/>
                <w:color w:val="000000"/>
              </w:rPr>
              <w:t>6.9</w:t>
            </w:r>
          </w:p>
        </w:tc>
        <w:tc>
          <w:tcPr>
            <w:tcW w:w="1139" w:type="dxa"/>
            <w:vAlign w:val="bottom"/>
          </w:tcPr>
          <w:p w14:paraId="2EE5D733" w14:textId="77777777" w:rsidR="00F26900" w:rsidRPr="00AE398D" w:rsidRDefault="00F26900" w:rsidP="007A07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14:paraId="427D8403" w14:textId="77777777" w:rsidR="00F26900" w:rsidRPr="00AE398D" w:rsidRDefault="00F26900" w:rsidP="007A07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E398D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14:paraId="643E41AD" w14:textId="77777777" w:rsidR="00F26900" w:rsidRPr="00AE398D" w:rsidRDefault="00F26900" w:rsidP="007A07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E398D">
              <w:rPr>
                <w:rFonts w:ascii="Times New Roman" w:eastAsia="Times New Roman" w:hAnsi="Times New Roman" w:cs="Times New Roman"/>
                <w:color w:val="000000"/>
              </w:rPr>
              <w:t>32.4</w:t>
            </w:r>
          </w:p>
        </w:tc>
        <w:tc>
          <w:tcPr>
            <w:tcW w:w="1068" w:type="dxa"/>
            <w:vAlign w:val="bottom"/>
          </w:tcPr>
          <w:p w14:paraId="436A7AD7" w14:textId="77777777" w:rsidR="00F26900" w:rsidRPr="00DF6EC6" w:rsidRDefault="00F26900" w:rsidP="007A07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6F760A5" w14:textId="77777777" w:rsidR="00F26900" w:rsidRPr="00AE398D" w:rsidRDefault="00F26900" w:rsidP="007A07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F6EC6">
              <w:rPr>
                <w:rFonts w:ascii="Times New Roman" w:eastAsia="Times New Roman" w:hAnsi="Times New Roman" w:cs="Times New Roman"/>
                <w:color w:val="000000"/>
              </w:rPr>
              <w:t>&gt;0.001</w:t>
            </w:r>
          </w:p>
        </w:tc>
      </w:tr>
      <w:tr w:rsidR="00F26900" w:rsidRPr="00AE398D" w14:paraId="04D992B3" w14:textId="77777777" w:rsidTr="001542A0">
        <w:trPr>
          <w:trHeight w:val="300"/>
        </w:trPr>
        <w:tc>
          <w:tcPr>
            <w:tcW w:w="1603" w:type="dxa"/>
            <w:shd w:val="clear" w:color="auto" w:fill="auto"/>
            <w:vAlign w:val="bottom"/>
          </w:tcPr>
          <w:p w14:paraId="2A4F7CB2" w14:textId="77777777" w:rsidR="00F26900" w:rsidRPr="00B11864" w:rsidRDefault="00F26900" w:rsidP="007A07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186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    Large Vegetation (greater than 1.0 - 1.5 cm)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466F7668" w14:textId="77777777" w:rsidR="00F26900" w:rsidRPr="00AE398D" w:rsidRDefault="00F26900" w:rsidP="007A07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E398D">
              <w:rPr>
                <w:rFonts w:ascii="Times New Roman" w:eastAsia="Times New Roman" w:hAnsi="Times New Roman" w:cs="Times New Roman"/>
                <w:color w:val="000000"/>
              </w:rPr>
              <w:t>72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3D1E4108" w14:textId="77777777" w:rsidR="00F26900" w:rsidRPr="00AE398D" w:rsidRDefault="00F26900" w:rsidP="007A07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E398D">
              <w:rPr>
                <w:rFonts w:ascii="Times New Roman" w:eastAsia="Times New Roman" w:hAnsi="Times New Roman" w:cs="Times New Roman"/>
                <w:color w:val="000000"/>
              </w:rPr>
              <w:t>49.3</w:t>
            </w:r>
          </w:p>
        </w:tc>
        <w:tc>
          <w:tcPr>
            <w:tcW w:w="1139" w:type="dxa"/>
            <w:vAlign w:val="bottom"/>
          </w:tcPr>
          <w:p w14:paraId="4CB1B429" w14:textId="77777777" w:rsidR="00F26900" w:rsidRPr="00AE398D" w:rsidRDefault="00F26900" w:rsidP="007A07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14:paraId="58596415" w14:textId="77777777" w:rsidR="00F26900" w:rsidRPr="00AE398D" w:rsidRDefault="00F26900" w:rsidP="007A07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E398D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14:paraId="786155A3" w14:textId="77777777" w:rsidR="00F26900" w:rsidRPr="00AE398D" w:rsidRDefault="00F26900" w:rsidP="007A07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E398D">
              <w:rPr>
                <w:rFonts w:ascii="Times New Roman" w:eastAsia="Times New Roman" w:hAnsi="Times New Roman" w:cs="Times New Roman"/>
                <w:color w:val="000000"/>
              </w:rPr>
              <w:t>52.9</w:t>
            </w:r>
          </w:p>
        </w:tc>
        <w:tc>
          <w:tcPr>
            <w:tcW w:w="1068" w:type="dxa"/>
            <w:vAlign w:val="bottom"/>
          </w:tcPr>
          <w:p w14:paraId="491F5084" w14:textId="77777777" w:rsidR="00F26900" w:rsidRPr="00AE398D" w:rsidRDefault="00F26900" w:rsidP="007A07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160ACFF" w14:textId="77777777" w:rsidR="00F26900" w:rsidRPr="00AE398D" w:rsidRDefault="00F26900" w:rsidP="007A07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E398D">
              <w:rPr>
                <w:rFonts w:ascii="Times New Roman" w:eastAsia="Times New Roman" w:hAnsi="Times New Roman" w:cs="Times New Roman"/>
                <w:color w:val="000000"/>
              </w:rPr>
              <w:t>0.849</w:t>
            </w:r>
          </w:p>
        </w:tc>
      </w:tr>
      <w:tr w:rsidR="00F26900" w:rsidRPr="00AE398D" w14:paraId="774FBDA5" w14:textId="77777777" w:rsidTr="001542A0">
        <w:trPr>
          <w:trHeight w:val="300"/>
        </w:trPr>
        <w:tc>
          <w:tcPr>
            <w:tcW w:w="1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9DD8B43" w14:textId="77777777" w:rsidR="00F26900" w:rsidRPr="00841420" w:rsidRDefault="00F26900" w:rsidP="007A070C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343F97" w14:textId="77777777" w:rsidR="00F26900" w:rsidRPr="00AE398D" w:rsidRDefault="00F26900" w:rsidP="007A07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784ACF" w14:textId="77777777" w:rsidR="00F26900" w:rsidRPr="00AE398D" w:rsidRDefault="00F26900" w:rsidP="007A07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FDAE7EC" w14:textId="77777777" w:rsidR="00F26900" w:rsidRPr="00AE398D" w:rsidRDefault="00F26900" w:rsidP="007A07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004B56" w14:textId="77777777" w:rsidR="00F26900" w:rsidRPr="00AE398D" w:rsidRDefault="00F26900" w:rsidP="007A07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56ECCD" w14:textId="77777777" w:rsidR="00F26900" w:rsidRPr="00AE398D" w:rsidRDefault="00F26900" w:rsidP="007A07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BC71DAF" w14:textId="77777777" w:rsidR="00F26900" w:rsidRPr="00841420" w:rsidRDefault="00F26900" w:rsidP="007A07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CA98AC" w14:textId="77777777" w:rsidR="00F26900" w:rsidRPr="00841420" w:rsidRDefault="00F26900" w:rsidP="007A07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26900" w:rsidRPr="00AE398D" w14:paraId="2722EA1E" w14:textId="77777777" w:rsidTr="001542A0">
        <w:trPr>
          <w:trHeight w:val="300"/>
        </w:trPr>
        <w:tc>
          <w:tcPr>
            <w:tcW w:w="1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92B67DD" w14:textId="77777777" w:rsidR="00F26900" w:rsidRPr="00841420" w:rsidRDefault="00F26900" w:rsidP="007A070C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4142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Embolic phenomenon 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C7782" w14:textId="77777777" w:rsidR="00F26900" w:rsidRPr="00AE398D" w:rsidRDefault="00F26900" w:rsidP="007A07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E39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1711F" w14:textId="77777777" w:rsidR="00F26900" w:rsidRPr="00AE398D" w:rsidRDefault="00F26900" w:rsidP="007A07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31D8342" w14:textId="77777777" w:rsidR="00F26900" w:rsidRPr="00AE398D" w:rsidRDefault="00F26900" w:rsidP="007A07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16260" w14:textId="77777777" w:rsidR="00F26900" w:rsidRPr="00AE398D" w:rsidRDefault="00F26900" w:rsidP="007A07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E39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7F031" w14:textId="77777777" w:rsidR="00F26900" w:rsidRPr="00AE398D" w:rsidRDefault="00F26900" w:rsidP="007A07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776502E" w14:textId="77777777" w:rsidR="00F26900" w:rsidRPr="00841420" w:rsidRDefault="00F26900" w:rsidP="007A07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EE062" w14:textId="77777777" w:rsidR="00F26900" w:rsidRPr="00841420" w:rsidRDefault="00F26900" w:rsidP="007A07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26900" w:rsidRPr="00AE398D" w14:paraId="3811DF5F" w14:textId="77777777" w:rsidTr="001542A0">
        <w:trPr>
          <w:trHeight w:val="300"/>
        </w:trPr>
        <w:tc>
          <w:tcPr>
            <w:tcW w:w="1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17C4490" w14:textId="77777777" w:rsidR="00F26900" w:rsidRPr="00841420" w:rsidRDefault="00F26900" w:rsidP="007A070C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1186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    CVA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EFC9E" w14:textId="77777777" w:rsidR="00F26900" w:rsidRPr="00AE398D" w:rsidRDefault="00F26900" w:rsidP="007A07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E398D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  <w:tc>
          <w:tcPr>
            <w:tcW w:w="1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DE4A2" w14:textId="77777777" w:rsidR="00F26900" w:rsidRPr="00AE398D" w:rsidRDefault="00F26900" w:rsidP="007A07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E398D">
              <w:rPr>
                <w:rFonts w:ascii="Times New Roman" w:eastAsia="Times New Roman" w:hAnsi="Times New Roman" w:cs="Times New Roman"/>
                <w:color w:val="000000"/>
              </w:rPr>
              <w:t>20.6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A08F8C6" w14:textId="77777777" w:rsidR="00F26900" w:rsidRPr="00AE398D" w:rsidRDefault="00F26900" w:rsidP="007A07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CA4ED" w14:textId="77777777" w:rsidR="00F26900" w:rsidRPr="00AE398D" w:rsidRDefault="00F26900" w:rsidP="007A07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E398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FE3ED" w14:textId="77777777" w:rsidR="00F26900" w:rsidRPr="00AE398D" w:rsidRDefault="00F26900" w:rsidP="007A07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E398D">
              <w:rPr>
                <w:rFonts w:ascii="Times New Roman" w:eastAsia="Times New Roman" w:hAnsi="Times New Roman" w:cs="Times New Roman"/>
                <w:color w:val="000000"/>
              </w:rPr>
              <w:t>26.5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527CE0C" w14:textId="77777777" w:rsidR="00F26900" w:rsidRPr="00AE398D" w:rsidRDefault="00F26900" w:rsidP="007A07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858C1" w14:textId="77777777" w:rsidR="00F26900" w:rsidRPr="00841420" w:rsidRDefault="00F26900" w:rsidP="007A07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E398D">
              <w:rPr>
                <w:rFonts w:ascii="Times New Roman" w:eastAsia="Times New Roman" w:hAnsi="Times New Roman" w:cs="Times New Roman"/>
                <w:color w:val="000000"/>
              </w:rPr>
              <w:t>0.490</w:t>
            </w:r>
          </w:p>
        </w:tc>
      </w:tr>
      <w:tr w:rsidR="00F26900" w:rsidRPr="00AE398D" w14:paraId="73419ABD" w14:textId="77777777" w:rsidTr="001542A0">
        <w:trPr>
          <w:trHeight w:val="300"/>
        </w:trPr>
        <w:tc>
          <w:tcPr>
            <w:tcW w:w="1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0B311A3" w14:textId="77777777" w:rsidR="00F26900" w:rsidRPr="00841420" w:rsidRDefault="00F26900" w:rsidP="007A070C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1186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    PE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850B1" w14:textId="77777777" w:rsidR="00F26900" w:rsidRPr="00AE398D" w:rsidRDefault="00F26900" w:rsidP="007A07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E398D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1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C4BCE" w14:textId="77777777" w:rsidR="00F26900" w:rsidRPr="00AE398D" w:rsidRDefault="00F26900" w:rsidP="007A07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E398D">
              <w:rPr>
                <w:rFonts w:ascii="Times New Roman" w:eastAsia="Times New Roman" w:hAnsi="Times New Roman" w:cs="Times New Roman"/>
                <w:color w:val="000000"/>
              </w:rPr>
              <w:t>7.5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EF4C579" w14:textId="77777777" w:rsidR="00F26900" w:rsidRPr="00AE398D" w:rsidRDefault="00F26900" w:rsidP="007A07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8902A" w14:textId="77777777" w:rsidR="00F26900" w:rsidRPr="00AE398D" w:rsidRDefault="00F26900" w:rsidP="007A07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E398D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F99F7" w14:textId="77777777" w:rsidR="00F26900" w:rsidRPr="00AE398D" w:rsidRDefault="00F26900" w:rsidP="007A07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E398D">
              <w:rPr>
                <w:rFonts w:ascii="Times New Roman" w:eastAsia="Times New Roman" w:hAnsi="Times New Roman" w:cs="Times New Roman"/>
                <w:color w:val="000000"/>
              </w:rPr>
              <w:t>17.6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0525233" w14:textId="77777777" w:rsidR="00F26900" w:rsidRPr="00AE398D" w:rsidRDefault="00F26900" w:rsidP="007A07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85495" w14:textId="77777777" w:rsidR="00F26900" w:rsidRPr="00AE398D" w:rsidRDefault="00F26900" w:rsidP="007A07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E398D">
              <w:rPr>
                <w:rFonts w:ascii="Times New Roman" w:eastAsia="Times New Roman" w:hAnsi="Times New Roman" w:cs="Times New Roman"/>
                <w:color w:val="000000"/>
              </w:rPr>
              <w:t>0.098</w:t>
            </w:r>
          </w:p>
        </w:tc>
      </w:tr>
      <w:tr w:rsidR="00F26900" w:rsidRPr="00AE398D" w14:paraId="73286534" w14:textId="77777777" w:rsidTr="001542A0">
        <w:trPr>
          <w:trHeight w:val="300"/>
        </w:trPr>
        <w:tc>
          <w:tcPr>
            <w:tcW w:w="1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6DA30DC" w14:textId="77777777" w:rsidR="00F26900" w:rsidRPr="00841420" w:rsidRDefault="00F26900" w:rsidP="007A070C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1186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    Pulmonic septic emboli 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1267C" w14:textId="77777777" w:rsidR="00F26900" w:rsidRPr="00AE398D" w:rsidRDefault="00F26900" w:rsidP="007A07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E398D">
              <w:rPr>
                <w:rFonts w:ascii="Times New Roman" w:eastAsia="Times New Roman" w:hAnsi="Times New Roman" w:cs="Times New Roman"/>
                <w:color w:val="000000"/>
              </w:rPr>
              <w:t>91</w:t>
            </w:r>
          </w:p>
        </w:tc>
        <w:tc>
          <w:tcPr>
            <w:tcW w:w="1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E5696" w14:textId="77777777" w:rsidR="00F26900" w:rsidRPr="00AE398D" w:rsidRDefault="00F26900" w:rsidP="007A07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E398D">
              <w:rPr>
                <w:rFonts w:ascii="Times New Roman" w:eastAsia="Times New Roman" w:hAnsi="Times New Roman" w:cs="Times New Roman"/>
                <w:color w:val="000000"/>
              </w:rPr>
              <w:t>62.3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BCC95EE" w14:textId="77777777" w:rsidR="00F26900" w:rsidRPr="00AE398D" w:rsidRDefault="00F26900" w:rsidP="007A07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09259" w14:textId="77777777" w:rsidR="00F26900" w:rsidRPr="00AE398D" w:rsidRDefault="00F26900" w:rsidP="007A07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E398D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B0D5D" w14:textId="77777777" w:rsidR="00F26900" w:rsidRPr="00AE398D" w:rsidRDefault="00F26900" w:rsidP="007A07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E398D">
              <w:rPr>
                <w:rFonts w:ascii="Times New Roman" w:eastAsia="Times New Roman" w:hAnsi="Times New Roman" w:cs="Times New Roman"/>
                <w:color w:val="000000"/>
              </w:rPr>
              <w:t>64.7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9DC88FE" w14:textId="77777777" w:rsidR="00F26900" w:rsidRPr="00AE398D" w:rsidRDefault="00F26900" w:rsidP="007A07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05ACE" w14:textId="77777777" w:rsidR="00F26900" w:rsidRPr="00AE398D" w:rsidRDefault="00F26900" w:rsidP="007A07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E398D">
              <w:rPr>
                <w:rFonts w:ascii="Times New Roman" w:eastAsia="Times New Roman" w:hAnsi="Times New Roman" w:cs="Times New Roman"/>
                <w:color w:val="000000"/>
              </w:rPr>
              <w:t>0.846</w:t>
            </w:r>
          </w:p>
        </w:tc>
      </w:tr>
      <w:tr w:rsidR="00F26900" w:rsidRPr="00AE398D" w14:paraId="10DA2165" w14:textId="77777777" w:rsidTr="001542A0">
        <w:trPr>
          <w:trHeight w:val="300"/>
        </w:trPr>
        <w:tc>
          <w:tcPr>
            <w:tcW w:w="1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FBF69F5" w14:textId="77777777" w:rsidR="00F26900" w:rsidRPr="00841420" w:rsidRDefault="00F26900" w:rsidP="007A070C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4142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    Other septic emboli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0D5C4" w14:textId="77777777" w:rsidR="00F26900" w:rsidRPr="00AE398D" w:rsidRDefault="00F26900" w:rsidP="007A07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E398D">
              <w:rPr>
                <w:rFonts w:ascii="Times New Roman" w:eastAsia="Times New Roman" w:hAnsi="Times New Roman" w:cs="Times New Roman"/>
                <w:color w:val="000000"/>
              </w:rPr>
              <w:t>76</w:t>
            </w:r>
          </w:p>
        </w:tc>
        <w:tc>
          <w:tcPr>
            <w:tcW w:w="1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57A1F" w14:textId="77777777" w:rsidR="00F26900" w:rsidRPr="00AE398D" w:rsidRDefault="00F26900" w:rsidP="007A07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E398D">
              <w:rPr>
                <w:rFonts w:ascii="Times New Roman" w:eastAsia="Times New Roman" w:hAnsi="Times New Roman" w:cs="Times New Roman"/>
                <w:color w:val="000000"/>
              </w:rPr>
              <w:t>52.1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5CAE0C2" w14:textId="77777777" w:rsidR="00F26900" w:rsidRPr="00AE398D" w:rsidRDefault="00F26900" w:rsidP="007A07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D6916" w14:textId="77777777" w:rsidR="00F26900" w:rsidRPr="00AE398D" w:rsidRDefault="00F26900" w:rsidP="007A07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E398D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55F6F" w14:textId="77777777" w:rsidR="00F26900" w:rsidRPr="00AE398D" w:rsidRDefault="00F26900" w:rsidP="007A07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E398D">
              <w:rPr>
                <w:rFonts w:ascii="Times New Roman" w:eastAsia="Times New Roman" w:hAnsi="Times New Roman" w:cs="Times New Roman"/>
                <w:color w:val="000000"/>
              </w:rPr>
              <w:t>35.3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83B1B7D" w14:textId="77777777" w:rsidR="00F26900" w:rsidRPr="00AE398D" w:rsidRDefault="00F26900" w:rsidP="007A07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A4F1E" w14:textId="77777777" w:rsidR="00F26900" w:rsidRPr="00AE398D" w:rsidRDefault="00F26900" w:rsidP="007A07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E398D">
              <w:rPr>
                <w:rFonts w:ascii="Times New Roman" w:eastAsia="Times New Roman" w:hAnsi="Times New Roman" w:cs="Times New Roman"/>
                <w:color w:val="000000"/>
              </w:rPr>
              <w:t>0.089</w:t>
            </w:r>
          </w:p>
        </w:tc>
      </w:tr>
      <w:tr w:rsidR="00F26900" w:rsidRPr="00AE398D" w14:paraId="0E7ABD4A" w14:textId="77777777" w:rsidTr="001542A0">
        <w:trPr>
          <w:trHeight w:val="300"/>
        </w:trPr>
        <w:tc>
          <w:tcPr>
            <w:tcW w:w="1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B3FDDF6" w14:textId="77777777" w:rsidR="00F26900" w:rsidRPr="00B11864" w:rsidRDefault="00F26900" w:rsidP="007A070C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1186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                 </w:t>
            </w:r>
          </w:p>
          <w:p w14:paraId="7C32D7AB" w14:textId="77777777" w:rsidR="00F26900" w:rsidRPr="00841420" w:rsidRDefault="00F26900" w:rsidP="007A070C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1186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   Splenic/ hepatic infarct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8A8E4" w14:textId="77777777" w:rsidR="00F26900" w:rsidRPr="00AE398D" w:rsidRDefault="00F26900" w:rsidP="007A07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E398D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1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410B7" w14:textId="77777777" w:rsidR="00F26900" w:rsidRPr="00AE398D" w:rsidRDefault="00F26900" w:rsidP="007A07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E398D">
              <w:rPr>
                <w:rFonts w:ascii="Times New Roman" w:eastAsia="Times New Roman" w:hAnsi="Times New Roman" w:cs="Times New Roman"/>
                <w:color w:val="000000"/>
              </w:rPr>
              <w:t>10.3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AC206CF" w14:textId="77777777" w:rsidR="00F26900" w:rsidRPr="00AE398D" w:rsidRDefault="00F26900" w:rsidP="007A07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C143C" w14:textId="77777777" w:rsidR="00F26900" w:rsidRPr="00AE398D" w:rsidRDefault="00F26900" w:rsidP="007A07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E398D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0FDE3" w14:textId="77777777" w:rsidR="00F26900" w:rsidRPr="00AE398D" w:rsidRDefault="00F26900" w:rsidP="007A07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E398D">
              <w:rPr>
                <w:rFonts w:ascii="Times New Roman" w:eastAsia="Times New Roman" w:hAnsi="Times New Roman" w:cs="Times New Roman"/>
                <w:color w:val="000000"/>
              </w:rPr>
              <w:t>11.8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048E13C" w14:textId="77777777" w:rsidR="00F26900" w:rsidRPr="00AE398D" w:rsidRDefault="00F26900" w:rsidP="007A07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56044" w14:textId="77777777" w:rsidR="00F26900" w:rsidRPr="00AE398D" w:rsidRDefault="00F26900" w:rsidP="007A07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E398D">
              <w:rPr>
                <w:rFonts w:ascii="Times New Roman" w:eastAsia="Times New Roman" w:hAnsi="Times New Roman" w:cs="Times New Roman"/>
                <w:color w:val="000000"/>
              </w:rPr>
              <w:t>0.761</w:t>
            </w:r>
          </w:p>
        </w:tc>
      </w:tr>
      <w:tr w:rsidR="00F26900" w:rsidRPr="00AE398D" w14:paraId="18A409D6" w14:textId="77777777" w:rsidTr="001542A0">
        <w:trPr>
          <w:trHeight w:val="300"/>
        </w:trPr>
        <w:tc>
          <w:tcPr>
            <w:tcW w:w="1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5BC84A9" w14:textId="77777777" w:rsidR="00F26900" w:rsidRPr="00841420" w:rsidRDefault="00F26900" w:rsidP="007A070C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1186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    Renal infarct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A083E" w14:textId="77777777" w:rsidR="00F26900" w:rsidRPr="00AE398D" w:rsidRDefault="00F26900" w:rsidP="007A07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E398D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1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B2799" w14:textId="77777777" w:rsidR="00F26900" w:rsidRPr="00AE398D" w:rsidRDefault="00F26900" w:rsidP="007A07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E398D">
              <w:rPr>
                <w:rFonts w:ascii="Times New Roman" w:eastAsia="Times New Roman" w:hAnsi="Times New Roman" w:cs="Times New Roman"/>
                <w:color w:val="000000"/>
              </w:rPr>
              <w:t>8.2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90AFE90" w14:textId="77777777" w:rsidR="00F26900" w:rsidRPr="00AE398D" w:rsidRDefault="00F26900" w:rsidP="007A07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495F4" w14:textId="77777777" w:rsidR="00F26900" w:rsidRPr="00AE398D" w:rsidRDefault="00F26900" w:rsidP="007A07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E398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9A1F5" w14:textId="77777777" w:rsidR="00F26900" w:rsidRPr="00AE398D" w:rsidRDefault="00F26900" w:rsidP="007A07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E398D">
              <w:rPr>
                <w:rFonts w:ascii="Times New Roman" w:eastAsia="Times New Roman" w:hAnsi="Times New Roman" w:cs="Times New Roman"/>
                <w:color w:val="000000"/>
              </w:rPr>
              <w:t>2.9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617188F" w14:textId="77777777" w:rsidR="00F26900" w:rsidRPr="00AE398D" w:rsidRDefault="00F26900" w:rsidP="007A07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5F6A5" w14:textId="77777777" w:rsidR="00F26900" w:rsidRPr="00AE398D" w:rsidRDefault="00F26900" w:rsidP="007A07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E398D">
              <w:rPr>
                <w:rFonts w:ascii="Times New Roman" w:eastAsia="Times New Roman" w:hAnsi="Times New Roman" w:cs="Times New Roman"/>
                <w:color w:val="000000"/>
              </w:rPr>
              <w:t>0.467</w:t>
            </w:r>
          </w:p>
        </w:tc>
      </w:tr>
      <w:tr w:rsidR="00F26900" w:rsidRPr="00AE398D" w14:paraId="227A5BB9" w14:textId="77777777" w:rsidTr="001542A0">
        <w:trPr>
          <w:trHeight w:val="300"/>
        </w:trPr>
        <w:tc>
          <w:tcPr>
            <w:tcW w:w="1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81A0DD0" w14:textId="77777777" w:rsidR="00F26900" w:rsidRPr="00841420" w:rsidRDefault="00F26900" w:rsidP="007A070C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1186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    Septic arthritis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0D1CF" w14:textId="77777777" w:rsidR="00F26900" w:rsidRPr="00AE398D" w:rsidRDefault="00F26900" w:rsidP="007A07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E398D"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  <w:tc>
          <w:tcPr>
            <w:tcW w:w="1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DC598" w14:textId="77777777" w:rsidR="00F26900" w:rsidRPr="00AE398D" w:rsidRDefault="00F26900" w:rsidP="007A07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E398D">
              <w:rPr>
                <w:rFonts w:ascii="Times New Roman" w:eastAsia="Times New Roman" w:hAnsi="Times New Roman" w:cs="Times New Roman"/>
                <w:color w:val="000000"/>
              </w:rPr>
              <w:t>18.5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122386D" w14:textId="77777777" w:rsidR="00F26900" w:rsidRPr="00AE398D" w:rsidRDefault="00F26900" w:rsidP="007A07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B9020" w14:textId="77777777" w:rsidR="00F26900" w:rsidRPr="00AE398D" w:rsidRDefault="00F26900" w:rsidP="007A07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E398D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5165C" w14:textId="77777777" w:rsidR="00F26900" w:rsidRPr="00AE398D" w:rsidRDefault="00F26900" w:rsidP="007A07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E398D">
              <w:rPr>
                <w:rFonts w:ascii="Times New Roman" w:eastAsia="Times New Roman" w:hAnsi="Times New Roman" w:cs="Times New Roman"/>
                <w:color w:val="000000"/>
              </w:rPr>
              <w:t>11.8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1A78F48" w14:textId="77777777" w:rsidR="00F26900" w:rsidRPr="00AE398D" w:rsidRDefault="00F26900" w:rsidP="007A07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0780E" w14:textId="77777777" w:rsidR="00F26900" w:rsidRPr="00AE398D" w:rsidRDefault="00F26900" w:rsidP="007A07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E398D">
              <w:rPr>
                <w:rFonts w:ascii="Times New Roman" w:eastAsia="Times New Roman" w:hAnsi="Times New Roman" w:cs="Times New Roman"/>
                <w:color w:val="000000"/>
              </w:rPr>
              <w:t>0.454</w:t>
            </w:r>
          </w:p>
        </w:tc>
      </w:tr>
      <w:tr w:rsidR="00F26900" w:rsidRPr="00AE398D" w14:paraId="67F33BB0" w14:textId="77777777" w:rsidTr="001542A0">
        <w:trPr>
          <w:trHeight w:val="300"/>
        </w:trPr>
        <w:tc>
          <w:tcPr>
            <w:tcW w:w="1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B1D94BF" w14:textId="77777777" w:rsidR="00F26900" w:rsidRPr="00B11864" w:rsidRDefault="00F26900" w:rsidP="007A070C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1186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                 </w:t>
            </w:r>
          </w:p>
          <w:p w14:paraId="48E03EFD" w14:textId="77777777" w:rsidR="00F26900" w:rsidRPr="00841420" w:rsidRDefault="00F26900" w:rsidP="007A070C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1186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    Empyema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D38BD" w14:textId="77777777" w:rsidR="00F26900" w:rsidRPr="00AE398D" w:rsidRDefault="00F26900" w:rsidP="007A07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E398D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1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699C8" w14:textId="77777777" w:rsidR="00F26900" w:rsidRPr="00AE398D" w:rsidRDefault="00F26900" w:rsidP="007A07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E398D">
              <w:rPr>
                <w:rFonts w:ascii="Times New Roman" w:eastAsia="Times New Roman" w:hAnsi="Times New Roman" w:cs="Times New Roman"/>
                <w:color w:val="000000"/>
              </w:rPr>
              <w:t>9.6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5D64F71" w14:textId="77777777" w:rsidR="00F26900" w:rsidRPr="00AE398D" w:rsidRDefault="00F26900" w:rsidP="007A07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28E52" w14:textId="77777777" w:rsidR="00F26900" w:rsidRPr="00AE398D" w:rsidRDefault="00F26900" w:rsidP="007A07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E398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ACBB1" w14:textId="77777777" w:rsidR="00F26900" w:rsidRPr="00AE398D" w:rsidRDefault="00F26900" w:rsidP="007A07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E398D">
              <w:rPr>
                <w:rFonts w:ascii="Times New Roman" w:eastAsia="Times New Roman" w:hAnsi="Times New Roman" w:cs="Times New Roman"/>
                <w:color w:val="000000"/>
              </w:rPr>
              <w:t>2.9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334E7FD" w14:textId="77777777" w:rsidR="00F26900" w:rsidRPr="00AE398D" w:rsidRDefault="00F26900" w:rsidP="007A07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4D8EF" w14:textId="77777777" w:rsidR="00F26900" w:rsidRPr="00AE398D" w:rsidRDefault="00F26900" w:rsidP="007A07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E398D">
              <w:rPr>
                <w:rFonts w:ascii="Times New Roman" w:eastAsia="Times New Roman" w:hAnsi="Times New Roman" w:cs="Times New Roman"/>
                <w:color w:val="000000"/>
              </w:rPr>
              <w:t>0.310</w:t>
            </w:r>
          </w:p>
        </w:tc>
      </w:tr>
      <w:tr w:rsidR="00F26900" w:rsidRPr="00AE398D" w14:paraId="59FABEA6" w14:textId="77777777" w:rsidTr="001542A0">
        <w:trPr>
          <w:trHeight w:val="300"/>
        </w:trPr>
        <w:tc>
          <w:tcPr>
            <w:tcW w:w="1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945BA3B" w14:textId="77777777" w:rsidR="00F26900" w:rsidRPr="00841420" w:rsidRDefault="00F26900" w:rsidP="007A070C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1186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    Muscle abscess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66DD6" w14:textId="77777777" w:rsidR="00F26900" w:rsidRPr="00AE398D" w:rsidRDefault="00F26900" w:rsidP="007A07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E398D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1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05CB9" w14:textId="77777777" w:rsidR="00F26900" w:rsidRPr="00AE398D" w:rsidRDefault="00F26900" w:rsidP="007A07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E398D">
              <w:rPr>
                <w:rFonts w:ascii="Times New Roman" w:eastAsia="Times New Roman" w:hAnsi="Times New Roman" w:cs="Times New Roman"/>
                <w:color w:val="000000"/>
              </w:rPr>
              <w:t>7.5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0E1DE9C" w14:textId="77777777" w:rsidR="00F26900" w:rsidRPr="00AE398D" w:rsidRDefault="00F26900" w:rsidP="007A07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5B008" w14:textId="77777777" w:rsidR="00F26900" w:rsidRPr="00AE398D" w:rsidRDefault="00F26900" w:rsidP="007A07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E398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F06EF" w14:textId="77777777" w:rsidR="00F26900" w:rsidRPr="00AE398D" w:rsidRDefault="00F26900" w:rsidP="007A07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E398D">
              <w:rPr>
                <w:rFonts w:ascii="Times New Roman" w:eastAsia="Times New Roman" w:hAnsi="Times New Roman" w:cs="Times New Roman"/>
                <w:color w:val="000000"/>
              </w:rPr>
              <w:t>5.9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B19EB79" w14:textId="77777777" w:rsidR="00F26900" w:rsidRPr="00AE398D" w:rsidRDefault="00F26900" w:rsidP="007A07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B431F" w14:textId="77777777" w:rsidR="00F26900" w:rsidRPr="00AE398D" w:rsidRDefault="00F26900" w:rsidP="007A07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E398D">
              <w:rPr>
                <w:rFonts w:ascii="Times New Roman" w:eastAsia="Times New Roman" w:hAnsi="Times New Roman" w:cs="Times New Roman"/>
                <w:color w:val="000000"/>
              </w:rPr>
              <w:t>&gt;0.999</w:t>
            </w:r>
          </w:p>
        </w:tc>
      </w:tr>
      <w:tr w:rsidR="00F26900" w:rsidRPr="00AE398D" w14:paraId="45994E91" w14:textId="77777777" w:rsidTr="001542A0">
        <w:trPr>
          <w:trHeight w:val="300"/>
        </w:trPr>
        <w:tc>
          <w:tcPr>
            <w:tcW w:w="1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370BD9A" w14:textId="77777777" w:rsidR="00F26900" w:rsidRPr="00841420" w:rsidRDefault="00F26900" w:rsidP="007A070C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1186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    Spinal abscess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66183" w14:textId="77777777" w:rsidR="00F26900" w:rsidRPr="00AE398D" w:rsidRDefault="00F26900" w:rsidP="007A07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E398D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1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7AAA5" w14:textId="77777777" w:rsidR="00F26900" w:rsidRPr="00AE398D" w:rsidRDefault="00F26900" w:rsidP="007A07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E398D">
              <w:rPr>
                <w:rFonts w:ascii="Times New Roman" w:eastAsia="Times New Roman" w:hAnsi="Times New Roman" w:cs="Times New Roman"/>
                <w:color w:val="000000"/>
              </w:rPr>
              <w:t>11.6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7DA3D6E" w14:textId="77777777" w:rsidR="00F26900" w:rsidRPr="00AE398D" w:rsidRDefault="00F26900" w:rsidP="007A07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3755B" w14:textId="77777777" w:rsidR="00F26900" w:rsidRPr="00AE398D" w:rsidRDefault="00F26900" w:rsidP="007A07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E398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A2071" w14:textId="77777777" w:rsidR="00F26900" w:rsidRPr="00AE398D" w:rsidRDefault="00F26900" w:rsidP="007A07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E398D">
              <w:rPr>
                <w:rFonts w:ascii="Times New Roman" w:eastAsia="Times New Roman" w:hAnsi="Times New Roman" w:cs="Times New Roman"/>
                <w:color w:val="000000"/>
              </w:rPr>
              <w:t>2.9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46B569C" w14:textId="77777777" w:rsidR="00F26900" w:rsidRPr="00AE398D" w:rsidRDefault="00F26900" w:rsidP="007A07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6640D" w14:textId="77777777" w:rsidR="00F26900" w:rsidRPr="00AE398D" w:rsidRDefault="00F26900" w:rsidP="007A07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E398D">
              <w:rPr>
                <w:rFonts w:ascii="Times New Roman" w:eastAsia="Times New Roman" w:hAnsi="Times New Roman" w:cs="Times New Roman"/>
                <w:color w:val="000000"/>
              </w:rPr>
              <w:t>0.203</w:t>
            </w:r>
          </w:p>
        </w:tc>
      </w:tr>
      <w:tr w:rsidR="00F26900" w:rsidRPr="00AE398D" w14:paraId="10F20CB1" w14:textId="77777777" w:rsidTr="001542A0">
        <w:trPr>
          <w:trHeight w:val="300"/>
        </w:trPr>
        <w:tc>
          <w:tcPr>
            <w:tcW w:w="1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567F6A8" w14:textId="77777777" w:rsidR="00F26900" w:rsidRPr="00841420" w:rsidRDefault="00F26900" w:rsidP="007A070C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1186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    Other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E46AD" w14:textId="77777777" w:rsidR="00F26900" w:rsidRPr="00AE398D" w:rsidRDefault="00F26900" w:rsidP="007A07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E398D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A24CD" w14:textId="77777777" w:rsidR="00F26900" w:rsidRPr="00AE398D" w:rsidRDefault="00F26900" w:rsidP="007A07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E398D">
              <w:rPr>
                <w:rFonts w:ascii="Times New Roman" w:eastAsia="Times New Roman" w:hAnsi="Times New Roman" w:cs="Times New Roman"/>
                <w:color w:val="000000"/>
              </w:rPr>
              <w:t>4.1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182B107" w14:textId="77777777" w:rsidR="00F26900" w:rsidRPr="00AE398D" w:rsidRDefault="00F26900" w:rsidP="007A07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E2A3E" w14:textId="77777777" w:rsidR="00F26900" w:rsidRPr="00AE398D" w:rsidRDefault="00F26900" w:rsidP="007A07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E398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7580E" w14:textId="77777777" w:rsidR="00F26900" w:rsidRPr="00AE398D" w:rsidRDefault="00F26900" w:rsidP="007A07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E398D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B39C829" w14:textId="77777777" w:rsidR="00F26900" w:rsidRPr="00AE398D" w:rsidRDefault="00F26900" w:rsidP="007A07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093C6" w14:textId="77777777" w:rsidR="00F26900" w:rsidRPr="00AE398D" w:rsidRDefault="00F26900" w:rsidP="007A07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E398D">
              <w:rPr>
                <w:rFonts w:ascii="Times New Roman" w:eastAsia="Times New Roman" w:hAnsi="Times New Roman" w:cs="Times New Roman"/>
                <w:color w:val="000000"/>
              </w:rPr>
              <w:t>0.596</w:t>
            </w:r>
          </w:p>
        </w:tc>
      </w:tr>
      <w:tr w:rsidR="00F26900" w:rsidRPr="00AE398D" w14:paraId="61CD2B64" w14:textId="77777777" w:rsidTr="001542A0">
        <w:trPr>
          <w:trHeight w:val="300"/>
        </w:trPr>
        <w:tc>
          <w:tcPr>
            <w:tcW w:w="1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0DD9C26" w14:textId="77777777" w:rsidR="00F26900" w:rsidRPr="00841420" w:rsidRDefault="00F26900" w:rsidP="007A070C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BC19F9" w14:textId="77777777" w:rsidR="00F26900" w:rsidRPr="00AE398D" w:rsidRDefault="00F26900" w:rsidP="007A07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3D39D4" w14:textId="77777777" w:rsidR="00F26900" w:rsidRDefault="00F26900" w:rsidP="007A07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6E041B9" w14:textId="77777777" w:rsidR="00F26900" w:rsidRPr="00AE398D" w:rsidRDefault="00F26900" w:rsidP="007A07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462988" w14:textId="77777777" w:rsidR="00F26900" w:rsidRPr="00AE398D" w:rsidRDefault="00F26900" w:rsidP="007A07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B3F949" w14:textId="77777777" w:rsidR="00F26900" w:rsidRPr="00AE398D" w:rsidRDefault="00F26900" w:rsidP="007A07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D6F25CF" w14:textId="77777777" w:rsidR="00F26900" w:rsidRPr="00AE398D" w:rsidRDefault="00F26900" w:rsidP="007A07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0A4A31" w14:textId="77777777" w:rsidR="00F26900" w:rsidRPr="00AE398D" w:rsidRDefault="00F26900" w:rsidP="007A07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26900" w:rsidRPr="00AE398D" w14:paraId="002998BD" w14:textId="77777777" w:rsidTr="001542A0">
        <w:trPr>
          <w:trHeight w:val="300"/>
        </w:trPr>
        <w:tc>
          <w:tcPr>
            <w:tcW w:w="1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7068342" w14:textId="77777777" w:rsidR="00F26900" w:rsidRPr="00841420" w:rsidRDefault="00F26900" w:rsidP="007A070C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4142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Complications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E62BFA" w14:textId="77777777" w:rsidR="00F26900" w:rsidRPr="00AE398D" w:rsidRDefault="00F26900" w:rsidP="007A07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320E14" w14:textId="77777777" w:rsidR="00F26900" w:rsidRDefault="00F26900" w:rsidP="007A07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75303A2" w14:textId="77777777" w:rsidR="00F26900" w:rsidRPr="00AE398D" w:rsidRDefault="00F26900" w:rsidP="007A07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BF4D1F" w14:textId="77777777" w:rsidR="00F26900" w:rsidRPr="00AE398D" w:rsidRDefault="00F26900" w:rsidP="007A07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FE6DFD" w14:textId="77777777" w:rsidR="00F26900" w:rsidRPr="00AE398D" w:rsidRDefault="00F26900" w:rsidP="007A07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2CE4094" w14:textId="77777777" w:rsidR="00F26900" w:rsidRPr="00AE398D" w:rsidRDefault="00F26900" w:rsidP="007A07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90340C" w14:textId="77777777" w:rsidR="00F26900" w:rsidRPr="00AE398D" w:rsidRDefault="00F26900" w:rsidP="007A07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26900" w:rsidRPr="00AE398D" w14:paraId="484D935B" w14:textId="77777777" w:rsidTr="001542A0">
        <w:trPr>
          <w:trHeight w:val="300"/>
        </w:trPr>
        <w:tc>
          <w:tcPr>
            <w:tcW w:w="1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6D53F1C" w14:textId="77777777" w:rsidR="00F26900" w:rsidRPr="00841420" w:rsidRDefault="00F26900" w:rsidP="007A070C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4142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RHC/LHC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2F4B5" w14:textId="77777777" w:rsidR="00F26900" w:rsidRPr="00AE398D" w:rsidRDefault="00F26900" w:rsidP="007A07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E398D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29C52" w14:textId="77777777" w:rsidR="00F26900" w:rsidRPr="00AE398D" w:rsidRDefault="00F26900" w:rsidP="007A07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.0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8C3C417" w14:textId="77777777" w:rsidR="00F26900" w:rsidRPr="00AE398D" w:rsidRDefault="00F26900" w:rsidP="007A07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67913" w14:textId="77777777" w:rsidR="00F26900" w:rsidRPr="00AE398D" w:rsidRDefault="00F26900" w:rsidP="007A07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E398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FBC20" w14:textId="77777777" w:rsidR="00F26900" w:rsidRPr="00AE398D" w:rsidRDefault="00F26900" w:rsidP="007A07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E398D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E00D298" w14:textId="77777777" w:rsidR="00F26900" w:rsidRPr="00AE398D" w:rsidRDefault="00F26900" w:rsidP="007A07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BE930" w14:textId="77777777" w:rsidR="00F26900" w:rsidRPr="00AE398D" w:rsidRDefault="00F26900" w:rsidP="007A07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E398D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44</w:t>
            </w:r>
          </w:p>
        </w:tc>
      </w:tr>
      <w:tr w:rsidR="00F26900" w:rsidRPr="00AE398D" w14:paraId="229FFF94" w14:textId="77777777" w:rsidTr="001542A0">
        <w:trPr>
          <w:trHeight w:val="300"/>
        </w:trPr>
        <w:tc>
          <w:tcPr>
            <w:tcW w:w="1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31AD762" w14:textId="77777777" w:rsidR="00F26900" w:rsidRPr="00841420" w:rsidRDefault="00F26900" w:rsidP="007A070C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4142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ECMO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5B5D4" w14:textId="77777777" w:rsidR="00F26900" w:rsidRPr="00AE398D" w:rsidRDefault="00F26900" w:rsidP="007A07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E398D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D36B9" w14:textId="77777777" w:rsidR="00F26900" w:rsidRPr="00AE398D" w:rsidRDefault="00F26900" w:rsidP="007A07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0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F890D3B" w14:textId="77777777" w:rsidR="00F26900" w:rsidRPr="00AE398D" w:rsidRDefault="00F26900" w:rsidP="007A07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D68DA" w14:textId="77777777" w:rsidR="00F26900" w:rsidRPr="00AE398D" w:rsidRDefault="00F26900" w:rsidP="007A07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E398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C338E" w14:textId="77777777" w:rsidR="00F26900" w:rsidRPr="00AE398D" w:rsidRDefault="00F26900" w:rsidP="007A07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E398D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692CFEA" w14:textId="77777777" w:rsidR="00F26900" w:rsidRPr="00AE398D" w:rsidRDefault="00F26900" w:rsidP="007A07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F0B44" w14:textId="77777777" w:rsidR="00F26900" w:rsidRPr="00841420" w:rsidRDefault="00F26900" w:rsidP="007A07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E398D">
              <w:rPr>
                <w:rFonts w:ascii="Times New Roman" w:eastAsia="Times New Roman" w:hAnsi="Times New Roman" w:cs="Times New Roman"/>
                <w:color w:val="000000"/>
              </w:rPr>
              <w:t>&gt;0.999</w:t>
            </w:r>
          </w:p>
        </w:tc>
      </w:tr>
      <w:tr w:rsidR="00F26900" w:rsidRPr="00AE398D" w14:paraId="7EF54A50" w14:textId="77777777" w:rsidTr="001542A0">
        <w:trPr>
          <w:trHeight w:val="300"/>
        </w:trPr>
        <w:tc>
          <w:tcPr>
            <w:tcW w:w="1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F1C9C5E" w14:textId="77777777" w:rsidR="00F26900" w:rsidRPr="00841420" w:rsidRDefault="00F26900" w:rsidP="007A070C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4142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Surgical Indication and no intervention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7A68E" w14:textId="77777777" w:rsidR="00F26900" w:rsidRPr="00AE398D" w:rsidRDefault="00F26900" w:rsidP="007A07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E398D">
              <w:rPr>
                <w:rFonts w:ascii="Times New Roman" w:eastAsia="Times New Roman" w:hAnsi="Times New Roman" w:cs="Times New Roman"/>
                <w:color w:val="000000"/>
              </w:rPr>
              <w:t>51</w:t>
            </w:r>
          </w:p>
        </w:tc>
        <w:tc>
          <w:tcPr>
            <w:tcW w:w="1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D5859" w14:textId="77777777" w:rsidR="00F26900" w:rsidRPr="00AE398D" w:rsidRDefault="00F26900" w:rsidP="007A07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E398D">
              <w:rPr>
                <w:rFonts w:ascii="Times New Roman" w:eastAsia="Times New Roman" w:hAnsi="Times New Roman" w:cs="Times New Roman"/>
                <w:color w:val="000000"/>
              </w:rPr>
              <w:t>51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623221A" w14:textId="77777777" w:rsidR="00F26900" w:rsidRPr="00AE398D" w:rsidRDefault="00F26900" w:rsidP="007A07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01C22" w14:textId="77777777" w:rsidR="00F26900" w:rsidRPr="00AE398D" w:rsidRDefault="00F26900" w:rsidP="007A07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E398D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41247" w14:textId="77777777" w:rsidR="00F26900" w:rsidRPr="00AE398D" w:rsidRDefault="00F26900" w:rsidP="007A07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E398D">
              <w:rPr>
                <w:rFonts w:ascii="Times New Roman" w:eastAsia="Times New Roman" w:hAnsi="Times New Roman" w:cs="Times New Roman"/>
                <w:color w:val="000000"/>
              </w:rPr>
              <w:t>52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D5E040A" w14:textId="77777777" w:rsidR="00F26900" w:rsidRPr="00AE398D" w:rsidRDefault="00F26900" w:rsidP="007A07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DA9BB" w14:textId="77777777" w:rsidR="00F26900" w:rsidRPr="00AE398D" w:rsidRDefault="00F26900" w:rsidP="007A07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E398D">
              <w:rPr>
                <w:rFonts w:ascii="Times New Roman" w:eastAsia="Times New Roman" w:hAnsi="Times New Roman" w:cs="Times New Roman"/>
                <w:color w:val="000000"/>
              </w:rPr>
              <w:t>&gt;0.999</w:t>
            </w:r>
          </w:p>
        </w:tc>
      </w:tr>
      <w:tr w:rsidR="00F26900" w:rsidRPr="00AE398D" w14:paraId="378ADE4C" w14:textId="77777777" w:rsidTr="001542A0">
        <w:trPr>
          <w:trHeight w:val="300"/>
        </w:trPr>
        <w:tc>
          <w:tcPr>
            <w:tcW w:w="1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330E809" w14:textId="77777777" w:rsidR="00F26900" w:rsidRPr="00841420" w:rsidRDefault="00F26900" w:rsidP="007A070C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4142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Temp pacing wire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2563F" w14:textId="77777777" w:rsidR="00F26900" w:rsidRPr="00AE398D" w:rsidRDefault="00F26900" w:rsidP="007A07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E398D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1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37279" w14:textId="77777777" w:rsidR="00F26900" w:rsidRPr="00AE398D" w:rsidRDefault="00F26900" w:rsidP="007A07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E398D">
              <w:rPr>
                <w:rFonts w:ascii="Times New Roman" w:eastAsia="Times New Roman" w:hAnsi="Times New Roman" w:cs="Times New Roman"/>
                <w:color w:val="000000"/>
              </w:rPr>
              <w:t>25.3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B7B5FA6" w14:textId="77777777" w:rsidR="00F26900" w:rsidRPr="00AE398D" w:rsidRDefault="00F26900" w:rsidP="007A07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15F62" w14:textId="77777777" w:rsidR="00F26900" w:rsidRPr="00AE398D" w:rsidRDefault="00F26900" w:rsidP="007A07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E398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52B02" w14:textId="77777777" w:rsidR="00F26900" w:rsidRPr="00AE398D" w:rsidRDefault="00F26900" w:rsidP="007A07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E398D">
              <w:rPr>
                <w:rFonts w:ascii="Times New Roman" w:eastAsia="Times New Roman" w:hAnsi="Times New Roman" w:cs="Times New Roman"/>
                <w:color w:val="000000"/>
              </w:rPr>
              <w:t>29.4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FCFE808" w14:textId="77777777" w:rsidR="00F26900" w:rsidRPr="00AE398D" w:rsidRDefault="00F26900" w:rsidP="007A07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561EF" w14:textId="77777777" w:rsidR="00F26900" w:rsidRPr="00AE398D" w:rsidRDefault="00F26900" w:rsidP="007A07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E398D">
              <w:rPr>
                <w:rFonts w:ascii="Times New Roman" w:eastAsia="Times New Roman" w:hAnsi="Times New Roman" w:cs="Times New Roman"/>
                <w:color w:val="000000"/>
              </w:rPr>
              <w:t>0.666</w:t>
            </w:r>
          </w:p>
        </w:tc>
      </w:tr>
      <w:tr w:rsidR="00F26900" w:rsidRPr="00AE398D" w14:paraId="51F98B42" w14:textId="77777777" w:rsidTr="001542A0">
        <w:trPr>
          <w:trHeight w:val="300"/>
        </w:trPr>
        <w:tc>
          <w:tcPr>
            <w:tcW w:w="1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57EE698" w14:textId="77777777" w:rsidR="00F26900" w:rsidRPr="00841420" w:rsidRDefault="00F26900" w:rsidP="007A070C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4142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PPM placement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13F04" w14:textId="77777777" w:rsidR="00F26900" w:rsidRPr="00AE398D" w:rsidRDefault="00F26900" w:rsidP="007A07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E398D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1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B6893" w14:textId="77777777" w:rsidR="00F26900" w:rsidRPr="00AE398D" w:rsidRDefault="00F26900" w:rsidP="007A07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E398D">
              <w:rPr>
                <w:rFonts w:ascii="Times New Roman" w:eastAsia="Times New Roman" w:hAnsi="Times New Roman" w:cs="Times New Roman"/>
                <w:color w:val="000000"/>
              </w:rPr>
              <w:t>11.0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9A7AD5C" w14:textId="77777777" w:rsidR="00F26900" w:rsidRPr="00AE398D" w:rsidRDefault="00F26900" w:rsidP="007A07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29A16" w14:textId="77777777" w:rsidR="00F26900" w:rsidRPr="00AE398D" w:rsidRDefault="00F26900" w:rsidP="007A07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E398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DF48B" w14:textId="77777777" w:rsidR="00F26900" w:rsidRPr="00AE398D" w:rsidRDefault="00F26900" w:rsidP="007A07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E398D">
              <w:rPr>
                <w:rFonts w:ascii="Times New Roman" w:eastAsia="Times New Roman" w:hAnsi="Times New Roman" w:cs="Times New Roman"/>
                <w:color w:val="000000"/>
              </w:rPr>
              <w:t>5.9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E2B34F7" w14:textId="77777777" w:rsidR="00F26900" w:rsidRPr="00AE398D" w:rsidRDefault="00F26900" w:rsidP="007A07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BB19C" w14:textId="77777777" w:rsidR="00F26900" w:rsidRPr="00AE398D" w:rsidRDefault="00F26900" w:rsidP="007A07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E398D">
              <w:rPr>
                <w:rFonts w:ascii="Times New Roman" w:eastAsia="Times New Roman" w:hAnsi="Times New Roman" w:cs="Times New Roman"/>
                <w:color w:val="000000"/>
              </w:rPr>
              <w:t>0.532</w:t>
            </w:r>
          </w:p>
        </w:tc>
      </w:tr>
      <w:tr w:rsidR="00F26900" w:rsidRPr="00AE398D" w14:paraId="794EF790" w14:textId="77777777" w:rsidTr="001542A0">
        <w:trPr>
          <w:trHeight w:val="300"/>
        </w:trPr>
        <w:tc>
          <w:tcPr>
            <w:tcW w:w="1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D6037CB" w14:textId="77777777" w:rsidR="00F26900" w:rsidRPr="00841420" w:rsidRDefault="00F26900" w:rsidP="007A070C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4142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Intracranial hemorrhage post-operatively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95844" w14:textId="77777777" w:rsidR="00F26900" w:rsidRPr="00AE398D" w:rsidRDefault="00F26900" w:rsidP="007A07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E398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BE35F" w14:textId="77777777" w:rsidR="00F26900" w:rsidRPr="00AE398D" w:rsidRDefault="00F26900" w:rsidP="007A07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E398D">
              <w:rPr>
                <w:rFonts w:ascii="Times New Roman" w:eastAsia="Times New Roman" w:hAnsi="Times New Roman" w:cs="Times New Roman"/>
                <w:color w:val="000000"/>
              </w:rPr>
              <w:t>0.7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7DE95F8" w14:textId="77777777" w:rsidR="00F26900" w:rsidRPr="00AE398D" w:rsidRDefault="00F26900" w:rsidP="007A07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C187E" w14:textId="77777777" w:rsidR="00F26900" w:rsidRPr="00AE398D" w:rsidRDefault="00F26900" w:rsidP="007A07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E398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48BF7" w14:textId="77777777" w:rsidR="00F26900" w:rsidRPr="00AE398D" w:rsidRDefault="00F26900" w:rsidP="007A07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E398D">
              <w:rPr>
                <w:rFonts w:ascii="Times New Roman" w:eastAsia="Times New Roman" w:hAnsi="Times New Roman" w:cs="Times New Roman"/>
                <w:color w:val="000000"/>
              </w:rPr>
              <w:t>2.9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06A55AE" w14:textId="77777777" w:rsidR="00F26900" w:rsidRPr="00AE398D" w:rsidRDefault="00F26900" w:rsidP="007A07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5AA9D" w14:textId="77777777" w:rsidR="00F26900" w:rsidRPr="00841420" w:rsidRDefault="00F26900" w:rsidP="007A07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E398D">
              <w:rPr>
                <w:rFonts w:ascii="Times New Roman" w:eastAsia="Times New Roman" w:hAnsi="Times New Roman" w:cs="Times New Roman"/>
                <w:color w:val="000000"/>
              </w:rPr>
              <w:t>0.343</w:t>
            </w:r>
          </w:p>
        </w:tc>
      </w:tr>
    </w:tbl>
    <w:p w14:paraId="52B2DBEA" w14:textId="77777777" w:rsidR="00F26900" w:rsidRDefault="00F26900" w:rsidP="007316C7">
      <w:pPr>
        <w:rPr>
          <w:rFonts w:ascii="Times New Roman" w:hAnsi="Times New Roman" w:cs="Times New Roman"/>
        </w:rPr>
      </w:pPr>
    </w:p>
    <w:p w14:paraId="6D947621" w14:textId="77777777" w:rsidR="00F26900" w:rsidRDefault="00F26900" w:rsidP="007316C7">
      <w:pPr>
        <w:rPr>
          <w:rFonts w:ascii="Times New Roman" w:hAnsi="Times New Roman" w:cs="Times New Roman"/>
        </w:rPr>
      </w:pPr>
    </w:p>
    <w:p w14:paraId="572F0C4A" w14:textId="2A86F44A" w:rsidR="00F26900" w:rsidRPr="00AE398D" w:rsidRDefault="00F26900" w:rsidP="00F2690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Supplemental </w:t>
      </w:r>
      <w:r w:rsidRPr="00AE398D">
        <w:rPr>
          <w:rFonts w:ascii="Times New Roman" w:hAnsi="Times New Roman" w:cs="Times New Roman"/>
        </w:rPr>
        <w:t xml:space="preserve">Figure </w:t>
      </w:r>
      <w:r w:rsidR="00AE32B6">
        <w:rPr>
          <w:rFonts w:ascii="Times New Roman" w:hAnsi="Times New Roman" w:cs="Times New Roman"/>
        </w:rPr>
        <w:t>2</w:t>
      </w:r>
      <w:r>
        <w:rPr>
          <w:rFonts w:ascii="Times New Roman" w:hAnsi="Times New Roman" w:cs="Times New Roman"/>
        </w:rPr>
        <w:t>a</w:t>
      </w:r>
      <w:r w:rsidRPr="00AE398D">
        <w:rPr>
          <w:rFonts w:ascii="Times New Roman" w:hAnsi="Times New Roman" w:cs="Times New Roman"/>
        </w:rPr>
        <w:t>. Infectious Agent</w:t>
      </w:r>
      <w:r>
        <w:rPr>
          <w:rFonts w:ascii="Times New Roman" w:hAnsi="Times New Roman" w:cs="Times New Roman"/>
        </w:rPr>
        <w:t>- Non-Pregnant patients</w:t>
      </w:r>
    </w:p>
    <w:p w14:paraId="42F74C6C" w14:textId="77777777" w:rsidR="00F26900" w:rsidRPr="00AE398D" w:rsidRDefault="00F26900" w:rsidP="00F26900">
      <w:pPr>
        <w:rPr>
          <w:rFonts w:ascii="Times New Roman" w:hAnsi="Times New Roman" w:cs="Times New Roman"/>
        </w:rPr>
      </w:pPr>
      <w:r>
        <w:object w:dxaOrig="8309" w:dyaOrig="3686" w14:anchorId="541EF9AD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16.95pt;height:184.2pt" o:ole="">
            <v:imagedata r:id="rId5" o:title=""/>
          </v:shape>
          <o:OLEObject Type="Embed" ProgID="Prism9.Document" ShapeID="_x0000_i1025" DrawAspect="Content" ObjectID="_1754241002" r:id="rId6"/>
        </w:object>
      </w:r>
    </w:p>
    <w:p w14:paraId="243BA766" w14:textId="11E216E6" w:rsidR="00F26900" w:rsidRPr="00AE398D" w:rsidRDefault="00F26900" w:rsidP="00F2690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l </w:t>
      </w:r>
      <w:r w:rsidRPr="00AE398D">
        <w:rPr>
          <w:rFonts w:ascii="Times New Roman" w:hAnsi="Times New Roman" w:cs="Times New Roman"/>
        </w:rPr>
        <w:t xml:space="preserve">Figure </w:t>
      </w:r>
      <w:r w:rsidR="00AE32B6">
        <w:rPr>
          <w:rFonts w:ascii="Times New Roman" w:hAnsi="Times New Roman" w:cs="Times New Roman"/>
        </w:rPr>
        <w:t>2</w:t>
      </w:r>
      <w:r>
        <w:rPr>
          <w:rFonts w:ascii="Times New Roman" w:hAnsi="Times New Roman" w:cs="Times New Roman"/>
        </w:rPr>
        <w:t>a</w:t>
      </w:r>
      <w:r w:rsidRPr="00AE398D">
        <w:rPr>
          <w:rFonts w:ascii="Times New Roman" w:hAnsi="Times New Roman" w:cs="Times New Roman"/>
        </w:rPr>
        <w:t>. Infectious Agent</w:t>
      </w:r>
      <w:r>
        <w:rPr>
          <w:rFonts w:ascii="Times New Roman" w:hAnsi="Times New Roman" w:cs="Times New Roman"/>
        </w:rPr>
        <w:t>- Pregnant patients</w:t>
      </w:r>
    </w:p>
    <w:p w14:paraId="1F91B791" w14:textId="77777777" w:rsidR="00F26900" w:rsidRPr="00AE398D" w:rsidRDefault="00F26900" w:rsidP="00F26900">
      <w:pPr>
        <w:rPr>
          <w:rFonts w:ascii="Times New Roman" w:hAnsi="Times New Roman" w:cs="Times New Roman"/>
        </w:rPr>
      </w:pPr>
    </w:p>
    <w:p w14:paraId="343C0267" w14:textId="77777777" w:rsidR="00F26900" w:rsidRDefault="00F26900" w:rsidP="00F26900">
      <w:r>
        <w:object w:dxaOrig="8179" w:dyaOrig="3226" w14:anchorId="435D43DB">
          <v:shape id="_x0000_i1026" type="#_x0000_t75" style="width:409.4pt;height:160.75pt" o:ole="">
            <v:imagedata r:id="rId7" o:title=""/>
          </v:shape>
          <o:OLEObject Type="Embed" ProgID="Prism9.Document" ShapeID="_x0000_i1026" DrawAspect="Content" ObjectID="_1754241003" r:id="rId8"/>
        </w:object>
      </w:r>
    </w:p>
    <w:p w14:paraId="7D350341" w14:textId="77777777" w:rsidR="00F26900" w:rsidRDefault="00F26900" w:rsidP="00F26900"/>
    <w:p w14:paraId="75CACCA5" w14:textId="77777777" w:rsidR="00F26900" w:rsidRDefault="00F26900" w:rsidP="00F26900"/>
    <w:p w14:paraId="0019D5D9" w14:textId="77777777" w:rsidR="00F26900" w:rsidRDefault="00F26900" w:rsidP="00F26900"/>
    <w:p w14:paraId="7A2D9BB4" w14:textId="77777777" w:rsidR="00F26900" w:rsidRDefault="00F26900" w:rsidP="00F26900"/>
    <w:p w14:paraId="42BB393C" w14:textId="77777777" w:rsidR="00F26900" w:rsidRDefault="00F26900" w:rsidP="00F26900"/>
    <w:p w14:paraId="238F8931" w14:textId="77777777" w:rsidR="00F26900" w:rsidRDefault="00F26900" w:rsidP="00F26900"/>
    <w:p w14:paraId="548EE0D6" w14:textId="77777777" w:rsidR="00F26900" w:rsidRDefault="00F26900" w:rsidP="00F26900"/>
    <w:p w14:paraId="085448E3" w14:textId="77777777" w:rsidR="00F26900" w:rsidRDefault="00F26900" w:rsidP="00F26900"/>
    <w:p w14:paraId="247CE975" w14:textId="77777777" w:rsidR="00F26900" w:rsidRDefault="00F26900" w:rsidP="00F26900"/>
    <w:p w14:paraId="671501CC" w14:textId="77777777" w:rsidR="00F26900" w:rsidRDefault="00F26900" w:rsidP="00F26900">
      <w:pPr>
        <w:rPr>
          <w:rFonts w:ascii="Times New Roman" w:hAnsi="Times New Roman" w:cs="Times New Roman"/>
        </w:rPr>
      </w:pPr>
    </w:p>
    <w:p w14:paraId="2BF2D636" w14:textId="5E0E3EA4" w:rsidR="00F26900" w:rsidRDefault="00F26900" w:rsidP="00F2690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Supplemental Figure </w:t>
      </w:r>
      <w:r w:rsidR="00AE32B6">
        <w:rPr>
          <w:rFonts w:ascii="Times New Roman" w:hAnsi="Times New Roman" w:cs="Times New Roman"/>
        </w:rPr>
        <w:t>2</w:t>
      </w:r>
      <w:r>
        <w:rPr>
          <w:rFonts w:ascii="Times New Roman" w:hAnsi="Times New Roman" w:cs="Times New Roman"/>
        </w:rPr>
        <w:t>c. Antibiotics- Non-Pregnant patients</w:t>
      </w:r>
    </w:p>
    <w:p w14:paraId="1E10AD10" w14:textId="77777777" w:rsidR="00F26900" w:rsidRDefault="00F26900" w:rsidP="00F26900">
      <w:pPr>
        <w:rPr>
          <w:rFonts w:ascii="Times New Roman" w:hAnsi="Times New Roman" w:cs="Times New Roman"/>
        </w:rPr>
      </w:pPr>
      <w:r>
        <w:object w:dxaOrig="7963" w:dyaOrig="5818" w14:anchorId="6C00F283">
          <v:shape id="_x0000_i1027" type="#_x0000_t75" style="width:398.5pt;height:232.75pt" o:ole="">
            <v:imagedata r:id="rId9" o:title="" cropbottom="13301f"/>
          </v:shape>
          <o:OLEObject Type="Embed" ProgID="Prism9.Document" ShapeID="_x0000_i1027" DrawAspect="Content" ObjectID="_1754241004" r:id="rId10"/>
        </w:object>
      </w:r>
    </w:p>
    <w:p w14:paraId="00CBF151" w14:textId="26B54C14" w:rsidR="00F26900" w:rsidRDefault="00F26900" w:rsidP="00F2690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l Figure </w:t>
      </w:r>
      <w:r w:rsidR="00AE32B6">
        <w:rPr>
          <w:rFonts w:ascii="Times New Roman" w:hAnsi="Times New Roman" w:cs="Times New Roman"/>
        </w:rPr>
        <w:t>2</w:t>
      </w:r>
      <w:r>
        <w:rPr>
          <w:rFonts w:ascii="Times New Roman" w:hAnsi="Times New Roman" w:cs="Times New Roman"/>
        </w:rPr>
        <w:t>d. Antibiotics- Pregnant Patients</w:t>
      </w:r>
    </w:p>
    <w:p w14:paraId="2AF5743D" w14:textId="77777777" w:rsidR="00F26900" w:rsidRDefault="00F26900" w:rsidP="00F26900">
      <w:pPr>
        <w:rPr>
          <w:rFonts w:ascii="Times New Roman" w:hAnsi="Times New Roman" w:cs="Times New Roman"/>
        </w:rPr>
      </w:pPr>
      <w:r>
        <w:object w:dxaOrig="6451" w:dyaOrig="3226" w14:anchorId="7B647024">
          <v:shape id="_x0000_i1028" type="#_x0000_t75" style="width:322.35pt;height:161.6pt" o:ole="">
            <v:imagedata r:id="rId11" o:title=""/>
          </v:shape>
          <o:OLEObject Type="Embed" ProgID="Prism9.Document" ShapeID="_x0000_i1028" DrawAspect="Content" ObjectID="_1754241005" r:id="rId12"/>
        </w:object>
      </w:r>
    </w:p>
    <w:p w14:paraId="25790A66" w14:textId="77777777" w:rsidR="00F26900" w:rsidRDefault="00F26900" w:rsidP="00F26900">
      <w:pPr>
        <w:rPr>
          <w:rFonts w:ascii="Times New Roman" w:hAnsi="Times New Roman" w:cs="Times New Roman"/>
        </w:rPr>
      </w:pPr>
    </w:p>
    <w:p w14:paraId="2F90BFEA" w14:textId="77777777" w:rsidR="00F26900" w:rsidRDefault="00F26900" w:rsidP="00F26900">
      <w:pPr>
        <w:rPr>
          <w:rFonts w:ascii="Times New Roman" w:hAnsi="Times New Roman" w:cs="Times New Roman"/>
        </w:rPr>
      </w:pPr>
    </w:p>
    <w:p w14:paraId="5F1F2F76" w14:textId="77777777" w:rsidR="00F26900" w:rsidRDefault="00F26900" w:rsidP="00F26900">
      <w:pPr>
        <w:rPr>
          <w:rFonts w:ascii="Times New Roman" w:hAnsi="Times New Roman" w:cs="Times New Roman"/>
        </w:rPr>
      </w:pPr>
    </w:p>
    <w:p w14:paraId="4736F083" w14:textId="77777777" w:rsidR="00F26900" w:rsidRDefault="00F26900" w:rsidP="007316C7">
      <w:pPr>
        <w:rPr>
          <w:rFonts w:ascii="Times New Roman" w:hAnsi="Times New Roman" w:cs="Times New Roman"/>
        </w:rPr>
      </w:pPr>
    </w:p>
    <w:sectPr w:rsidR="00F2690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067DA"/>
    <w:rsid w:val="001542A0"/>
    <w:rsid w:val="003067DA"/>
    <w:rsid w:val="00357047"/>
    <w:rsid w:val="004C09D2"/>
    <w:rsid w:val="004E34C3"/>
    <w:rsid w:val="0062070C"/>
    <w:rsid w:val="007316C7"/>
    <w:rsid w:val="009D01DF"/>
    <w:rsid w:val="00AE32B6"/>
    <w:rsid w:val="00B70160"/>
    <w:rsid w:val="00C70764"/>
    <w:rsid w:val="00D4111A"/>
    <w:rsid w:val="00F269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BED912"/>
  <w15:chartTrackingRefBased/>
  <w15:docId w15:val="{AA017AE7-54A5-4E21-8C69-7ED1864B23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316C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6537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2.bin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3.emf"/><Relationship Id="rId12" Type="http://schemas.openxmlformats.org/officeDocument/2006/relationships/oleObject" Target="embeddings/oleObject4.bin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11" Type="http://schemas.openxmlformats.org/officeDocument/2006/relationships/image" Target="media/image5.emf"/><Relationship Id="rId5" Type="http://schemas.openxmlformats.org/officeDocument/2006/relationships/image" Target="media/image2.emf"/><Relationship Id="rId10" Type="http://schemas.openxmlformats.org/officeDocument/2006/relationships/oleObject" Target="embeddings/oleObject3.bin"/><Relationship Id="rId4" Type="http://schemas.openxmlformats.org/officeDocument/2006/relationships/image" Target="media/image1.png"/><Relationship Id="rId9" Type="http://schemas.openxmlformats.org/officeDocument/2006/relationships/image" Target="media/image4.e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8</Pages>
  <Words>824</Words>
  <Characters>4697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Yale University</Company>
  <LinksUpToDate>false</LinksUpToDate>
  <CharactersWithSpaces>55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pero, Kayle</dc:creator>
  <cp:keywords/>
  <dc:description/>
  <cp:lastModifiedBy>Kayle Shapero</cp:lastModifiedBy>
  <cp:revision>5</cp:revision>
  <dcterms:created xsi:type="dcterms:W3CDTF">2023-06-01T19:00:00Z</dcterms:created>
  <dcterms:modified xsi:type="dcterms:W3CDTF">2023-08-23T00:24:00Z</dcterms:modified>
</cp:coreProperties>
</file>